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9E157" w14:textId="29DD971F" w:rsidR="00695AB6" w:rsidRPr="00155253" w:rsidRDefault="005B4BE8" w:rsidP="003A4FC0">
      <w:pPr>
        <w:spacing w:after="0" w:line="480" w:lineRule="auto"/>
        <w:rPr>
          <w:rFonts w:ascii="Arial" w:eastAsia="Arial" w:hAnsi="Arial" w:cs="Arial"/>
          <w:b/>
          <w:bCs/>
          <w:sz w:val="28"/>
          <w:szCs w:val="28"/>
        </w:rPr>
      </w:pPr>
      <w:r>
        <w:rPr>
          <w:rFonts w:ascii="Arial" w:eastAsia="Arial" w:hAnsi="Arial" w:cs="Arial"/>
          <w:b/>
          <w:bCs/>
          <w:sz w:val="28"/>
          <w:szCs w:val="28"/>
        </w:rPr>
        <w:t xml:space="preserve">Supplementary material for </w:t>
      </w:r>
      <w:r w:rsidR="759E75DA" w:rsidRPr="00155253">
        <w:rPr>
          <w:rFonts w:ascii="Arial" w:eastAsia="Arial" w:hAnsi="Arial" w:cs="Arial"/>
          <w:b/>
          <w:bCs/>
          <w:sz w:val="28"/>
          <w:szCs w:val="28"/>
        </w:rPr>
        <w:t>Growth, development, and life history of a</w:t>
      </w:r>
      <w:r w:rsidR="05D489B5" w:rsidRPr="00155253">
        <w:rPr>
          <w:rFonts w:ascii="Arial" w:eastAsia="Arial" w:hAnsi="Arial" w:cs="Arial"/>
          <w:b/>
          <w:bCs/>
          <w:sz w:val="28"/>
          <w:szCs w:val="28"/>
        </w:rPr>
        <w:t xml:space="preserve"> mass-reared</w:t>
      </w:r>
      <w:r w:rsidR="759E75DA" w:rsidRPr="00155253">
        <w:rPr>
          <w:rFonts w:ascii="Arial" w:eastAsia="Arial" w:hAnsi="Arial" w:cs="Arial"/>
          <w:b/>
          <w:bCs/>
          <w:sz w:val="28"/>
          <w:szCs w:val="28"/>
        </w:rPr>
        <w:t xml:space="preserve"> </w:t>
      </w:r>
      <w:r w:rsidR="099F755A" w:rsidRPr="00155253">
        <w:rPr>
          <w:rFonts w:ascii="Arial" w:eastAsia="Arial" w:hAnsi="Arial" w:cs="Arial"/>
          <w:b/>
          <w:bCs/>
          <w:sz w:val="28"/>
          <w:szCs w:val="28"/>
        </w:rPr>
        <w:t>edible insect</w:t>
      </w:r>
      <w:r w:rsidR="006B013A" w:rsidRPr="00155253">
        <w:rPr>
          <w:rFonts w:ascii="Arial" w:eastAsia="Arial" w:hAnsi="Arial" w:cs="Arial"/>
          <w:b/>
          <w:bCs/>
          <w:sz w:val="28"/>
          <w:szCs w:val="28"/>
        </w:rPr>
        <w:t xml:space="preserve">, </w:t>
      </w:r>
      <w:r w:rsidR="099F755A" w:rsidRPr="00155253">
        <w:rPr>
          <w:rFonts w:ascii="Arial" w:eastAsia="Arial" w:hAnsi="Arial" w:cs="Arial"/>
          <w:b/>
          <w:bCs/>
          <w:i/>
          <w:iCs/>
          <w:sz w:val="28"/>
          <w:szCs w:val="28"/>
        </w:rPr>
        <w:t>Gryllodes sigillatus</w:t>
      </w:r>
      <w:r w:rsidR="006B013A" w:rsidRPr="00155253">
        <w:rPr>
          <w:rFonts w:ascii="Arial" w:eastAsia="Arial" w:hAnsi="Arial" w:cs="Arial"/>
          <w:b/>
          <w:bCs/>
          <w:i/>
          <w:iCs/>
          <w:sz w:val="28"/>
          <w:szCs w:val="28"/>
        </w:rPr>
        <w:t xml:space="preserve"> </w:t>
      </w:r>
      <w:bookmarkStart w:id="0" w:name="_Hlk170992496"/>
      <w:r w:rsidR="006B013A" w:rsidRPr="00155253">
        <w:rPr>
          <w:rFonts w:ascii="Arial" w:eastAsia="Arial" w:hAnsi="Arial" w:cs="Arial"/>
          <w:b/>
          <w:bCs/>
          <w:sz w:val="28"/>
          <w:szCs w:val="28"/>
        </w:rPr>
        <w:t>(</w:t>
      </w:r>
      <w:r w:rsidR="00EF1121" w:rsidRPr="00155253">
        <w:rPr>
          <w:rFonts w:ascii="Arial" w:eastAsia="Arial" w:hAnsi="Arial" w:cs="Arial"/>
          <w:b/>
          <w:bCs/>
          <w:sz w:val="28"/>
          <w:szCs w:val="28"/>
        </w:rPr>
        <w:t>Orthoptera:</w:t>
      </w:r>
      <w:r w:rsidR="00E6340C" w:rsidRPr="00155253">
        <w:t xml:space="preserve"> </w:t>
      </w:r>
      <w:r w:rsidR="00E6340C" w:rsidRPr="00155253">
        <w:rPr>
          <w:rFonts w:ascii="Arial" w:eastAsia="Arial" w:hAnsi="Arial" w:cs="Arial"/>
          <w:b/>
          <w:bCs/>
          <w:sz w:val="28"/>
          <w:szCs w:val="28"/>
        </w:rPr>
        <w:t>Gryllidae</w:t>
      </w:r>
      <w:r w:rsidR="099F755A" w:rsidRPr="00155253">
        <w:rPr>
          <w:rFonts w:ascii="Arial" w:eastAsia="Arial" w:hAnsi="Arial" w:cs="Arial"/>
          <w:b/>
          <w:bCs/>
          <w:sz w:val="28"/>
          <w:szCs w:val="28"/>
        </w:rPr>
        <w:t>)</w:t>
      </w:r>
      <w:bookmarkEnd w:id="0"/>
    </w:p>
    <w:p w14:paraId="7927D6B4" w14:textId="40C78D32" w:rsidR="007356BA" w:rsidRPr="00155253" w:rsidRDefault="1BFEAF85" w:rsidP="003A4FC0">
      <w:pPr>
        <w:spacing w:after="0" w:line="480" w:lineRule="auto"/>
        <w:rPr>
          <w:rFonts w:eastAsiaTheme="minorEastAsia"/>
          <w:szCs w:val="24"/>
        </w:rPr>
      </w:pPr>
      <w:r w:rsidRPr="00155253">
        <w:rPr>
          <w:rFonts w:eastAsiaTheme="minorEastAsia"/>
          <w:szCs w:val="24"/>
        </w:rPr>
        <w:t>Jacinta D. Kong</w:t>
      </w:r>
      <w:r w:rsidR="36B5DAD1" w:rsidRPr="00155253">
        <w:rPr>
          <w:rFonts w:eastAsiaTheme="minorEastAsia"/>
          <w:szCs w:val="24"/>
        </w:rPr>
        <w:t>*</w:t>
      </w:r>
      <w:r w:rsidR="2B789A88" w:rsidRPr="00155253">
        <w:rPr>
          <w:rFonts w:eastAsiaTheme="minorEastAsia"/>
          <w:szCs w:val="24"/>
        </w:rPr>
        <w:t xml:space="preserve">, Marshall </w:t>
      </w:r>
      <w:r w:rsidR="27F40ED0" w:rsidRPr="00155253">
        <w:rPr>
          <w:rFonts w:eastAsiaTheme="minorEastAsia"/>
          <w:szCs w:val="24"/>
        </w:rPr>
        <w:t xml:space="preserve">W. </w:t>
      </w:r>
      <w:r w:rsidR="2B789A88" w:rsidRPr="00155253">
        <w:rPr>
          <w:rFonts w:eastAsiaTheme="minorEastAsia"/>
          <w:szCs w:val="24"/>
        </w:rPr>
        <w:t xml:space="preserve">Ritchie, </w:t>
      </w:r>
      <w:r w:rsidRPr="00155253">
        <w:rPr>
          <w:rFonts w:eastAsiaTheme="minorEastAsia"/>
          <w:szCs w:val="24"/>
        </w:rPr>
        <w:t>Émile Vadboncoeur</w:t>
      </w:r>
      <w:r w:rsidR="2B789A88" w:rsidRPr="00155253">
        <w:rPr>
          <w:rFonts w:eastAsiaTheme="minorEastAsia"/>
          <w:szCs w:val="24"/>
        </w:rPr>
        <w:t xml:space="preserve">, </w:t>
      </w:r>
      <w:r w:rsidRPr="00155253">
        <w:rPr>
          <w:rFonts w:eastAsiaTheme="minorEastAsia"/>
          <w:szCs w:val="24"/>
        </w:rPr>
        <w:t>Heath A. MacMillan</w:t>
      </w:r>
      <w:r w:rsidR="6B0C8CD8" w:rsidRPr="00155253">
        <w:rPr>
          <w:rFonts w:eastAsiaTheme="minorEastAsia"/>
          <w:szCs w:val="24"/>
        </w:rPr>
        <w:t>, and Susan M. Bertram</w:t>
      </w:r>
    </w:p>
    <w:p w14:paraId="1CEF21A3" w14:textId="77777777" w:rsidR="003F2D32" w:rsidRPr="00155253" w:rsidRDefault="003F2D32" w:rsidP="003A4FC0">
      <w:pPr>
        <w:spacing w:after="0" w:line="480" w:lineRule="auto"/>
        <w:rPr>
          <w:rFonts w:eastAsiaTheme="minorEastAsia"/>
          <w:szCs w:val="24"/>
        </w:rPr>
      </w:pPr>
    </w:p>
    <w:p w14:paraId="08649F9F" w14:textId="21D90059" w:rsidR="007356BA" w:rsidRPr="00155253" w:rsidRDefault="1BFEAF85" w:rsidP="003A4FC0">
      <w:pPr>
        <w:spacing w:after="0" w:line="480" w:lineRule="auto"/>
        <w:rPr>
          <w:rFonts w:eastAsiaTheme="minorEastAsia"/>
          <w:szCs w:val="24"/>
        </w:rPr>
      </w:pPr>
      <w:r w:rsidRPr="00155253">
        <w:rPr>
          <w:rFonts w:eastAsiaTheme="minorEastAsia"/>
          <w:szCs w:val="24"/>
        </w:rPr>
        <w:t>Department of Biology, Carleton University, Ottawa, Ontario, K1S 5B6, Canada</w:t>
      </w:r>
    </w:p>
    <w:p w14:paraId="30376D92" w14:textId="2E75295E" w:rsidR="00695AB6" w:rsidRDefault="37323035" w:rsidP="003A4FC0">
      <w:pPr>
        <w:spacing w:after="0" w:line="480" w:lineRule="auto"/>
        <w:rPr>
          <w:rFonts w:eastAsiaTheme="minorEastAsia"/>
          <w:szCs w:val="24"/>
        </w:rPr>
      </w:pPr>
      <w:r w:rsidRPr="00B60000">
        <w:rPr>
          <w:rFonts w:eastAsiaTheme="minorEastAsia"/>
          <w:szCs w:val="24"/>
        </w:rPr>
        <w:t>*Author for correspondence (</w:t>
      </w:r>
      <w:hyperlink r:id="rId8" w:history="1">
        <w:r w:rsidR="007351E5" w:rsidRPr="0026777C">
          <w:rPr>
            <w:rStyle w:val="Hyperlink"/>
            <w:rFonts w:eastAsiaTheme="minorEastAsia"/>
            <w:szCs w:val="24"/>
          </w:rPr>
          <w:t>JacintaKong@cunet.carleton.ca</w:t>
        </w:r>
      </w:hyperlink>
      <w:r w:rsidRPr="00B60000">
        <w:rPr>
          <w:rFonts w:eastAsiaTheme="minorEastAsia"/>
          <w:szCs w:val="24"/>
        </w:rPr>
        <w:t>)</w:t>
      </w:r>
    </w:p>
    <w:p w14:paraId="737F75A4" w14:textId="7B44A9FC" w:rsidR="007351E5" w:rsidRDefault="007351E5">
      <w:pPr>
        <w:spacing w:line="259" w:lineRule="auto"/>
        <w:contextualSpacing w:val="0"/>
        <w:rPr>
          <w:rFonts w:eastAsiaTheme="minorEastAsia"/>
          <w:szCs w:val="24"/>
        </w:rPr>
      </w:pPr>
      <w:r>
        <w:rPr>
          <w:rFonts w:eastAsiaTheme="minorEastAsia"/>
          <w:szCs w:val="24"/>
        </w:rPr>
        <w:br w:type="page"/>
      </w:r>
    </w:p>
    <w:p w14:paraId="45F86105" w14:textId="38B5E7D4" w:rsidR="00985B90" w:rsidRPr="00155253" w:rsidRDefault="007351E5" w:rsidP="00F20A9B">
      <w:pPr>
        <w:spacing w:after="0" w:line="480" w:lineRule="auto"/>
        <w:jc w:val="center"/>
      </w:pPr>
      <w:r>
        <w:rPr>
          <w:noProof/>
        </w:rPr>
        <w:lastRenderedPageBreak/>
        <w:drawing>
          <wp:inline distT="0" distB="0" distL="0" distR="0" wp14:anchorId="358B7972" wp14:editId="3B9E3124">
            <wp:extent cx="5398019" cy="5398019"/>
            <wp:effectExtent l="0" t="0" r="0" b="0"/>
            <wp:docPr id="655881153" name="Picture 3" descr="A graph of different sizes of a manome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881153" name="Picture 3" descr="A graph of different sizes of a manometer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19" cy="5398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97A70" w14:textId="6578D21B" w:rsidR="007F1FDB" w:rsidRPr="00155253" w:rsidRDefault="00D25ACA" w:rsidP="00727C3F">
      <w:pPr>
        <w:spacing w:after="0" w:line="240" w:lineRule="auto"/>
      </w:pPr>
      <w:r w:rsidRPr="00155253">
        <w:rPr>
          <w:b/>
        </w:rPr>
        <w:t>Fig.</w:t>
      </w:r>
      <w:r w:rsidR="00FA74A1" w:rsidRPr="00155253">
        <w:t xml:space="preserve"> </w:t>
      </w:r>
      <w:r w:rsidR="00FA74A1" w:rsidRPr="00155253">
        <w:rPr>
          <w:b/>
          <w:bCs/>
        </w:rPr>
        <w:t>S1</w:t>
      </w:r>
      <w:r w:rsidR="00997A85" w:rsidRPr="00155253">
        <w:t>.</w:t>
      </w:r>
      <w:r w:rsidR="00FA74A1" w:rsidRPr="00155253">
        <w:t xml:space="preserve"> A) Head width, B) Femur length, C) </w:t>
      </w:r>
      <w:r w:rsidR="007351E5">
        <w:t>Pronotum</w:t>
      </w:r>
      <w:r w:rsidR="00FA74A1" w:rsidRPr="00155253">
        <w:t xml:space="preserve"> width</w:t>
      </w:r>
      <w:r w:rsidR="007351E5">
        <w:t xml:space="preserve"> and </w:t>
      </w:r>
      <w:r w:rsidR="00FA74A1" w:rsidRPr="00155253">
        <w:t xml:space="preserve">D) </w:t>
      </w:r>
      <w:r w:rsidR="007351E5">
        <w:t>Pronotum</w:t>
      </w:r>
      <w:r w:rsidR="00FA74A1" w:rsidRPr="00155253">
        <w:t xml:space="preserve"> length</w:t>
      </w:r>
      <w:r w:rsidR="00CA67FF" w:rsidRPr="00155253">
        <w:t xml:space="preserve"> </w:t>
      </w:r>
      <w:r w:rsidR="00D5544B" w:rsidRPr="00155253">
        <w:t xml:space="preserve">of 355 </w:t>
      </w:r>
      <w:r w:rsidR="00E658CB" w:rsidRPr="00155253">
        <w:rPr>
          <w:i/>
          <w:iCs/>
        </w:rPr>
        <w:t>Gryllodes sigillatus</w:t>
      </w:r>
      <w:r w:rsidR="00E658CB" w:rsidRPr="00155253">
        <w:t xml:space="preserve"> </w:t>
      </w:r>
      <w:r w:rsidR="00D5544B" w:rsidRPr="00155253">
        <w:t>crickets</w:t>
      </w:r>
      <w:r w:rsidR="006B02CA" w:rsidRPr="00155253">
        <w:t xml:space="preserve"> </w:t>
      </w:r>
      <w:r w:rsidR="00CA67FF" w:rsidRPr="00155253">
        <w:t xml:space="preserve">by </w:t>
      </w:r>
      <w:r w:rsidR="006B02CA" w:rsidRPr="00155253">
        <w:t xml:space="preserve">wet </w:t>
      </w:r>
      <w:r w:rsidR="00CA67FF" w:rsidRPr="00155253">
        <w:t>mass</w:t>
      </w:r>
      <w:r w:rsidR="00F462E7" w:rsidRPr="00155253">
        <w:t xml:space="preserve">. </w:t>
      </w:r>
      <w:r w:rsidR="00727C3F" w:rsidRPr="00155253">
        <w:t>Colors</w:t>
      </w:r>
      <w:r w:rsidR="00F462E7" w:rsidRPr="00155253">
        <w:t xml:space="preserve"> denote instar</w:t>
      </w:r>
      <w:r w:rsidR="00FA74A1" w:rsidRPr="00155253">
        <w:t xml:space="preserve">. Crosses denote juvenile crickets of </w:t>
      </w:r>
      <w:r w:rsidR="00FA74A1" w:rsidRPr="00155253">
        <w:rPr>
          <w:lang w:eastAsia="en-AU"/>
        </w:rPr>
        <w:t>unidentifiable</w:t>
      </w:r>
      <w:r w:rsidR="00FA74A1" w:rsidRPr="00155253">
        <w:rPr>
          <w:i/>
          <w:iCs/>
        </w:rPr>
        <w:t xml:space="preserve"> </w:t>
      </w:r>
      <w:r w:rsidR="00FA74A1" w:rsidRPr="00155253">
        <w:t xml:space="preserve">sex (instars 1 – 4), closed circles denote female crickets (instars 5 – 8), and open circles denote male crickets (instars 5 – </w:t>
      </w:r>
      <w:r w:rsidR="00932F69">
        <w:t>7</w:t>
      </w:r>
      <w:r w:rsidR="006B7E9C">
        <w:t xml:space="preserve"> &amp;</w:t>
      </w:r>
      <w:r w:rsidR="00932F69">
        <w:t xml:space="preserve"> </w:t>
      </w:r>
      <w:r w:rsidR="008D07C8">
        <w:t>A</w:t>
      </w:r>
      <w:r w:rsidR="00932F69">
        <w:t>dult</w:t>
      </w:r>
      <w:r w:rsidR="00FA74A1" w:rsidRPr="00155253">
        <w:t>). Solid black line indicates the fitted linear regression to Log</w:t>
      </w:r>
      <w:r w:rsidR="00FA74A1" w:rsidRPr="00155253">
        <w:rPr>
          <w:vertAlign w:val="subscript"/>
        </w:rPr>
        <w:t>10</w:t>
      </w:r>
      <w:r w:rsidR="00FA74A1" w:rsidRPr="00155253">
        <w:t xml:space="preserve"> transformed traits</w:t>
      </w:r>
      <w:r w:rsidR="00241251" w:rsidRPr="00155253">
        <w:t xml:space="preserve"> and Log</w:t>
      </w:r>
      <w:r w:rsidR="00241251" w:rsidRPr="00155253">
        <w:rPr>
          <w:vertAlign w:val="subscript"/>
        </w:rPr>
        <w:t>10</w:t>
      </w:r>
      <w:r w:rsidR="00241251" w:rsidRPr="00155253">
        <w:t xml:space="preserve"> transformed wet mass</w:t>
      </w:r>
      <w:r w:rsidR="00FA74A1" w:rsidRPr="00155253">
        <w:t>, pooling sex</w:t>
      </w:r>
      <w:r w:rsidR="007F1FDB" w:rsidRPr="00155253">
        <w:t xml:space="preserve"> (Table S1)</w:t>
      </w:r>
      <w:r w:rsidR="00FA74A1" w:rsidRPr="00155253">
        <w:t>.</w:t>
      </w:r>
    </w:p>
    <w:p w14:paraId="0596D630" w14:textId="77777777" w:rsidR="007F1FDB" w:rsidRPr="00155253" w:rsidRDefault="007F1FDB" w:rsidP="003A4FC0">
      <w:pPr>
        <w:spacing w:line="480" w:lineRule="auto"/>
      </w:pPr>
      <w:r w:rsidRPr="00155253">
        <w:br w:type="page"/>
      </w:r>
    </w:p>
    <w:p w14:paraId="1127C206" w14:textId="125A19CE" w:rsidR="00957D6D" w:rsidRPr="00155253" w:rsidRDefault="007F1FDB" w:rsidP="00727C3F">
      <w:pPr>
        <w:spacing w:after="0" w:line="240" w:lineRule="auto"/>
      </w:pPr>
      <w:r w:rsidRPr="00155253">
        <w:rPr>
          <w:b/>
          <w:bCs/>
        </w:rPr>
        <w:lastRenderedPageBreak/>
        <w:t>Table S1</w:t>
      </w:r>
      <w:r w:rsidR="00997A85" w:rsidRPr="00155253">
        <w:t>.</w:t>
      </w:r>
      <w:r w:rsidRPr="00155253">
        <w:t xml:space="preserve"> Regression equations and Coefficient of Determination, R</w:t>
      </w:r>
      <w:r w:rsidRPr="00155253">
        <w:rPr>
          <w:vertAlign w:val="superscript"/>
        </w:rPr>
        <w:t>2</w:t>
      </w:r>
      <w:r w:rsidRPr="00155253">
        <w:t xml:space="preserve"> (%), for </w:t>
      </w:r>
      <w:r w:rsidR="004E2365" w:rsidRPr="00155253">
        <w:t xml:space="preserve">the allometric </w:t>
      </w:r>
      <w:r w:rsidRPr="00155253">
        <w:t xml:space="preserve">relationships shown in </w:t>
      </w:r>
      <w:r w:rsidR="00D25ACA" w:rsidRPr="00155253">
        <w:rPr>
          <w:b/>
        </w:rPr>
        <w:t>Fig.</w:t>
      </w:r>
      <w:r w:rsidRPr="00155253">
        <w:t xml:space="preserve"> S1.</w:t>
      </w:r>
    </w:p>
    <w:tbl>
      <w:tblPr>
        <w:tblStyle w:val="ListTable6Colorful"/>
        <w:tblW w:w="9467" w:type="dxa"/>
        <w:tblLayout w:type="fixed"/>
        <w:tblLook w:val="04A0" w:firstRow="1" w:lastRow="0" w:firstColumn="1" w:lastColumn="0" w:noHBand="0" w:noVBand="1"/>
      </w:tblPr>
      <w:tblGrid>
        <w:gridCol w:w="1129"/>
        <w:gridCol w:w="3261"/>
        <w:gridCol w:w="4252"/>
        <w:gridCol w:w="825"/>
      </w:tblGrid>
      <w:tr w:rsidR="00E21F95" w:rsidRPr="00155253" w14:paraId="7589B0CE" w14:textId="77777777" w:rsidTr="00C17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BA22630" w14:textId="77777777" w:rsidR="00E21F95" w:rsidRPr="00155253" w:rsidRDefault="00E21F95" w:rsidP="003A4FC0">
            <w:pPr>
              <w:spacing w:line="480" w:lineRule="auto"/>
            </w:pPr>
            <w:r w:rsidRPr="00155253">
              <w:t>Figure panel</w:t>
            </w:r>
          </w:p>
        </w:tc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9FF66C" w14:textId="77777777" w:rsidR="00E21F95" w:rsidRPr="00155253" w:rsidRDefault="00E21F95" w:rsidP="003A4F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5253">
              <w:t>Trait</w:t>
            </w:r>
          </w:p>
        </w:tc>
        <w:tc>
          <w:tcPr>
            <w:tcW w:w="4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BD7828" w14:textId="77777777" w:rsidR="00E21F95" w:rsidRPr="00155253" w:rsidRDefault="00E21F95" w:rsidP="003A4F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5253">
              <w:t>Equation</w:t>
            </w:r>
          </w:p>
        </w:tc>
        <w:tc>
          <w:tcPr>
            <w:tcW w:w="825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0CB7782B" w14:textId="77777777" w:rsidR="00E21F95" w:rsidRPr="00155253" w:rsidRDefault="00E21F95" w:rsidP="003A4F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5253">
              <w:t>R</w:t>
            </w:r>
            <w:r w:rsidRPr="00155253">
              <w:rPr>
                <w:vertAlign w:val="superscript"/>
              </w:rPr>
              <w:t>2</w:t>
            </w:r>
            <w:r w:rsidRPr="00155253">
              <w:t xml:space="preserve"> (%)</w:t>
            </w:r>
          </w:p>
        </w:tc>
      </w:tr>
      <w:tr w:rsidR="00E21F95" w:rsidRPr="00155253" w14:paraId="59D224E6" w14:textId="77777777" w:rsidTr="00C17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E50CEF7" w14:textId="259CBB8B" w:rsidR="00E21F95" w:rsidRPr="00155253" w:rsidRDefault="00D25ACA" w:rsidP="003A4FC0">
            <w:pPr>
              <w:spacing w:line="480" w:lineRule="auto"/>
              <w:rPr>
                <w:b w:val="0"/>
                <w:bCs w:val="0"/>
              </w:rPr>
            </w:pPr>
            <w:r w:rsidRPr="00155253">
              <w:rPr>
                <w:b w:val="0"/>
                <w:bCs w:val="0"/>
              </w:rPr>
              <w:t>Fig.</w:t>
            </w:r>
            <w:r w:rsidR="00E21F95" w:rsidRPr="00155253">
              <w:rPr>
                <w:b w:val="0"/>
                <w:bCs w:val="0"/>
              </w:rPr>
              <w:t xml:space="preserve"> </w:t>
            </w:r>
            <w:r w:rsidR="00B45555" w:rsidRPr="00155253">
              <w:rPr>
                <w:b w:val="0"/>
                <w:bCs w:val="0"/>
              </w:rPr>
              <w:t>S1</w:t>
            </w:r>
            <w:r w:rsidR="00E21F95" w:rsidRPr="00155253">
              <w:rPr>
                <w:b w:val="0"/>
                <w:bCs w:val="0"/>
              </w:rPr>
              <w:t>A</w:t>
            </w:r>
          </w:p>
        </w:tc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20A496" w14:textId="4785F9ED" w:rsidR="00E21F95" w:rsidRPr="00155253" w:rsidRDefault="00E21F95" w:rsidP="003A4F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5253">
              <w:t xml:space="preserve">Head width (mm) by </w:t>
            </w:r>
            <w:r w:rsidR="00572459" w:rsidRPr="00155253">
              <w:t>wet mass (mg</w:t>
            </w:r>
            <w:r w:rsidR="00E952D1" w:rsidRPr="00155253">
              <w:t>)</w:t>
            </w:r>
          </w:p>
        </w:tc>
        <w:tc>
          <w:tcPr>
            <w:tcW w:w="4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56D394" w14:textId="10664791" w:rsidR="00E21F95" w:rsidRPr="00155253" w:rsidRDefault="00E21F95" w:rsidP="003A4F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55253">
              <w:t>Log</w:t>
            </w:r>
            <w:r w:rsidRPr="00155253">
              <w:rPr>
                <w:vertAlign w:val="subscript"/>
              </w:rPr>
              <w:t>10</w:t>
            </w:r>
            <w:r w:rsidRPr="00155253">
              <w:t>(Head width) = 0.</w:t>
            </w:r>
            <w:r w:rsidR="00A44B6A" w:rsidRPr="00155253">
              <w:t>30</w:t>
            </w:r>
            <w:r w:rsidRPr="00155253">
              <w:rPr>
                <w:rFonts w:cstheme="minorHAnsi"/>
                <w:vertAlign w:val="subscript"/>
              </w:rPr>
              <w:t xml:space="preserve"> </w:t>
            </w:r>
            <w:r w:rsidRPr="00155253">
              <w:rPr>
                <w:rFonts w:cstheme="minorHAnsi"/>
              </w:rPr>
              <w:t>×</w:t>
            </w:r>
            <w:r w:rsidRPr="00155253">
              <w:t xml:space="preserve"> </w:t>
            </w:r>
            <w:r w:rsidR="00E952D1" w:rsidRPr="00155253">
              <w:t>Log</w:t>
            </w:r>
            <w:r w:rsidR="00E952D1" w:rsidRPr="00155253">
              <w:rPr>
                <w:vertAlign w:val="subscript"/>
              </w:rPr>
              <w:t>10</w:t>
            </w:r>
            <w:r w:rsidR="00E952D1" w:rsidRPr="00155253">
              <w:t>(Wet mas</w:t>
            </w:r>
            <w:r w:rsidR="001F0CDE" w:rsidRPr="00155253">
              <w:t>s</w:t>
            </w:r>
            <w:r w:rsidR="00E952D1" w:rsidRPr="00155253">
              <w:t>)</w:t>
            </w:r>
            <w:r w:rsidRPr="00155253">
              <w:rPr>
                <w:rFonts w:cstheme="minorHAnsi"/>
              </w:rPr>
              <w:t>– 0.</w:t>
            </w:r>
            <w:r w:rsidR="00A44B6A" w:rsidRPr="00155253">
              <w:rPr>
                <w:rFonts w:cstheme="minorHAnsi"/>
              </w:rPr>
              <w:t>20</w:t>
            </w:r>
          </w:p>
        </w:tc>
        <w:tc>
          <w:tcPr>
            <w:tcW w:w="825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25FF9A60" w14:textId="711B6369" w:rsidR="00E21F95" w:rsidRPr="00155253" w:rsidRDefault="00E21F95" w:rsidP="003A4F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5253">
              <w:t>97.</w:t>
            </w:r>
            <w:r w:rsidR="005047F7" w:rsidRPr="00155253">
              <w:t>26</w:t>
            </w:r>
          </w:p>
        </w:tc>
      </w:tr>
      <w:tr w:rsidR="00E21F95" w:rsidRPr="00155253" w14:paraId="66DA2F75" w14:textId="77777777" w:rsidTr="00C17FD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DDE6517" w14:textId="08D396D2" w:rsidR="00E21F95" w:rsidRPr="00155253" w:rsidRDefault="00D25ACA" w:rsidP="003A4FC0">
            <w:pPr>
              <w:spacing w:line="480" w:lineRule="auto"/>
              <w:rPr>
                <w:b w:val="0"/>
                <w:bCs w:val="0"/>
              </w:rPr>
            </w:pPr>
            <w:r w:rsidRPr="00155253">
              <w:rPr>
                <w:b w:val="0"/>
                <w:bCs w:val="0"/>
              </w:rPr>
              <w:t>Fig.</w:t>
            </w:r>
            <w:r w:rsidR="00E21F95" w:rsidRPr="00155253">
              <w:rPr>
                <w:b w:val="0"/>
                <w:bCs w:val="0"/>
              </w:rPr>
              <w:t xml:space="preserve"> </w:t>
            </w:r>
            <w:r w:rsidR="00B45555" w:rsidRPr="00155253">
              <w:rPr>
                <w:b w:val="0"/>
                <w:bCs w:val="0"/>
              </w:rPr>
              <w:t>S1</w:t>
            </w:r>
            <w:r w:rsidR="00E21F95" w:rsidRPr="00155253">
              <w:rPr>
                <w:b w:val="0"/>
                <w:bCs w:val="0"/>
              </w:rPr>
              <w:t>B</w:t>
            </w:r>
          </w:p>
        </w:tc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7D925E2" w14:textId="2E58E5D8" w:rsidR="00E21F95" w:rsidRPr="00155253" w:rsidRDefault="00E21F95" w:rsidP="003A4F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253">
              <w:t xml:space="preserve">Femur length (mm) by </w:t>
            </w:r>
            <w:r w:rsidR="00E952D1" w:rsidRPr="00155253">
              <w:t>wet mass (mg)</w:t>
            </w:r>
          </w:p>
        </w:tc>
        <w:tc>
          <w:tcPr>
            <w:tcW w:w="4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8F12C3" w14:textId="130595F0" w:rsidR="00E21F95" w:rsidRPr="00155253" w:rsidRDefault="00E21F95" w:rsidP="003A4F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55253">
              <w:t>Log</w:t>
            </w:r>
            <w:r w:rsidRPr="00155253">
              <w:rPr>
                <w:vertAlign w:val="subscript"/>
              </w:rPr>
              <w:t>10</w:t>
            </w:r>
            <w:r w:rsidRPr="00155253">
              <w:t>(Femur length) = 0</w:t>
            </w:r>
            <w:r w:rsidR="000627B9" w:rsidRPr="00155253">
              <w:t>.</w:t>
            </w:r>
            <w:r w:rsidR="00286D02" w:rsidRPr="00155253">
              <w:t>37</w:t>
            </w:r>
            <w:r w:rsidRPr="00155253">
              <w:rPr>
                <w:rFonts w:cstheme="minorHAnsi"/>
                <w:vertAlign w:val="subscript"/>
              </w:rPr>
              <w:t xml:space="preserve"> </w:t>
            </w:r>
            <w:r w:rsidRPr="00155253">
              <w:rPr>
                <w:rFonts w:cstheme="minorHAnsi"/>
              </w:rPr>
              <w:t>×</w:t>
            </w:r>
            <w:r w:rsidRPr="00155253">
              <w:t xml:space="preserve"> </w:t>
            </w:r>
            <w:r w:rsidR="001F0CDE" w:rsidRPr="00155253">
              <w:t>Log</w:t>
            </w:r>
            <w:r w:rsidR="001F0CDE" w:rsidRPr="00155253">
              <w:rPr>
                <w:vertAlign w:val="subscript"/>
              </w:rPr>
              <w:t>10</w:t>
            </w:r>
            <w:r w:rsidR="001F0CDE" w:rsidRPr="00155253">
              <w:t>(Wet mass)</w:t>
            </w:r>
            <w:r w:rsidRPr="00155253">
              <w:rPr>
                <w:rFonts w:cstheme="minorHAnsi"/>
              </w:rPr>
              <w:t>– 0</w:t>
            </w:r>
            <w:r w:rsidR="00343EF9">
              <w:rPr>
                <w:rFonts w:cstheme="minorHAnsi"/>
              </w:rPr>
              <w:t>.</w:t>
            </w:r>
            <w:r w:rsidR="00286D02" w:rsidRPr="00155253">
              <w:rPr>
                <w:rFonts w:cstheme="minorHAnsi"/>
              </w:rPr>
              <w:t>0009</w:t>
            </w:r>
          </w:p>
        </w:tc>
        <w:tc>
          <w:tcPr>
            <w:tcW w:w="825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7BCF9D80" w14:textId="61A86BDB" w:rsidR="00E21F95" w:rsidRPr="00155253" w:rsidRDefault="00E21F95" w:rsidP="003A4F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253">
              <w:t>9</w:t>
            </w:r>
            <w:r w:rsidR="00A62F5E" w:rsidRPr="00155253">
              <w:t>6.67</w:t>
            </w:r>
          </w:p>
        </w:tc>
      </w:tr>
      <w:tr w:rsidR="00E21F95" w:rsidRPr="00155253" w14:paraId="4A646ABD" w14:textId="77777777" w:rsidTr="00C17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B5B945D" w14:textId="384DA92B" w:rsidR="00E21F95" w:rsidRPr="00155253" w:rsidRDefault="00D25ACA" w:rsidP="003A4FC0">
            <w:pPr>
              <w:spacing w:line="480" w:lineRule="auto"/>
              <w:rPr>
                <w:b w:val="0"/>
                <w:bCs w:val="0"/>
              </w:rPr>
            </w:pPr>
            <w:r w:rsidRPr="00155253">
              <w:rPr>
                <w:b w:val="0"/>
                <w:bCs w:val="0"/>
              </w:rPr>
              <w:t>Fig.</w:t>
            </w:r>
            <w:r w:rsidR="00E21F95" w:rsidRPr="00155253">
              <w:rPr>
                <w:b w:val="0"/>
                <w:bCs w:val="0"/>
              </w:rPr>
              <w:t xml:space="preserve"> </w:t>
            </w:r>
            <w:r w:rsidR="00572459" w:rsidRPr="00155253">
              <w:rPr>
                <w:b w:val="0"/>
                <w:bCs w:val="0"/>
              </w:rPr>
              <w:t>S1</w:t>
            </w:r>
            <w:r w:rsidR="00E21F95" w:rsidRPr="00155253">
              <w:rPr>
                <w:b w:val="0"/>
                <w:bCs w:val="0"/>
              </w:rPr>
              <w:t>C</w:t>
            </w:r>
          </w:p>
        </w:tc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578D19" w14:textId="066578F9" w:rsidR="00E21F95" w:rsidRPr="00155253" w:rsidRDefault="007351E5" w:rsidP="003A4F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notum</w:t>
            </w:r>
            <w:r w:rsidR="00E21F95" w:rsidRPr="00155253">
              <w:t xml:space="preserve"> width (mm) by </w:t>
            </w:r>
            <w:r w:rsidR="00E952D1" w:rsidRPr="00155253">
              <w:t>wet mass (mg)</w:t>
            </w:r>
          </w:p>
        </w:tc>
        <w:tc>
          <w:tcPr>
            <w:tcW w:w="4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CCE5B4" w14:textId="5E325707" w:rsidR="00E21F95" w:rsidRPr="00155253" w:rsidRDefault="00E21F95" w:rsidP="003A4F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55253">
              <w:t>Log</w:t>
            </w:r>
            <w:r w:rsidRPr="00155253">
              <w:rPr>
                <w:vertAlign w:val="subscript"/>
              </w:rPr>
              <w:t>10</w:t>
            </w:r>
            <w:r w:rsidRPr="00155253">
              <w:t>(</w:t>
            </w:r>
            <w:r w:rsidR="007351E5">
              <w:t>Pronotum</w:t>
            </w:r>
            <w:r w:rsidRPr="00155253">
              <w:t xml:space="preserve"> width) = 0.</w:t>
            </w:r>
            <w:r w:rsidR="00E10F4B" w:rsidRPr="00155253">
              <w:t>34</w:t>
            </w:r>
            <w:r w:rsidRPr="00155253">
              <w:rPr>
                <w:rFonts w:cstheme="minorHAnsi"/>
                <w:vertAlign w:val="subscript"/>
              </w:rPr>
              <w:t xml:space="preserve"> </w:t>
            </w:r>
            <w:r w:rsidRPr="00155253">
              <w:rPr>
                <w:rFonts w:cstheme="minorHAnsi"/>
              </w:rPr>
              <w:t>×</w:t>
            </w:r>
            <w:r w:rsidRPr="00155253">
              <w:t xml:space="preserve"> </w:t>
            </w:r>
            <w:r w:rsidR="001F0CDE" w:rsidRPr="00155253">
              <w:t>Log</w:t>
            </w:r>
            <w:r w:rsidR="001F0CDE" w:rsidRPr="00155253">
              <w:rPr>
                <w:vertAlign w:val="subscript"/>
              </w:rPr>
              <w:t>10</w:t>
            </w:r>
            <w:r w:rsidR="001F0CDE" w:rsidRPr="00155253">
              <w:t>(Wet mass)</w:t>
            </w:r>
            <w:r w:rsidRPr="00155253">
              <w:rPr>
                <w:rFonts w:cstheme="minorHAnsi"/>
              </w:rPr>
              <w:t>– 0.</w:t>
            </w:r>
            <w:r w:rsidR="00E10F4B" w:rsidRPr="00155253">
              <w:rPr>
                <w:rFonts w:cstheme="minorHAnsi"/>
              </w:rPr>
              <w:t>22</w:t>
            </w:r>
          </w:p>
        </w:tc>
        <w:tc>
          <w:tcPr>
            <w:tcW w:w="825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3F94FA44" w14:textId="542EE4A2" w:rsidR="00E21F95" w:rsidRPr="00155253" w:rsidRDefault="00E21F95" w:rsidP="003A4F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5253">
              <w:t>97.</w:t>
            </w:r>
            <w:r w:rsidR="005047F7" w:rsidRPr="00155253">
              <w:t>79</w:t>
            </w:r>
          </w:p>
          <w:p w14:paraId="5151CE4E" w14:textId="77777777" w:rsidR="00E21F95" w:rsidRPr="00155253" w:rsidRDefault="00E21F95" w:rsidP="003A4F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21F95" w:rsidRPr="00155253" w14:paraId="1ED2E47A" w14:textId="77777777" w:rsidTr="00C17FDA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95FBDCA" w14:textId="165F96EA" w:rsidR="00E21F95" w:rsidRPr="00155253" w:rsidRDefault="00D25ACA" w:rsidP="003A4FC0">
            <w:pPr>
              <w:spacing w:line="480" w:lineRule="auto"/>
              <w:rPr>
                <w:b w:val="0"/>
                <w:bCs w:val="0"/>
              </w:rPr>
            </w:pPr>
            <w:r w:rsidRPr="00155253">
              <w:rPr>
                <w:b w:val="0"/>
                <w:bCs w:val="0"/>
              </w:rPr>
              <w:t>Fig.</w:t>
            </w:r>
            <w:r w:rsidR="00E21F95" w:rsidRPr="00155253">
              <w:rPr>
                <w:b w:val="0"/>
                <w:bCs w:val="0"/>
              </w:rPr>
              <w:t xml:space="preserve"> </w:t>
            </w:r>
            <w:r w:rsidR="00572459" w:rsidRPr="00155253">
              <w:rPr>
                <w:b w:val="0"/>
                <w:bCs w:val="0"/>
              </w:rPr>
              <w:t>S1</w:t>
            </w:r>
            <w:r w:rsidR="00E21F95" w:rsidRPr="00155253">
              <w:rPr>
                <w:b w:val="0"/>
                <w:bCs w:val="0"/>
              </w:rPr>
              <w:t>D</w:t>
            </w:r>
          </w:p>
        </w:tc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009BCA" w14:textId="49ED5353" w:rsidR="00E21F95" w:rsidRPr="00155253" w:rsidRDefault="007351E5" w:rsidP="003A4F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notum</w:t>
            </w:r>
            <w:r w:rsidR="00E21F95" w:rsidRPr="00155253">
              <w:t xml:space="preserve"> length (mm) by </w:t>
            </w:r>
            <w:r w:rsidR="00E952D1" w:rsidRPr="00155253">
              <w:t>wet mass (mg)</w:t>
            </w:r>
          </w:p>
        </w:tc>
        <w:tc>
          <w:tcPr>
            <w:tcW w:w="4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657111" w14:textId="610C8682" w:rsidR="00E21F95" w:rsidRPr="00155253" w:rsidRDefault="00E21F95" w:rsidP="003A4F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55253">
              <w:t>Log</w:t>
            </w:r>
            <w:r w:rsidRPr="00155253">
              <w:rPr>
                <w:vertAlign w:val="subscript"/>
              </w:rPr>
              <w:t>10</w:t>
            </w:r>
            <w:r w:rsidRPr="00155253">
              <w:t>(</w:t>
            </w:r>
            <w:r w:rsidR="007351E5">
              <w:t>Pronotum</w:t>
            </w:r>
            <w:r w:rsidRPr="00155253">
              <w:t xml:space="preserve"> length) = 0.</w:t>
            </w:r>
            <w:r w:rsidR="00A44B6A" w:rsidRPr="00155253">
              <w:t>36</w:t>
            </w:r>
            <w:r w:rsidRPr="00155253">
              <w:rPr>
                <w:rFonts w:cstheme="minorHAnsi"/>
                <w:vertAlign w:val="subscript"/>
              </w:rPr>
              <w:t xml:space="preserve"> </w:t>
            </w:r>
            <w:r w:rsidRPr="00155253">
              <w:rPr>
                <w:rFonts w:cstheme="minorHAnsi"/>
              </w:rPr>
              <w:t>×</w:t>
            </w:r>
            <w:r w:rsidRPr="00155253">
              <w:t xml:space="preserve"> </w:t>
            </w:r>
            <w:r w:rsidR="001F0CDE" w:rsidRPr="00155253">
              <w:t>Log</w:t>
            </w:r>
            <w:r w:rsidR="001F0CDE" w:rsidRPr="00155253">
              <w:rPr>
                <w:vertAlign w:val="subscript"/>
              </w:rPr>
              <w:t>10</w:t>
            </w:r>
            <w:r w:rsidR="001F0CDE" w:rsidRPr="00155253">
              <w:t>(Wet mass)</w:t>
            </w:r>
            <w:r w:rsidRPr="00155253">
              <w:rPr>
                <w:rFonts w:cstheme="minorHAnsi"/>
              </w:rPr>
              <w:t>– 0.</w:t>
            </w:r>
            <w:r w:rsidR="00A44B6A" w:rsidRPr="00155253">
              <w:rPr>
                <w:rFonts w:cstheme="minorHAnsi"/>
              </w:rPr>
              <w:t>51</w:t>
            </w:r>
          </w:p>
        </w:tc>
        <w:tc>
          <w:tcPr>
            <w:tcW w:w="825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39AF8D77" w14:textId="531AACE3" w:rsidR="00E21F95" w:rsidRPr="00155253" w:rsidRDefault="00E21F95" w:rsidP="003A4F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253">
              <w:t>96.</w:t>
            </w:r>
            <w:r w:rsidR="005047F7" w:rsidRPr="00155253">
              <w:t>54</w:t>
            </w:r>
          </w:p>
        </w:tc>
      </w:tr>
    </w:tbl>
    <w:p w14:paraId="0EF2B6EA" w14:textId="090271D7" w:rsidR="00727C3F" w:rsidRDefault="00727C3F" w:rsidP="003A4FC0">
      <w:pPr>
        <w:spacing w:after="0" w:line="480" w:lineRule="auto"/>
      </w:pPr>
    </w:p>
    <w:p w14:paraId="3DD60ACA" w14:textId="77777777" w:rsidR="00727C3F" w:rsidRDefault="00727C3F">
      <w:pPr>
        <w:spacing w:line="259" w:lineRule="auto"/>
        <w:contextualSpacing w:val="0"/>
      </w:pPr>
      <w:r>
        <w:br w:type="page"/>
      </w:r>
    </w:p>
    <w:p w14:paraId="078D7F6E" w14:textId="717E011A" w:rsidR="00A14FAA" w:rsidRPr="00155253" w:rsidRDefault="007351E5" w:rsidP="00F20A9B">
      <w:pPr>
        <w:spacing w:after="0" w:line="480" w:lineRule="auto"/>
        <w:jc w:val="center"/>
      </w:pPr>
      <w:r>
        <w:rPr>
          <w:noProof/>
        </w:rPr>
        <w:lastRenderedPageBreak/>
        <w:drawing>
          <wp:inline distT="0" distB="0" distL="0" distR="0" wp14:anchorId="09FD42BA" wp14:editId="73DE8B98">
            <wp:extent cx="3599695" cy="2877318"/>
            <wp:effectExtent l="0" t="0" r="1270" b="0"/>
            <wp:docPr id="1956453515" name="Picture 2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453515" name="Picture 2" descr="A graph of different sizes and color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95" cy="2877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4AD72" w14:textId="2CC37015" w:rsidR="00A97C4D" w:rsidRPr="00155253" w:rsidRDefault="00D25ACA" w:rsidP="00727C3F">
      <w:pPr>
        <w:spacing w:after="0" w:line="240" w:lineRule="auto"/>
      </w:pPr>
      <w:r w:rsidRPr="00155253">
        <w:rPr>
          <w:b/>
        </w:rPr>
        <w:t>Fig.</w:t>
      </w:r>
      <w:r w:rsidR="009656FF" w:rsidRPr="00155253">
        <w:t xml:space="preserve"> </w:t>
      </w:r>
      <w:r w:rsidR="009656FF" w:rsidRPr="00155253">
        <w:rPr>
          <w:b/>
          <w:bCs/>
        </w:rPr>
        <w:t>S2</w:t>
      </w:r>
      <w:r w:rsidR="00997A85" w:rsidRPr="00155253">
        <w:t>.</w:t>
      </w:r>
      <w:r w:rsidR="002E67AA" w:rsidRPr="00155253">
        <w:t xml:space="preserve"> Pearson correlation coefficients (</w:t>
      </w:r>
      <w:r w:rsidR="00727C3F" w:rsidRPr="00155253">
        <w:t>colors</w:t>
      </w:r>
      <w:r w:rsidR="002E67AA" w:rsidRPr="00155253">
        <w:t xml:space="preserve">) for pairwise </w:t>
      </w:r>
      <w:r w:rsidR="00D722C0" w:rsidRPr="00155253">
        <w:t xml:space="preserve">correlations between morphological traits </w:t>
      </w:r>
      <w:r w:rsidR="00481F2E" w:rsidRPr="00155253">
        <w:t>throughout ontogeny</w:t>
      </w:r>
      <w:r w:rsidR="009705ED" w:rsidRPr="00155253">
        <w:t>, pooling sex</w:t>
      </w:r>
      <w:r w:rsidR="00481F2E" w:rsidRPr="00155253">
        <w:t xml:space="preserve"> </w:t>
      </w:r>
      <w:r w:rsidR="00D722C0" w:rsidRPr="00155253">
        <w:t>(</w:t>
      </w:r>
      <w:r w:rsidR="00D212E2" w:rsidRPr="00155253">
        <w:t xml:space="preserve">n = </w:t>
      </w:r>
      <w:r w:rsidR="00D722C0" w:rsidRPr="00155253">
        <w:t xml:space="preserve">355 crickets). </w:t>
      </w:r>
    </w:p>
    <w:p w14:paraId="67D7D04A" w14:textId="69F3F834" w:rsidR="005D177C" w:rsidRPr="00155253" w:rsidRDefault="005D177C" w:rsidP="00B60000">
      <w:pPr>
        <w:spacing w:line="480" w:lineRule="auto"/>
        <w:contextualSpacing w:val="0"/>
      </w:pPr>
    </w:p>
    <w:p w14:paraId="22E24720" w14:textId="0A3B62F1" w:rsidR="0057688C" w:rsidRPr="00155253" w:rsidRDefault="00551C58" w:rsidP="00F20A9B">
      <w:pPr>
        <w:spacing w:line="480" w:lineRule="auto"/>
        <w:contextualSpacing w:val="0"/>
        <w:jc w:val="center"/>
      </w:pPr>
      <w:r>
        <w:rPr>
          <w:noProof/>
        </w:rPr>
        <w:drawing>
          <wp:inline distT="0" distB="0" distL="0" distR="0" wp14:anchorId="234F7D9C" wp14:editId="094E164A">
            <wp:extent cx="2877318" cy="2157988"/>
            <wp:effectExtent l="0" t="0" r="0" b="0"/>
            <wp:docPr id="138618677" name="Picture 1" descr="A graph of different sizes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18677" name="Picture 1" descr="A graph of different sizes of dot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7318" cy="2157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A6B37" w14:textId="3C958B24" w:rsidR="00B86DC0" w:rsidRDefault="00D25ACA" w:rsidP="00727C3F">
      <w:pPr>
        <w:spacing w:after="0" w:line="240" w:lineRule="auto"/>
      </w:pPr>
      <w:r w:rsidRPr="00155253">
        <w:rPr>
          <w:b/>
        </w:rPr>
        <w:t>Fig.</w:t>
      </w:r>
      <w:r w:rsidR="0057688C" w:rsidRPr="00155253">
        <w:t xml:space="preserve"> </w:t>
      </w:r>
      <w:r w:rsidR="0057688C" w:rsidRPr="00155253">
        <w:rPr>
          <w:b/>
          <w:bCs/>
        </w:rPr>
        <w:t>S3</w:t>
      </w:r>
      <w:r w:rsidR="00997A85" w:rsidRPr="00155253">
        <w:t>.</w:t>
      </w:r>
      <w:r w:rsidR="0057688C" w:rsidRPr="00155253">
        <w:t xml:space="preserve"> Wet mass of male (open circles) and female (closed circles) </w:t>
      </w:r>
      <w:r w:rsidR="0057688C" w:rsidRPr="00155253">
        <w:rPr>
          <w:i/>
          <w:iCs/>
        </w:rPr>
        <w:t xml:space="preserve">Gryllodes sigillatus </w:t>
      </w:r>
      <w:r w:rsidR="0057688C" w:rsidRPr="00155253">
        <w:t>crickets (n = 231) for instars 5-</w:t>
      </w:r>
      <w:r w:rsidR="009E6FDA">
        <w:t>7 &amp; Adult</w:t>
      </w:r>
      <w:r w:rsidR="0057688C" w:rsidRPr="00155253">
        <w:t xml:space="preserve"> (</w:t>
      </w:r>
      <w:r w:rsidR="00727C3F" w:rsidRPr="00155253">
        <w:t>colors</w:t>
      </w:r>
      <w:r w:rsidR="0057688C" w:rsidRPr="00155253">
        <w:t xml:space="preserve">) when sex could be determined. </w:t>
      </w:r>
    </w:p>
    <w:p w14:paraId="4D583242" w14:textId="77777777" w:rsidR="003E4930" w:rsidRPr="003E4930" w:rsidRDefault="003E4930" w:rsidP="003E4930"/>
    <w:p w14:paraId="7863C60F" w14:textId="77777777" w:rsidR="003E4930" w:rsidRPr="003E4930" w:rsidRDefault="003E4930" w:rsidP="003E4930"/>
    <w:p w14:paraId="1BF8B824" w14:textId="3BBB68C6" w:rsidR="002122BA" w:rsidRDefault="002122BA">
      <w:pPr>
        <w:spacing w:line="259" w:lineRule="auto"/>
        <w:contextualSpacing w:val="0"/>
      </w:pPr>
      <w:r>
        <w:br w:type="page"/>
      </w:r>
    </w:p>
    <w:p w14:paraId="1FAF53EA" w14:textId="1FAC76F2" w:rsidR="003E4930" w:rsidRPr="003E4930" w:rsidRDefault="005502C4" w:rsidP="003E4930">
      <w:r>
        <w:rPr>
          <w:noProof/>
        </w:rPr>
        <w:lastRenderedPageBreak/>
        <w:drawing>
          <wp:inline distT="0" distB="0" distL="0" distR="0" wp14:anchorId="365BD2FE" wp14:editId="00FDC498">
            <wp:extent cx="5731510" cy="2679700"/>
            <wp:effectExtent l="0" t="0" r="2540" b="6350"/>
            <wp:docPr id="421852604" name="Picture 2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852604" name="Picture 2" descr="A comparison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E6313" w14:textId="12F645EE" w:rsidR="002122BA" w:rsidRDefault="002122BA" w:rsidP="002122BA">
      <w:pPr>
        <w:spacing w:after="0" w:line="240" w:lineRule="auto"/>
      </w:pPr>
      <w:r w:rsidRPr="00155253">
        <w:rPr>
          <w:b/>
        </w:rPr>
        <w:t>Fig.</w:t>
      </w:r>
      <w:r w:rsidRPr="00155253">
        <w:t xml:space="preserve"> </w:t>
      </w:r>
      <w:r w:rsidRPr="00155253">
        <w:rPr>
          <w:b/>
          <w:bCs/>
        </w:rPr>
        <w:t>S</w:t>
      </w:r>
      <w:r w:rsidR="00435C02">
        <w:rPr>
          <w:b/>
          <w:bCs/>
        </w:rPr>
        <w:t>4</w:t>
      </w:r>
      <w:r w:rsidRPr="00155253">
        <w:t xml:space="preserve">. </w:t>
      </w:r>
      <w:r w:rsidR="00EC076B">
        <w:t xml:space="preserve">Association between male adult mass (mg, </w:t>
      </w:r>
      <w:r w:rsidR="00EC076B" w:rsidRPr="00EC076B">
        <w:rPr>
          <w:b/>
          <w:bCs/>
        </w:rPr>
        <w:t>A</w:t>
      </w:r>
      <w:r w:rsidR="00EC076B">
        <w:t xml:space="preserve">) and female adult mass (mg, </w:t>
      </w:r>
      <w:r w:rsidR="00EC076B">
        <w:rPr>
          <w:b/>
          <w:bCs/>
        </w:rPr>
        <w:t>B</w:t>
      </w:r>
      <w:r w:rsidR="00EC076B" w:rsidRPr="00EC076B">
        <w:t>)</w:t>
      </w:r>
      <w:r w:rsidR="00F92C48">
        <w:t xml:space="preserve"> and mean fecundity for each </w:t>
      </w:r>
      <w:r w:rsidR="00EA0488">
        <w:t xml:space="preserve">mating </w:t>
      </w:r>
      <w:r w:rsidR="00F92C48">
        <w:t>pair (points</w:t>
      </w:r>
      <w:r w:rsidR="006415E3">
        <w:t>, n = 23</w:t>
      </w:r>
      <w:r w:rsidR="00F92C48">
        <w:t xml:space="preserve">) </w:t>
      </w:r>
      <w:r w:rsidR="00EA0488">
        <w:t xml:space="preserve">of </w:t>
      </w:r>
      <w:r w:rsidRPr="00155253">
        <w:rPr>
          <w:i/>
          <w:iCs/>
        </w:rPr>
        <w:t xml:space="preserve">Gryllodes sigillatus </w:t>
      </w:r>
      <w:r w:rsidRPr="00155253">
        <w:t>crickets</w:t>
      </w:r>
      <w:r w:rsidR="00EA0488">
        <w:t>. Solid line indicates the linear regression with P value shown.</w:t>
      </w:r>
      <w:r w:rsidRPr="00155253">
        <w:t xml:space="preserve"> </w:t>
      </w:r>
    </w:p>
    <w:p w14:paraId="02BDB736" w14:textId="77777777" w:rsidR="003E4930" w:rsidRDefault="003E4930" w:rsidP="003E4930"/>
    <w:p w14:paraId="4A341CD9" w14:textId="77777777" w:rsidR="003E4930" w:rsidRDefault="003E4930" w:rsidP="003E4930"/>
    <w:p w14:paraId="547C8D8E" w14:textId="494F5E52" w:rsidR="003E4930" w:rsidRPr="003E4930" w:rsidRDefault="003E4930" w:rsidP="003E4930">
      <w:pPr>
        <w:tabs>
          <w:tab w:val="left" w:pos="3549"/>
        </w:tabs>
      </w:pPr>
      <w:r>
        <w:tab/>
      </w:r>
    </w:p>
    <w:sectPr w:rsidR="003E4930" w:rsidRPr="003E4930" w:rsidSect="00462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F9E0A" w14:textId="77777777" w:rsidR="004A0D84" w:rsidRPr="00155253" w:rsidRDefault="004A0D84" w:rsidP="00674D21">
      <w:pPr>
        <w:spacing w:after="0" w:line="240" w:lineRule="auto"/>
      </w:pPr>
      <w:r w:rsidRPr="00155253">
        <w:separator/>
      </w:r>
    </w:p>
  </w:endnote>
  <w:endnote w:type="continuationSeparator" w:id="0">
    <w:p w14:paraId="578C0E09" w14:textId="77777777" w:rsidR="004A0D84" w:rsidRPr="00155253" w:rsidRDefault="004A0D84" w:rsidP="00674D21">
      <w:pPr>
        <w:spacing w:after="0" w:line="240" w:lineRule="auto"/>
      </w:pPr>
      <w:r w:rsidRPr="00155253">
        <w:continuationSeparator/>
      </w:r>
    </w:p>
  </w:endnote>
  <w:endnote w:type="continuationNotice" w:id="1">
    <w:p w14:paraId="2293CC44" w14:textId="77777777" w:rsidR="004A0D84" w:rsidRPr="00155253" w:rsidRDefault="004A0D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C6767" w14:textId="77777777" w:rsidR="004A0D84" w:rsidRPr="00155253" w:rsidRDefault="004A0D84" w:rsidP="00674D21">
      <w:pPr>
        <w:spacing w:after="0" w:line="240" w:lineRule="auto"/>
      </w:pPr>
      <w:r w:rsidRPr="00155253">
        <w:separator/>
      </w:r>
    </w:p>
  </w:footnote>
  <w:footnote w:type="continuationSeparator" w:id="0">
    <w:p w14:paraId="5E1BBD49" w14:textId="77777777" w:rsidR="004A0D84" w:rsidRPr="00155253" w:rsidRDefault="004A0D84" w:rsidP="00674D21">
      <w:pPr>
        <w:spacing w:after="0" w:line="240" w:lineRule="auto"/>
      </w:pPr>
      <w:r w:rsidRPr="00155253">
        <w:continuationSeparator/>
      </w:r>
    </w:p>
  </w:footnote>
  <w:footnote w:type="continuationNotice" w:id="1">
    <w:p w14:paraId="5D0576D7" w14:textId="77777777" w:rsidR="004A0D84" w:rsidRPr="00155253" w:rsidRDefault="004A0D8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4771DF"/>
    <w:multiLevelType w:val="hybridMultilevel"/>
    <w:tmpl w:val="817E3656"/>
    <w:lvl w:ilvl="0" w:tplc="0A20B7E0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4594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tomological Society of Amer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5rts2viz9taoeezt3vfx5l2fraew5xz52x&quot;&gt;JDK&lt;record-ids&gt;&lt;item&gt;249&lt;/item&gt;&lt;item&gt;715&lt;/item&gt;&lt;item&gt;886&lt;/item&gt;&lt;item&gt;1145&lt;/item&gt;&lt;item&gt;1156&lt;/item&gt;&lt;item&gt;1231&lt;/item&gt;&lt;item&gt;1317&lt;/item&gt;&lt;item&gt;1861&lt;/item&gt;&lt;item&gt;1911&lt;/item&gt;&lt;item&gt;3162&lt;/item&gt;&lt;item&gt;3170&lt;/item&gt;&lt;item&gt;3173&lt;/item&gt;&lt;item&gt;3176&lt;/item&gt;&lt;item&gt;3178&lt;/item&gt;&lt;item&gt;3183&lt;/item&gt;&lt;item&gt;3189&lt;/item&gt;&lt;item&gt;3204&lt;/item&gt;&lt;item&gt;3211&lt;/item&gt;&lt;item&gt;3215&lt;/item&gt;&lt;item&gt;3217&lt;/item&gt;&lt;item&gt;3247&lt;/item&gt;&lt;item&gt;6121&lt;/item&gt;&lt;item&gt;6126&lt;/item&gt;&lt;item&gt;6127&lt;/item&gt;&lt;item&gt;6129&lt;/item&gt;&lt;item&gt;6135&lt;/item&gt;&lt;item&gt;6136&lt;/item&gt;&lt;item&gt;6141&lt;/item&gt;&lt;item&gt;6143&lt;/item&gt;&lt;item&gt;6151&lt;/item&gt;&lt;item&gt;6153&lt;/item&gt;&lt;item&gt;6154&lt;/item&gt;&lt;item&gt;6158&lt;/item&gt;&lt;item&gt;6167&lt;/item&gt;&lt;item&gt;6172&lt;/item&gt;&lt;item&gt;6173&lt;/item&gt;&lt;item&gt;6174&lt;/item&gt;&lt;item&gt;6176&lt;/item&gt;&lt;item&gt;6183&lt;/item&gt;&lt;item&gt;6189&lt;/item&gt;&lt;item&gt;6191&lt;/item&gt;&lt;item&gt;6195&lt;/item&gt;&lt;item&gt;6196&lt;/item&gt;&lt;item&gt;6197&lt;/item&gt;&lt;item&gt;6217&lt;/item&gt;&lt;item&gt;6218&lt;/item&gt;&lt;item&gt;6225&lt;/item&gt;&lt;item&gt;6227&lt;/item&gt;&lt;item&gt;6233&lt;/item&gt;&lt;item&gt;6234&lt;/item&gt;&lt;item&gt;6236&lt;/item&gt;&lt;item&gt;6238&lt;/item&gt;&lt;item&gt;6239&lt;/item&gt;&lt;item&gt;6240&lt;/item&gt;&lt;item&gt;6242&lt;/item&gt;&lt;item&gt;6244&lt;/item&gt;&lt;item&gt;6246&lt;/item&gt;&lt;item&gt;6269&lt;/item&gt;&lt;item&gt;6273&lt;/item&gt;&lt;item&gt;6274&lt;/item&gt;&lt;item&gt;6275&lt;/item&gt;&lt;item&gt;6277&lt;/item&gt;&lt;item&gt;6282&lt;/item&gt;&lt;item&gt;6284&lt;/item&gt;&lt;item&gt;6287&lt;/item&gt;&lt;item&gt;6288&lt;/item&gt;&lt;item&gt;6289&lt;/item&gt;&lt;item&gt;6290&lt;/item&gt;&lt;item&gt;6291&lt;/item&gt;&lt;item&gt;6292&lt;/item&gt;&lt;item&gt;6293&lt;/item&gt;&lt;item&gt;6294&lt;/item&gt;&lt;item&gt;6295&lt;/item&gt;&lt;item&gt;6296&lt;/item&gt;&lt;item&gt;6297&lt;/item&gt;&lt;/record-ids&gt;&lt;/item&gt;&lt;/Libraries&gt;"/>
  </w:docVars>
  <w:rsids>
    <w:rsidRoot w:val="002A682C"/>
    <w:rsid w:val="00001CCD"/>
    <w:rsid w:val="00002A20"/>
    <w:rsid w:val="00002C17"/>
    <w:rsid w:val="00007DEC"/>
    <w:rsid w:val="00010F23"/>
    <w:rsid w:val="00011C60"/>
    <w:rsid w:val="0001570A"/>
    <w:rsid w:val="00021161"/>
    <w:rsid w:val="00022255"/>
    <w:rsid w:val="000233C8"/>
    <w:rsid w:val="00024ABE"/>
    <w:rsid w:val="00025EFD"/>
    <w:rsid w:val="000274B4"/>
    <w:rsid w:val="000326E8"/>
    <w:rsid w:val="00034195"/>
    <w:rsid w:val="00034250"/>
    <w:rsid w:val="00034A01"/>
    <w:rsid w:val="00034B37"/>
    <w:rsid w:val="00034D3E"/>
    <w:rsid w:val="000365F8"/>
    <w:rsid w:val="00040C57"/>
    <w:rsid w:val="00040CBB"/>
    <w:rsid w:val="000450AF"/>
    <w:rsid w:val="00045BAE"/>
    <w:rsid w:val="00045EAC"/>
    <w:rsid w:val="0004653C"/>
    <w:rsid w:val="0004973B"/>
    <w:rsid w:val="000504E9"/>
    <w:rsid w:val="00053BF6"/>
    <w:rsid w:val="00054281"/>
    <w:rsid w:val="000552F9"/>
    <w:rsid w:val="000560ED"/>
    <w:rsid w:val="000562D7"/>
    <w:rsid w:val="0005633D"/>
    <w:rsid w:val="00057727"/>
    <w:rsid w:val="00060235"/>
    <w:rsid w:val="00061428"/>
    <w:rsid w:val="000627B9"/>
    <w:rsid w:val="0006441D"/>
    <w:rsid w:val="00064846"/>
    <w:rsid w:val="0006507E"/>
    <w:rsid w:val="0006552A"/>
    <w:rsid w:val="000655D2"/>
    <w:rsid w:val="00066D3A"/>
    <w:rsid w:val="00067C63"/>
    <w:rsid w:val="0007010B"/>
    <w:rsid w:val="00070678"/>
    <w:rsid w:val="0007089D"/>
    <w:rsid w:val="00070BF6"/>
    <w:rsid w:val="00071766"/>
    <w:rsid w:val="000718D0"/>
    <w:rsid w:val="000720AF"/>
    <w:rsid w:val="000722A4"/>
    <w:rsid w:val="00074028"/>
    <w:rsid w:val="000748CB"/>
    <w:rsid w:val="00074E55"/>
    <w:rsid w:val="00075AE5"/>
    <w:rsid w:val="00075D5E"/>
    <w:rsid w:val="00076A5C"/>
    <w:rsid w:val="00081850"/>
    <w:rsid w:val="000826A2"/>
    <w:rsid w:val="0008330D"/>
    <w:rsid w:val="00083C70"/>
    <w:rsid w:val="00084667"/>
    <w:rsid w:val="00084D20"/>
    <w:rsid w:val="00085FFE"/>
    <w:rsid w:val="00086922"/>
    <w:rsid w:val="00086FC9"/>
    <w:rsid w:val="000872FF"/>
    <w:rsid w:val="00087E03"/>
    <w:rsid w:val="00087FA4"/>
    <w:rsid w:val="0009061E"/>
    <w:rsid w:val="00090AA7"/>
    <w:rsid w:val="000912E9"/>
    <w:rsid w:val="00091CC7"/>
    <w:rsid w:val="0009319A"/>
    <w:rsid w:val="0009337B"/>
    <w:rsid w:val="00093EFB"/>
    <w:rsid w:val="00095092"/>
    <w:rsid w:val="00096832"/>
    <w:rsid w:val="000A2066"/>
    <w:rsid w:val="000A2A09"/>
    <w:rsid w:val="000A2CFD"/>
    <w:rsid w:val="000A2E4C"/>
    <w:rsid w:val="000A307E"/>
    <w:rsid w:val="000A43F6"/>
    <w:rsid w:val="000A46C3"/>
    <w:rsid w:val="000A6D96"/>
    <w:rsid w:val="000A7592"/>
    <w:rsid w:val="000B2ADE"/>
    <w:rsid w:val="000B331B"/>
    <w:rsid w:val="000B461E"/>
    <w:rsid w:val="000B5C96"/>
    <w:rsid w:val="000B67F7"/>
    <w:rsid w:val="000B78A3"/>
    <w:rsid w:val="000B7DFB"/>
    <w:rsid w:val="000C1EA7"/>
    <w:rsid w:val="000C2449"/>
    <w:rsid w:val="000C2B71"/>
    <w:rsid w:val="000C35C8"/>
    <w:rsid w:val="000C4011"/>
    <w:rsid w:val="000C6563"/>
    <w:rsid w:val="000D16E4"/>
    <w:rsid w:val="000D1F7C"/>
    <w:rsid w:val="000D2FE7"/>
    <w:rsid w:val="000D3DF8"/>
    <w:rsid w:val="000D46F1"/>
    <w:rsid w:val="000D48F3"/>
    <w:rsid w:val="000D4A6F"/>
    <w:rsid w:val="000D7A9C"/>
    <w:rsid w:val="000D7C41"/>
    <w:rsid w:val="000E0471"/>
    <w:rsid w:val="000E0648"/>
    <w:rsid w:val="000E0787"/>
    <w:rsid w:val="000E0A88"/>
    <w:rsid w:val="000E12F1"/>
    <w:rsid w:val="000E1325"/>
    <w:rsid w:val="000E15C2"/>
    <w:rsid w:val="000E263F"/>
    <w:rsid w:val="000E2D6D"/>
    <w:rsid w:val="000E3912"/>
    <w:rsid w:val="000E53EA"/>
    <w:rsid w:val="000F0E6B"/>
    <w:rsid w:val="000F387F"/>
    <w:rsid w:val="000F73FB"/>
    <w:rsid w:val="001000B3"/>
    <w:rsid w:val="001009C5"/>
    <w:rsid w:val="00101171"/>
    <w:rsid w:val="00101F63"/>
    <w:rsid w:val="0010347F"/>
    <w:rsid w:val="001056A8"/>
    <w:rsid w:val="001059E5"/>
    <w:rsid w:val="001076A2"/>
    <w:rsid w:val="00107EE2"/>
    <w:rsid w:val="001100CB"/>
    <w:rsid w:val="001111E7"/>
    <w:rsid w:val="001131E0"/>
    <w:rsid w:val="0011393D"/>
    <w:rsid w:val="00114800"/>
    <w:rsid w:val="00115F5B"/>
    <w:rsid w:val="00116E62"/>
    <w:rsid w:val="00120470"/>
    <w:rsid w:val="00122062"/>
    <w:rsid w:val="001250C2"/>
    <w:rsid w:val="001255D1"/>
    <w:rsid w:val="00127CC6"/>
    <w:rsid w:val="00130F20"/>
    <w:rsid w:val="0013231D"/>
    <w:rsid w:val="00132DF5"/>
    <w:rsid w:val="0013318D"/>
    <w:rsid w:val="00133355"/>
    <w:rsid w:val="001337FE"/>
    <w:rsid w:val="00135122"/>
    <w:rsid w:val="00137E26"/>
    <w:rsid w:val="001410FD"/>
    <w:rsid w:val="0014149A"/>
    <w:rsid w:val="00141749"/>
    <w:rsid w:val="001425F1"/>
    <w:rsid w:val="00142AA1"/>
    <w:rsid w:val="00143A08"/>
    <w:rsid w:val="00143A24"/>
    <w:rsid w:val="00143B04"/>
    <w:rsid w:val="00143E53"/>
    <w:rsid w:val="00143FE2"/>
    <w:rsid w:val="00146E22"/>
    <w:rsid w:val="001500B5"/>
    <w:rsid w:val="001510D0"/>
    <w:rsid w:val="00152B65"/>
    <w:rsid w:val="00155253"/>
    <w:rsid w:val="001567F1"/>
    <w:rsid w:val="001572C2"/>
    <w:rsid w:val="00157518"/>
    <w:rsid w:val="00157842"/>
    <w:rsid w:val="00162DF9"/>
    <w:rsid w:val="0016325B"/>
    <w:rsid w:val="00163529"/>
    <w:rsid w:val="00164B6B"/>
    <w:rsid w:val="0016595F"/>
    <w:rsid w:val="00165B6C"/>
    <w:rsid w:val="00166548"/>
    <w:rsid w:val="00170477"/>
    <w:rsid w:val="00170A54"/>
    <w:rsid w:val="0017104C"/>
    <w:rsid w:val="001710EA"/>
    <w:rsid w:val="00171D64"/>
    <w:rsid w:val="00171ED4"/>
    <w:rsid w:val="00172B2A"/>
    <w:rsid w:val="00173248"/>
    <w:rsid w:val="00173355"/>
    <w:rsid w:val="001736DC"/>
    <w:rsid w:val="0017493F"/>
    <w:rsid w:val="00175F98"/>
    <w:rsid w:val="00177C50"/>
    <w:rsid w:val="00177E01"/>
    <w:rsid w:val="00180937"/>
    <w:rsid w:val="0018138D"/>
    <w:rsid w:val="00182668"/>
    <w:rsid w:val="00182CD2"/>
    <w:rsid w:val="001837A7"/>
    <w:rsid w:val="001838D4"/>
    <w:rsid w:val="00187114"/>
    <w:rsid w:val="00187204"/>
    <w:rsid w:val="001878DD"/>
    <w:rsid w:val="00190A40"/>
    <w:rsid w:val="0019192A"/>
    <w:rsid w:val="001920A6"/>
    <w:rsid w:val="00192BE2"/>
    <w:rsid w:val="00192CEB"/>
    <w:rsid w:val="00193DD6"/>
    <w:rsid w:val="001961D1"/>
    <w:rsid w:val="00197E61"/>
    <w:rsid w:val="001A0621"/>
    <w:rsid w:val="001A4248"/>
    <w:rsid w:val="001A42EB"/>
    <w:rsid w:val="001A4D19"/>
    <w:rsid w:val="001A4EED"/>
    <w:rsid w:val="001A60BD"/>
    <w:rsid w:val="001A647D"/>
    <w:rsid w:val="001A6661"/>
    <w:rsid w:val="001B2293"/>
    <w:rsid w:val="001B28C6"/>
    <w:rsid w:val="001B3436"/>
    <w:rsid w:val="001B355E"/>
    <w:rsid w:val="001B5F2B"/>
    <w:rsid w:val="001B74A1"/>
    <w:rsid w:val="001C07F4"/>
    <w:rsid w:val="001C28C1"/>
    <w:rsid w:val="001C327E"/>
    <w:rsid w:val="001C3BE6"/>
    <w:rsid w:val="001C41B3"/>
    <w:rsid w:val="001C4FB7"/>
    <w:rsid w:val="001C5C6C"/>
    <w:rsid w:val="001C6748"/>
    <w:rsid w:val="001D0886"/>
    <w:rsid w:val="001D2520"/>
    <w:rsid w:val="001D2EFF"/>
    <w:rsid w:val="001D55FE"/>
    <w:rsid w:val="001D5605"/>
    <w:rsid w:val="001E02FA"/>
    <w:rsid w:val="001E03BF"/>
    <w:rsid w:val="001E2122"/>
    <w:rsid w:val="001E22F8"/>
    <w:rsid w:val="001E28E6"/>
    <w:rsid w:val="001E4DFD"/>
    <w:rsid w:val="001E5238"/>
    <w:rsid w:val="001E78B3"/>
    <w:rsid w:val="001F06EB"/>
    <w:rsid w:val="001F0CDE"/>
    <w:rsid w:val="001F2656"/>
    <w:rsid w:val="001F31D6"/>
    <w:rsid w:val="001F34D2"/>
    <w:rsid w:val="001F4D5B"/>
    <w:rsid w:val="001F5B22"/>
    <w:rsid w:val="001F6B74"/>
    <w:rsid w:val="001F7D91"/>
    <w:rsid w:val="00201767"/>
    <w:rsid w:val="00201D54"/>
    <w:rsid w:val="00203443"/>
    <w:rsid w:val="00203E09"/>
    <w:rsid w:val="00206E67"/>
    <w:rsid w:val="0020775C"/>
    <w:rsid w:val="0021094D"/>
    <w:rsid w:val="002121B3"/>
    <w:rsid w:val="002122BA"/>
    <w:rsid w:val="00212DDF"/>
    <w:rsid w:val="00212FD8"/>
    <w:rsid w:val="0021328C"/>
    <w:rsid w:val="00213E24"/>
    <w:rsid w:val="00215F79"/>
    <w:rsid w:val="00220835"/>
    <w:rsid w:val="00225BDC"/>
    <w:rsid w:val="00230C9E"/>
    <w:rsid w:val="00230D43"/>
    <w:rsid w:val="0023160D"/>
    <w:rsid w:val="002328FC"/>
    <w:rsid w:val="002337AD"/>
    <w:rsid w:val="00234A27"/>
    <w:rsid w:val="00234A2C"/>
    <w:rsid w:val="00234CEE"/>
    <w:rsid w:val="002359F4"/>
    <w:rsid w:val="00235BD1"/>
    <w:rsid w:val="002368F5"/>
    <w:rsid w:val="002369CE"/>
    <w:rsid w:val="00236B9B"/>
    <w:rsid w:val="002379D3"/>
    <w:rsid w:val="00240E36"/>
    <w:rsid w:val="00241251"/>
    <w:rsid w:val="0024159C"/>
    <w:rsid w:val="002428FC"/>
    <w:rsid w:val="00242CDF"/>
    <w:rsid w:val="00243601"/>
    <w:rsid w:val="002445DF"/>
    <w:rsid w:val="00244D89"/>
    <w:rsid w:val="0025038A"/>
    <w:rsid w:val="002518BD"/>
    <w:rsid w:val="00252A3F"/>
    <w:rsid w:val="00253373"/>
    <w:rsid w:val="0025397A"/>
    <w:rsid w:val="00253992"/>
    <w:rsid w:val="00253B1C"/>
    <w:rsid w:val="00257414"/>
    <w:rsid w:val="00261FD8"/>
    <w:rsid w:val="002638B2"/>
    <w:rsid w:val="002639E1"/>
    <w:rsid w:val="002642A9"/>
    <w:rsid w:val="002643F7"/>
    <w:rsid w:val="002670BD"/>
    <w:rsid w:val="00271F23"/>
    <w:rsid w:val="002722F1"/>
    <w:rsid w:val="002724FD"/>
    <w:rsid w:val="00272BDF"/>
    <w:rsid w:val="00273E06"/>
    <w:rsid w:val="00275B12"/>
    <w:rsid w:val="00276B4E"/>
    <w:rsid w:val="002777EF"/>
    <w:rsid w:val="00277A78"/>
    <w:rsid w:val="00277BC1"/>
    <w:rsid w:val="00280D5E"/>
    <w:rsid w:val="00280D6E"/>
    <w:rsid w:val="002815DD"/>
    <w:rsid w:val="00282977"/>
    <w:rsid w:val="00282EA1"/>
    <w:rsid w:val="002830BA"/>
    <w:rsid w:val="0028395C"/>
    <w:rsid w:val="002852A5"/>
    <w:rsid w:val="0028582C"/>
    <w:rsid w:val="00285DF5"/>
    <w:rsid w:val="00286D02"/>
    <w:rsid w:val="00290487"/>
    <w:rsid w:val="002911BD"/>
    <w:rsid w:val="002913D2"/>
    <w:rsid w:val="00292A70"/>
    <w:rsid w:val="00293CCC"/>
    <w:rsid w:val="00294F63"/>
    <w:rsid w:val="0029579C"/>
    <w:rsid w:val="0029589A"/>
    <w:rsid w:val="00295D3C"/>
    <w:rsid w:val="00296D1D"/>
    <w:rsid w:val="00297433"/>
    <w:rsid w:val="00297757"/>
    <w:rsid w:val="00297D81"/>
    <w:rsid w:val="002A04B7"/>
    <w:rsid w:val="002A1036"/>
    <w:rsid w:val="002A1E41"/>
    <w:rsid w:val="002A266B"/>
    <w:rsid w:val="002A3A4C"/>
    <w:rsid w:val="002A41DB"/>
    <w:rsid w:val="002A4E05"/>
    <w:rsid w:val="002A57A8"/>
    <w:rsid w:val="002A682C"/>
    <w:rsid w:val="002ACB98"/>
    <w:rsid w:val="002B03CB"/>
    <w:rsid w:val="002B0D3C"/>
    <w:rsid w:val="002B286F"/>
    <w:rsid w:val="002B4D04"/>
    <w:rsid w:val="002B4D75"/>
    <w:rsid w:val="002B4F42"/>
    <w:rsid w:val="002B5276"/>
    <w:rsid w:val="002C0D76"/>
    <w:rsid w:val="002C1BBB"/>
    <w:rsid w:val="002C31ED"/>
    <w:rsid w:val="002C35E5"/>
    <w:rsid w:val="002C3829"/>
    <w:rsid w:val="002C4708"/>
    <w:rsid w:val="002C47F0"/>
    <w:rsid w:val="002C5E84"/>
    <w:rsid w:val="002C6BC5"/>
    <w:rsid w:val="002C7FB1"/>
    <w:rsid w:val="002D07FE"/>
    <w:rsid w:val="002D0CB3"/>
    <w:rsid w:val="002D1408"/>
    <w:rsid w:val="002D2AD2"/>
    <w:rsid w:val="002D2D3D"/>
    <w:rsid w:val="002D3EB6"/>
    <w:rsid w:val="002D49D7"/>
    <w:rsid w:val="002D58AE"/>
    <w:rsid w:val="002D5E55"/>
    <w:rsid w:val="002D663A"/>
    <w:rsid w:val="002D6828"/>
    <w:rsid w:val="002D7B55"/>
    <w:rsid w:val="002D7F83"/>
    <w:rsid w:val="002E0D0E"/>
    <w:rsid w:val="002E20F8"/>
    <w:rsid w:val="002E2DE9"/>
    <w:rsid w:val="002E35FC"/>
    <w:rsid w:val="002E367F"/>
    <w:rsid w:val="002E379F"/>
    <w:rsid w:val="002E4249"/>
    <w:rsid w:val="002E5EE8"/>
    <w:rsid w:val="002E67AA"/>
    <w:rsid w:val="002E6D27"/>
    <w:rsid w:val="002E6EAA"/>
    <w:rsid w:val="002E7B0C"/>
    <w:rsid w:val="002E7B29"/>
    <w:rsid w:val="002F03A3"/>
    <w:rsid w:val="002F1B6B"/>
    <w:rsid w:val="002F1BC2"/>
    <w:rsid w:val="002F320F"/>
    <w:rsid w:val="002F4023"/>
    <w:rsid w:val="002F4071"/>
    <w:rsid w:val="002F4AE7"/>
    <w:rsid w:val="002F4F02"/>
    <w:rsid w:val="002F6B32"/>
    <w:rsid w:val="00300223"/>
    <w:rsid w:val="0030448A"/>
    <w:rsid w:val="00305EB3"/>
    <w:rsid w:val="00305F0E"/>
    <w:rsid w:val="00306904"/>
    <w:rsid w:val="0030743B"/>
    <w:rsid w:val="0031030C"/>
    <w:rsid w:val="003103A9"/>
    <w:rsid w:val="003110A0"/>
    <w:rsid w:val="00311134"/>
    <w:rsid w:val="00311E2D"/>
    <w:rsid w:val="0031265D"/>
    <w:rsid w:val="00313BDC"/>
    <w:rsid w:val="003141DD"/>
    <w:rsid w:val="00314AC6"/>
    <w:rsid w:val="00314CE6"/>
    <w:rsid w:val="003161DB"/>
    <w:rsid w:val="003168CF"/>
    <w:rsid w:val="00317E57"/>
    <w:rsid w:val="00321718"/>
    <w:rsid w:val="00322DF4"/>
    <w:rsid w:val="00323A17"/>
    <w:rsid w:val="003253D0"/>
    <w:rsid w:val="0032585C"/>
    <w:rsid w:val="00326982"/>
    <w:rsid w:val="003302EA"/>
    <w:rsid w:val="0033194F"/>
    <w:rsid w:val="00332B03"/>
    <w:rsid w:val="00333056"/>
    <w:rsid w:val="00333DF0"/>
    <w:rsid w:val="00336E7F"/>
    <w:rsid w:val="003403B3"/>
    <w:rsid w:val="00340E66"/>
    <w:rsid w:val="00343EF9"/>
    <w:rsid w:val="00344381"/>
    <w:rsid w:val="00344A4A"/>
    <w:rsid w:val="00344F2B"/>
    <w:rsid w:val="00345F36"/>
    <w:rsid w:val="00346891"/>
    <w:rsid w:val="00347DA1"/>
    <w:rsid w:val="003505B0"/>
    <w:rsid w:val="00352470"/>
    <w:rsid w:val="0035263B"/>
    <w:rsid w:val="003531A5"/>
    <w:rsid w:val="0035366B"/>
    <w:rsid w:val="00354334"/>
    <w:rsid w:val="00355B80"/>
    <w:rsid w:val="003565EE"/>
    <w:rsid w:val="003569D2"/>
    <w:rsid w:val="003573FC"/>
    <w:rsid w:val="00357493"/>
    <w:rsid w:val="00357B02"/>
    <w:rsid w:val="00360289"/>
    <w:rsid w:val="003613CF"/>
    <w:rsid w:val="00361405"/>
    <w:rsid w:val="0036158C"/>
    <w:rsid w:val="003618E2"/>
    <w:rsid w:val="00361A35"/>
    <w:rsid w:val="00361BD3"/>
    <w:rsid w:val="00362F9A"/>
    <w:rsid w:val="00364A1A"/>
    <w:rsid w:val="0036554A"/>
    <w:rsid w:val="0036717F"/>
    <w:rsid w:val="0037028B"/>
    <w:rsid w:val="00370344"/>
    <w:rsid w:val="00370AC8"/>
    <w:rsid w:val="00371D5C"/>
    <w:rsid w:val="00371F95"/>
    <w:rsid w:val="00372360"/>
    <w:rsid w:val="0037322F"/>
    <w:rsid w:val="003735BA"/>
    <w:rsid w:val="003738B8"/>
    <w:rsid w:val="00373958"/>
    <w:rsid w:val="003743CD"/>
    <w:rsid w:val="00375941"/>
    <w:rsid w:val="00375EB6"/>
    <w:rsid w:val="003760EE"/>
    <w:rsid w:val="003763D4"/>
    <w:rsid w:val="0037702C"/>
    <w:rsid w:val="00377446"/>
    <w:rsid w:val="003778B2"/>
    <w:rsid w:val="00377FD4"/>
    <w:rsid w:val="00381BC4"/>
    <w:rsid w:val="0038242C"/>
    <w:rsid w:val="00383C09"/>
    <w:rsid w:val="003851BC"/>
    <w:rsid w:val="00385639"/>
    <w:rsid w:val="003863EF"/>
    <w:rsid w:val="00387BD1"/>
    <w:rsid w:val="00391A17"/>
    <w:rsid w:val="00392206"/>
    <w:rsid w:val="00392456"/>
    <w:rsid w:val="00393318"/>
    <w:rsid w:val="00393BBA"/>
    <w:rsid w:val="00395029"/>
    <w:rsid w:val="00396148"/>
    <w:rsid w:val="00396D53"/>
    <w:rsid w:val="00397F95"/>
    <w:rsid w:val="003A0B11"/>
    <w:rsid w:val="003A362F"/>
    <w:rsid w:val="003A399B"/>
    <w:rsid w:val="003A4FC0"/>
    <w:rsid w:val="003A62ED"/>
    <w:rsid w:val="003A6C87"/>
    <w:rsid w:val="003A7222"/>
    <w:rsid w:val="003A72C3"/>
    <w:rsid w:val="003B2E96"/>
    <w:rsid w:val="003B567F"/>
    <w:rsid w:val="003B598D"/>
    <w:rsid w:val="003B632E"/>
    <w:rsid w:val="003B720D"/>
    <w:rsid w:val="003C1D62"/>
    <w:rsid w:val="003C4445"/>
    <w:rsid w:val="003C4B48"/>
    <w:rsid w:val="003C4C65"/>
    <w:rsid w:val="003C4F0A"/>
    <w:rsid w:val="003C76C5"/>
    <w:rsid w:val="003D2DFE"/>
    <w:rsid w:val="003D2F5B"/>
    <w:rsid w:val="003D34D1"/>
    <w:rsid w:val="003D37C9"/>
    <w:rsid w:val="003D6C4C"/>
    <w:rsid w:val="003D7B69"/>
    <w:rsid w:val="003E1712"/>
    <w:rsid w:val="003E18B1"/>
    <w:rsid w:val="003E1F50"/>
    <w:rsid w:val="003E4930"/>
    <w:rsid w:val="003E6F6E"/>
    <w:rsid w:val="003F0475"/>
    <w:rsid w:val="003F0F0F"/>
    <w:rsid w:val="003F1AAE"/>
    <w:rsid w:val="003F1D2C"/>
    <w:rsid w:val="003F1F06"/>
    <w:rsid w:val="003F2D32"/>
    <w:rsid w:val="003F3639"/>
    <w:rsid w:val="003F48EE"/>
    <w:rsid w:val="003F4A87"/>
    <w:rsid w:val="003F5437"/>
    <w:rsid w:val="003F5BC1"/>
    <w:rsid w:val="003F6543"/>
    <w:rsid w:val="0040082F"/>
    <w:rsid w:val="00401043"/>
    <w:rsid w:val="004011AA"/>
    <w:rsid w:val="00401A16"/>
    <w:rsid w:val="004021BE"/>
    <w:rsid w:val="00402364"/>
    <w:rsid w:val="00403A23"/>
    <w:rsid w:val="00404FD2"/>
    <w:rsid w:val="00405EDA"/>
    <w:rsid w:val="0040641C"/>
    <w:rsid w:val="00407294"/>
    <w:rsid w:val="00411113"/>
    <w:rsid w:val="004119AE"/>
    <w:rsid w:val="004149D6"/>
    <w:rsid w:val="004156E8"/>
    <w:rsid w:val="00415EEF"/>
    <w:rsid w:val="0041622F"/>
    <w:rsid w:val="00421C0E"/>
    <w:rsid w:val="00421C98"/>
    <w:rsid w:val="004237DF"/>
    <w:rsid w:val="004238FD"/>
    <w:rsid w:val="0042400D"/>
    <w:rsid w:val="004260B9"/>
    <w:rsid w:val="004278D6"/>
    <w:rsid w:val="00431F0A"/>
    <w:rsid w:val="004325C0"/>
    <w:rsid w:val="00432B7E"/>
    <w:rsid w:val="00432F17"/>
    <w:rsid w:val="00433CB5"/>
    <w:rsid w:val="0043572A"/>
    <w:rsid w:val="00435BB6"/>
    <w:rsid w:val="00435C02"/>
    <w:rsid w:val="00436931"/>
    <w:rsid w:val="004432FF"/>
    <w:rsid w:val="004437E1"/>
    <w:rsid w:val="00444689"/>
    <w:rsid w:val="00450DEE"/>
    <w:rsid w:val="004522C4"/>
    <w:rsid w:val="00452C68"/>
    <w:rsid w:val="00452D5D"/>
    <w:rsid w:val="00453920"/>
    <w:rsid w:val="00453C16"/>
    <w:rsid w:val="00456762"/>
    <w:rsid w:val="00456884"/>
    <w:rsid w:val="004569C0"/>
    <w:rsid w:val="00457243"/>
    <w:rsid w:val="00460603"/>
    <w:rsid w:val="00460717"/>
    <w:rsid w:val="004611DA"/>
    <w:rsid w:val="0046215E"/>
    <w:rsid w:val="00462D20"/>
    <w:rsid w:val="004648F1"/>
    <w:rsid w:val="00466A5F"/>
    <w:rsid w:val="00466D51"/>
    <w:rsid w:val="0046776C"/>
    <w:rsid w:val="00467C49"/>
    <w:rsid w:val="0047176A"/>
    <w:rsid w:val="00472A27"/>
    <w:rsid w:val="0047382C"/>
    <w:rsid w:val="00474FB2"/>
    <w:rsid w:val="00476F7E"/>
    <w:rsid w:val="004814C3"/>
    <w:rsid w:val="00481F2E"/>
    <w:rsid w:val="00483046"/>
    <w:rsid w:val="00483EB9"/>
    <w:rsid w:val="0048713B"/>
    <w:rsid w:val="004874BC"/>
    <w:rsid w:val="004906C3"/>
    <w:rsid w:val="00491411"/>
    <w:rsid w:val="00492717"/>
    <w:rsid w:val="00493A5C"/>
    <w:rsid w:val="004958B4"/>
    <w:rsid w:val="00495D62"/>
    <w:rsid w:val="004A0AE5"/>
    <w:rsid w:val="004A0CD0"/>
    <w:rsid w:val="004A0D84"/>
    <w:rsid w:val="004A30F5"/>
    <w:rsid w:val="004A330A"/>
    <w:rsid w:val="004A5C26"/>
    <w:rsid w:val="004A5F39"/>
    <w:rsid w:val="004B00A0"/>
    <w:rsid w:val="004B16D8"/>
    <w:rsid w:val="004B1AF1"/>
    <w:rsid w:val="004B2711"/>
    <w:rsid w:val="004B37D4"/>
    <w:rsid w:val="004B3C19"/>
    <w:rsid w:val="004B3E95"/>
    <w:rsid w:val="004B63E2"/>
    <w:rsid w:val="004C119E"/>
    <w:rsid w:val="004C18D7"/>
    <w:rsid w:val="004C6C50"/>
    <w:rsid w:val="004C7E76"/>
    <w:rsid w:val="004D1155"/>
    <w:rsid w:val="004D15DC"/>
    <w:rsid w:val="004D402C"/>
    <w:rsid w:val="004D7211"/>
    <w:rsid w:val="004D74D3"/>
    <w:rsid w:val="004E09A4"/>
    <w:rsid w:val="004E0D71"/>
    <w:rsid w:val="004E120F"/>
    <w:rsid w:val="004E2365"/>
    <w:rsid w:val="004E2836"/>
    <w:rsid w:val="004E34CC"/>
    <w:rsid w:val="004E38FC"/>
    <w:rsid w:val="004E4276"/>
    <w:rsid w:val="004E43BD"/>
    <w:rsid w:val="004E44D2"/>
    <w:rsid w:val="004E5008"/>
    <w:rsid w:val="004E5401"/>
    <w:rsid w:val="004E670C"/>
    <w:rsid w:val="004E6B62"/>
    <w:rsid w:val="004F0A00"/>
    <w:rsid w:val="004F181C"/>
    <w:rsid w:val="004F2721"/>
    <w:rsid w:val="004F29D1"/>
    <w:rsid w:val="004F52DA"/>
    <w:rsid w:val="004F5A17"/>
    <w:rsid w:val="004F5EDC"/>
    <w:rsid w:val="004F6A8B"/>
    <w:rsid w:val="004F7366"/>
    <w:rsid w:val="00503004"/>
    <w:rsid w:val="005047F7"/>
    <w:rsid w:val="00504F0C"/>
    <w:rsid w:val="00505642"/>
    <w:rsid w:val="005058BD"/>
    <w:rsid w:val="005058FC"/>
    <w:rsid w:val="0050652E"/>
    <w:rsid w:val="00506D05"/>
    <w:rsid w:val="00507823"/>
    <w:rsid w:val="005112D5"/>
    <w:rsid w:val="00511865"/>
    <w:rsid w:val="00511A4E"/>
    <w:rsid w:val="0051439B"/>
    <w:rsid w:val="00514770"/>
    <w:rsid w:val="00516037"/>
    <w:rsid w:val="0051685E"/>
    <w:rsid w:val="0052315F"/>
    <w:rsid w:val="00524B80"/>
    <w:rsid w:val="00524DCB"/>
    <w:rsid w:val="0052584B"/>
    <w:rsid w:val="005277A0"/>
    <w:rsid w:val="005304E2"/>
    <w:rsid w:val="00530AE9"/>
    <w:rsid w:val="00532BAC"/>
    <w:rsid w:val="005331D0"/>
    <w:rsid w:val="00533C55"/>
    <w:rsid w:val="00534510"/>
    <w:rsid w:val="00535273"/>
    <w:rsid w:val="0053560F"/>
    <w:rsid w:val="00535C67"/>
    <w:rsid w:val="005372A4"/>
    <w:rsid w:val="00537F5A"/>
    <w:rsid w:val="00540146"/>
    <w:rsid w:val="0054205F"/>
    <w:rsid w:val="00543AD0"/>
    <w:rsid w:val="00544FB8"/>
    <w:rsid w:val="00546CD6"/>
    <w:rsid w:val="005502C4"/>
    <w:rsid w:val="00551C58"/>
    <w:rsid w:val="00552AC2"/>
    <w:rsid w:val="00552BC3"/>
    <w:rsid w:val="00553B79"/>
    <w:rsid w:val="00562524"/>
    <w:rsid w:val="0056296B"/>
    <w:rsid w:val="005645CD"/>
    <w:rsid w:val="005677AA"/>
    <w:rsid w:val="00572459"/>
    <w:rsid w:val="00572CB5"/>
    <w:rsid w:val="00572F88"/>
    <w:rsid w:val="00575758"/>
    <w:rsid w:val="00575DE9"/>
    <w:rsid w:val="005761C2"/>
    <w:rsid w:val="00576218"/>
    <w:rsid w:val="0057688C"/>
    <w:rsid w:val="00576F85"/>
    <w:rsid w:val="005816BB"/>
    <w:rsid w:val="005833FD"/>
    <w:rsid w:val="005841D0"/>
    <w:rsid w:val="00586DB5"/>
    <w:rsid w:val="005873D6"/>
    <w:rsid w:val="00587CE3"/>
    <w:rsid w:val="005906F4"/>
    <w:rsid w:val="00590734"/>
    <w:rsid w:val="00590752"/>
    <w:rsid w:val="00591CE6"/>
    <w:rsid w:val="005944E4"/>
    <w:rsid w:val="0059552E"/>
    <w:rsid w:val="00595592"/>
    <w:rsid w:val="00595699"/>
    <w:rsid w:val="00595B5F"/>
    <w:rsid w:val="00596D35"/>
    <w:rsid w:val="005974DD"/>
    <w:rsid w:val="0059787B"/>
    <w:rsid w:val="005A085D"/>
    <w:rsid w:val="005A0B7E"/>
    <w:rsid w:val="005A173B"/>
    <w:rsid w:val="005A2004"/>
    <w:rsid w:val="005A356A"/>
    <w:rsid w:val="005A4E05"/>
    <w:rsid w:val="005A7CD0"/>
    <w:rsid w:val="005B27C8"/>
    <w:rsid w:val="005B4912"/>
    <w:rsid w:val="005B4BE8"/>
    <w:rsid w:val="005B5C71"/>
    <w:rsid w:val="005B7E4B"/>
    <w:rsid w:val="005C09B8"/>
    <w:rsid w:val="005C1788"/>
    <w:rsid w:val="005C1A79"/>
    <w:rsid w:val="005C1F33"/>
    <w:rsid w:val="005C2340"/>
    <w:rsid w:val="005C2DB4"/>
    <w:rsid w:val="005C3A03"/>
    <w:rsid w:val="005C43D8"/>
    <w:rsid w:val="005C4882"/>
    <w:rsid w:val="005C6371"/>
    <w:rsid w:val="005C63C4"/>
    <w:rsid w:val="005C65AA"/>
    <w:rsid w:val="005C78A2"/>
    <w:rsid w:val="005D177C"/>
    <w:rsid w:val="005D543C"/>
    <w:rsid w:val="005D5D5E"/>
    <w:rsid w:val="005D6128"/>
    <w:rsid w:val="005D6589"/>
    <w:rsid w:val="005E106E"/>
    <w:rsid w:val="005E36D1"/>
    <w:rsid w:val="005E40E1"/>
    <w:rsid w:val="005E42C3"/>
    <w:rsid w:val="005E5987"/>
    <w:rsid w:val="005E699F"/>
    <w:rsid w:val="005F171C"/>
    <w:rsid w:val="005F19F4"/>
    <w:rsid w:val="005F275B"/>
    <w:rsid w:val="005F27EB"/>
    <w:rsid w:val="005F3DCE"/>
    <w:rsid w:val="005F5BE3"/>
    <w:rsid w:val="005F5E49"/>
    <w:rsid w:val="005F6341"/>
    <w:rsid w:val="005F64B9"/>
    <w:rsid w:val="005F7624"/>
    <w:rsid w:val="006000C8"/>
    <w:rsid w:val="006004D3"/>
    <w:rsid w:val="006013CE"/>
    <w:rsid w:val="00603E6D"/>
    <w:rsid w:val="00604E4B"/>
    <w:rsid w:val="00605060"/>
    <w:rsid w:val="00605DAE"/>
    <w:rsid w:val="0060729C"/>
    <w:rsid w:val="00607995"/>
    <w:rsid w:val="0061013B"/>
    <w:rsid w:val="006102C1"/>
    <w:rsid w:val="00610EE2"/>
    <w:rsid w:val="00612719"/>
    <w:rsid w:val="00612A76"/>
    <w:rsid w:val="00613989"/>
    <w:rsid w:val="00616506"/>
    <w:rsid w:val="006168D5"/>
    <w:rsid w:val="00617E0B"/>
    <w:rsid w:val="00620056"/>
    <w:rsid w:val="006213AD"/>
    <w:rsid w:val="00621A0B"/>
    <w:rsid w:val="00622714"/>
    <w:rsid w:val="00622A55"/>
    <w:rsid w:val="00624A83"/>
    <w:rsid w:val="00625AFF"/>
    <w:rsid w:val="0063244A"/>
    <w:rsid w:val="00632F74"/>
    <w:rsid w:val="00634E5A"/>
    <w:rsid w:val="00637B01"/>
    <w:rsid w:val="00640693"/>
    <w:rsid w:val="006415E3"/>
    <w:rsid w:val="0064359C"/>
    <w:rsid w:val="0064561E"/>
    <w:rsid w:val="00647948"/>
    <w:rsid w:val="00652A97"/>
    <w:rsid w:val="00652EF4"/>
    <w:rsid w:val="006540A9"/>
    <w:rsid w:val="00654C64"/>
    <w:rsid w:val="0065580C"/>
    <w:rsid w:val="006560C8"/>
    <w:rsid w:val="006568E7"/>
    <w:rsid w:val="0065701B"/>
    <w:rsid w:val="006606A3"/>
    <w:rsid w:val="00662F76"/>
    <w:rsid w:val="00664D0C"/>
    <w:rsid w:val="00664F8E"/>
    <w:rsid w:val="006652B5"/>
    <w:rsid w:val="00665455"/>
    <w:rsid w:val="006658D9"/>
    <w:rsid w:val="00667CC5"/>
    <w:rsid w:val="006701C6"/>
    <w:rsid w:val="00670F25"/>
    <w:rsid w:val="006710BD"/>
    <w:rsid w:val="00672BD6"/>
    <w:rsid w:val="00672C60"/>
    <w:rsid w:val="006732B1"/>
    <w:rsid w:val="00674D21"/>
    <w:rsid w:val="00677A2D"/>
    <w:rsid w:val="00681AD3"/>
    <w:rsid w:val="00681CD0"/>
    <w:rsid w:val="00683498"/>
    <w:rsid w:val="0068483C"/>
    <w:rsid w:val="006857EC"/>
    <w:rsid w:val="00686883"/>
    <w:rsid w:val="00691026"/>
    <w:rsid w:val="00691D7F"/>
    <w:rsid w:val="0069248B"/>
    <w:rsid w:val="00694D1F"/>
    <w:rsid w:val="00695005"/>
    <w:rsid w:val="00695AB6"/>
    <w:rsid w:val="00697244"/>
    <w:rsid w:val="006A05CE"/>
    <w:rsid w:val="006A1D41"/>
    <w:rsid w:val="006A355F"/>
    <w:rsid w:val="006A5AC8"/>
    <w:rsid w:val="006A6C34"/>
    <w:rsid w:val="006A6FF2"/>
    <w:rsid w:val="006A7E22"/>
    <w:rsid w:val="006B013A"/>
    <w:rsid w:val="006B02CA"/>
    <w:rsid w:val="006B123E"/>
    <w:rsid w:val="006B4691"/>
    <w:rsid w:val="006B6487"/>
    <w:rsid w:val="006B67F3"/>
    <w:rsid w:val="006B7E9C"/>
    <w:rsid w:val="006C02CF"/>
    <w:rsid w:val="006C0ACE"/>
    <w:rsid w:val="006C0BE9"/>
    <w:rsid w:val="006C155C"/>
    <w:rsid w:val="006C27B6"/>
    <w:rsid w:val="006C2FA2"/>
    <w:rsid w:val="006C444E"/>
    <w:rsid w:val="006C50BF"/>
    <w:rsid w:val="006C7BF3"/>
    <w:rsid w:val="006C7DE5"/>
    <w:rsid w:val="006D0B68"/>
    <w:rsid w:val="006D23E7"/>
    <w:rsid w:val="006D2624"/>
    <w:rsid w:val="006D29FA"/>
    <w:rsid w:val="006D31B4"/>
    <w:rsid w:val="006D3336"/>
    <w:rsid w:val="006D3C52"/>
    <w:rsid w:val="006D54C0"/>
    <w:rsid w:val="006D6390"/>
    <w:rsid w:val="006D6B7B"/>
    <w:rsid w:val="006D7F19"/>
    <w:rsid w:val="006E04E5"/>
    <w:rsid w:val="006E34AC"/>
    <w:rsid w:val="006E4469"/>
    <w:rsid w:val="006E4538"/>
    <w:rsid w:val="006E5CDD"/>
    <w:rsid w:val="006E66B6"/>
    <w:rsid w:val="006E6AB2"/>
    <w:rsid w:val="006E6FFA"/>
    <w:rsid w:val="006E7732"/>
    <w:rsid w:val="006F088A"/>
    <w:rsid w:val="006F20D4"/>
    <w:rsid w:val="006F2D7E"/>
    <w:rsid w:val="006F4794"/>
    <w:rsid w:val="006F57C8"/>
    <w:rsid w:val="006F6B28"/>
    <w:rsid w:val="006F748A"/>
    <w:rsid w:val="0070215D"/>
    <w:rsid w:val="00705B12"/>
    <w:rsid w:val="00705F3C"/>
    <w:rsid w:val="0070625F"/>
    <w:rsid w:val="00706D81"/>
    <w:rsid w:val="007108E8"/>
    <w:rsid w:val="007109D9"/>
    <w:rsid w:val="00711323"/>
    <w:rsid w:val="00711A78"/>
    <w:rsid w:val="007157E3"/>
    <w:rsid w:val="00715FA4"/>
    <w:rsid w:val="00716781"/>
    <w:rsid w:val="00716B1D"/>
    <w:rsid w:val="00716F34"/>
    <w:rsid w:val="00717E1C"/>
    <w:rsid w:val="00717E52"/>
    <w:rsid w:val="00720220"/>
    <w:rsid w:val="00720A3B"/>
    <w:rsid w:val="00720BF6"/>
    <w:rsid w:val="00721112"/>
    <w:rsid w:val="00723D91"/>
    <w:rsid w:val="007249C6"/>
    <w:rsid w:val="007250D4"/>
    <w:rsid w:val="00725311"/>
    <w:rsid w:val="00725716"/>
    <w:rsid w:val="00726185"/>
    <w:rsid w:val="00727C3F"/>
    <w:rsid w:val="007351E5"/>
    <w:rsid w:val="007356BA"/>
    <w:rsid w:val="007367DA"/>
    <w:rsid w:val="0073789B"/>
    <w:rsid w:val="00737B4B"/>
    <w:rsid w:val="00737F76"/>
    <w:rsid w:val="007424B9"/>
    <w:rsid w:val="00745579"/>
    <w:rsid w:val="00745EA4"/>
    <w:rsid w:val="007465CB"/>
    <w:rsid w:val="00746BE7"/>
    <w:rsid w:val="00747A1D"/>
    <w:rsid w:val="00752B0D"/>
    <w:rsid w:val="00755982"/>
    <w:rsid w:val="00757EFC"/>
    <w:rsid w:val="0076024E"/>
    <w:rsid w:val="00762D4A"/>
    <w:rsid w:val="00764663"/>
    <w:rsid w:val="00764F27"/>
    <w:rsid w:val="00766B8D"/>
    <w:rsid w:val="00767660"/>
    <w:rsid w:val="00770282"/>
    <w:rsid w:val="00772646"/>
    <w:rsid w:val="00773691"/>
    <w:rsid w:val="007736AC"/>
    <w:rsid w:val="00773C52"/>
    <w:rsid w:val="00774583"/>
    <w:rsid w:val="00774F30"/>
    <w:rsid w:val="00777EDA"/>
    <w:rsid w:val="007808CB"/>
    <w:rsid w:val="00781710"/>
    <w:rsid w:val="00781824"/>
    <w:rsid w:val="0078190D"/>
    <w:rsid w:val="007859BA"/>
    <w:rsid w:val="007936A4"/>
    <w:rsid w:val="007936B5"/>
    <w:rsid w:val="00794753"/>
    <w:rsid w:val="007963CE"/>
    <w:rsid w:val="00796994"/>
    <w:rsid w:val="00796A16"/>
    <w:rsid w:val="007971CD"/>
    <w:rsid w:val="007A0615"/>
    <w:rsid w:val="007A158E"/>
    <w:rsid w:val="007A1626"/>
    <w:rsid w:val="007A3E28"/>
    <w:rsid w:val="007A5DAE"/>
    <w:rsid w:val="007A7644"/>
    <w:rsid w:val="007A7E07"/>
    <w:rsid w:val="007B1CCF"/>
    <w:rsid w:val="007B216F"/>
    <w:rsid w:val="007B3B8B"/>
    <w:rsid w:val="007B3E56"/>
    <w:rsid w:val="007B474D"/>
    <w:rsid w:val="007B651F"/>
    <w:rsid w:val="007B6963"/>
    <w:rsid w:val="007C13E3"/>
    <w:rsid w:val="007C1B1C"/>
    <w:rsid w:val="007C2802"/>
    <w:rsid w:val="007C5317"/>
    <w:rsid w:val="007C5FDC"/>
    <w:rsid w:val="007C6F56"/>
    <w:rsid w:val="007C745E"/>
    <w:rsid w:val="007D0BA9"/>
    <w:rsid w:val="007D0FC6"/>
    <w:rsid w:val="007D25EE"/>
    <w:rsid w:val="007D2626"/>
    <w:rsid w:val="007D4008"/>
    <w:rsid w:val="007D4EB5"/>
    <w:rsid w:val="007D6D7E"/>
    <w:rsid w:val="007E0290"/>
    <w:rsid w:val="007E14A1"/>
    <w:rsid w:val="007E1E3D"/>
    <w:rsid w:val="007E3A6E"/>
    <w:rsid w:val="007E3DB7"/>
    <w:rsid w:val="007E4B35"/>
    <w:rsid w:val="007E5C09"/>
    <w:rsid w:val="007E6305"/>
    <w:rsid w:val="007E645A"/>
    <w:rsid w:val="007E68CB"/>
    <w:rsid w:val="007E7C22"/>
    <w:rsid w:val="007F116B"/>
    <w:rsid w:val="007F1FDB"/>
    <w:rsid w:val="007F5241"/>
    <w:rsid w:val="007F5836"/>
    <w:rsid w:val="007F5E5D"/>
    <w:rsid w:val="007F649A"/>
    <w:rsid w:val="007F7D59"/>
    <w:rsid w:val="00800488"/>
    <w:rsid w:val="0080052D"/>
    <w:rsid w:val="00801522"/>
    <w:rsid w:val="008039DD"/>
    <w:rsid w:val="00803AF9"/>
    <w:rsid w:val="0080622C"/>
    <w:rsid w:val="008063A2"/>
    <w:rsid w:val="008065BA"/>
    <w:rsid w:val="00806F9B"/>
    <w:rsid w:val="00807825"/>
    <w:rsid w:val="00811409"/>
    <w:rsid w:val="008115AF"/>
    <w:rsid w:val="00811850"/>
    <w:rsid w:val="008121BD"/>
    <w:rsid w:val="0081355E"/>
    <w:rsid w:val="00813E0C"/>
    <w:rsid w:val="00813FF6"/>
    <w:rsid w:val="00814336"/>
    <w:rsid w:val="00814AB3"/>
    <w:rsid w:val="00815346"/>
    <w:rsid w:val="0082135F"/>
    <w:rsid w:val="0082371F"/>
    <w:rsid w:val="008253A1"/>
    <w:rsid w:val="00827621"/>
    <w:rsid w:val="00827F4D"/>
    <w:rsid w:val="00830709"/>
    <w:rsid w:val="00830956"/>
    <w:rsid w:val="0083155B"/>
    <w:rsid w:val="00831755"/>
    <w:rsid w:val="008317B1"/>
    <w:rsid w:val="008353AE"/>
    <w:rsid w:val="00835989"/>
    <w:rsid w:val="00835CE3"/>
    <w:rsid w:val="00836421"/>
    <w:rsid w:val="00840036"/>
    <w:rsid w:val="00840185"/>
    <w:rsid w:val="0084027F"/>
    <w:rsid w:val="00842369"/>
    <w:rsid w:val="008451D6"/>
    <w:rsid w:val="00850E14"/>
    <w:rsid w:val="00851E3F"/>
    <w:rsid w:val="00851FCD"/>
    <w:rsid w:val="00852266"/>
    <w:rsid w:val="0085276C"/>
    <w:rsid w:val="008540A5"/>
    <w:rsid w:val="0085482B"/>
    <w:rsid w:val="00854996"/>
    <w:rsid w:val="00854CDC"/>
    <w:rsid w:val="00855100"/>
    <w:rsid w:val="0085572E"/>
    <w:rsid w:val="008565BA"/>
    <w:rsid w:val="00856AB4"/>
    <w:rsid w:val="00857E61"/>
    <w:rsid w:val="00860830"/>
    <w:rsid w:val="00860E76"/>
    <w:rsid w:val="00860FF2"/>
    <w:rsid w:val="008613E5"/>
    <w:rsid w:val="0086172B"/>
    <w:rsid w:val="00861E64"/>
    <w:rsid w:val="00862055"/>
    <w:rsid w:val="008630DA"/>
    <w:rsid w:val="00863C82"/>
    <w:rsid w:val="008643B7"/>
    <w:rsid w:val="00864A42"/>
    <w:rsid w:val="00864AC5"/>
    <w:rsid w:val="00865873"/>
    <w:rsid w:val="00866AFF"/>
    <w:rsid w:val="00867137"/>
    <w:rsid w:val="0087034F"/>
    <w:rsid w:val="00871946"/>
    <w:rsid w:val="00873FED"/>
    <w:rsid w:val="008742F0"/>
    <w:rsid w:val="00874E95"/>
    <w:rsid w:val="00875098"/>
    <w:rsid w:val="00876101"/>
    <w:rsid w:val="00877C65"/>
    <w:rsid w:val="00880BD6"/>
    <w:rsid w:val="0088226D"/>
    <w:rsid w:val="00882D4E"/>
    <w:rsid w:val="00885CE8"/>
    <w:rsid w:val="0088606B"/>
    <w:rsid w:val="008864E9"/>
    <w:rsid w:val="008873E2"/>
    <w:rsid w:val="00887EBB"/>
    <w:rsid w:val="00891F22"/>
    <w:rsid w:val="00894957"/>
    <w:rsid w:val="00896B26"/>
    <w:rsid w:val="00896D9B"/>
    <w:rsid w:val="008A047E"/>
    <w:rsid w:val="008A247A"/>
    <w:rsid w:val="008A53A5"/>
    <w:rsid w:val="008A5647"/>
    <w:rsid w:val="008A7E0C"/>
    <w:rsid w:val="008B0D89"/>
    <w:rsid w:val="008B1E0C"/>
    <w:rsid w:val="008B2241"/>
    <w:rsid w:val="008B3402"/>
    <w:rsid w:val="008B41F6"/>
    <w:rsid w:val="008B6870"/>
    <w:rsid w:val="008C12A9"/>
    <w:rsid w:val="008C22A5"/>
    <w:rsid w:val="008C4B4C"/>
    <w:rsid w:val="008C692B"/>
    <w:rsid w:val="008C7FAC"/>
    <w:rsid w:val="008D07C8"/>
    <w:rsid w:val="008D0FCE"/>
    <w:rsid w:val="008D1031"/>
    <w:rsid w:val="008D2B9F"/>
    <w:rsid w:val="008D40DE"/>
    <w:rsid w:val="008D4CF7"/>
    <w:rsid w:val="008D5859"/>
    <w:rsid w:val="008D61D8"/>
    <w:rsid w:val="008D7905"/>
    <w:rsid w:val="008E2316"/>
    <w:rsid w:val="008E2624"/>
    <w:rsid w:val="008E379B"/>
    <w:rsid w:val="008E4A52"/>
    <w:rsid w:val="008E4F93"/>
    <w:rsid w:val="008E5FBD"/>
    <w:rsid w:val="008E6BE3"/>
    <w:rsid w:val="008F0042"/>
    <w:rsid w:val="008F0619"/>
    <w:rsid w:val="008F2C18"/>
    <w:rsid w:val="008F677F"/>
    <w:rsid w:val="008F7560"/>
    <w:rsid w:val="008F759E"/>
    <w:rsid w:val="008F79E9"/>
    <w:rsid w:val="00900931"/>
    <w:rsid w:val="00901B47"/>
    <w:rsid w:val="00901F08"/>
    <w:rsid w:val="00903E92"/>
    <w:rsid w:val="00906560"/>
    <w:rsid w:val="00907F08"/>
    <w:rsid w:val="009101FE"/>
    <w:rsid w:val="00912FD8"/>
    <w:rsid w:val="00913F6E"/>
    <w:rsid w:val="00916F4B"/>
    <w:rsid w:val="0092070D"/>
    <w:rsid w:val="00920F64"/>
    <w:rsid w:val="00921724"/>
    <w:rsid w:val="00921C35"/>
    <w:rsid w:val="0092230F"/>
    <w:rsid w:val="0092315A"/>
    <w:rsid w:val="00924B31"/>
    <w:rsid w:val="009253ED"/>
    <w:rsid w:val="00931478"/>
    <w:rsid w:val="00931702"/>
    <w:rsid w:val="00931EA6"/>
    <w:rsid w:val="009320AE"/>
    <w:rsid w:val="00932F69"/>
    <w:rsid w:val="00933B2A"/>
    <w:rsid w:val="009345AC"/>
    <w:rsid w:val="009365F2"/>
    <w:rsid w:val="00937C47"/>
    <w:rsid w:val="00940D9F"/>
    <w:rsid w:val="009418EC"/>
    <w:rsid w:val="00941ABD"/>
    <w:rsid w:val="0094226E"/>
    <w:rsid w:val="00943C11"/>
    <w:rsid w:val="00944FEE"/>
    <w:rsid w:val="009457E7"/>
    <w:rsid w:val="00945951"/>
    <w:rsid w:val="00945FF7"/>
    <w:rsid w:val="00946F4E"/>
    <w:rsid w:val="009509DA"/>
    <w:rsid w:val="00951C5B"/>
    <w:rsid w:val="00952AA9"/>
    <w:rsid w:val="009558FC"/>
    <w:rsid w:val="00955BA8"/>
    <w:rsid w:val="009571CF"/>
    <w:rsid w:val="00957D6D"/>
    <w:rsid w:val="00960EF5"/>
    <w:rsid w:val="00962CD6"/>
    <w:rsid w:val="009636E6"/>
    <w:rsid w:val="00964B80"/>
    <w:rsid w:val="009656FF"/>
    <w:rsid w:val="00965E71"/>
    <w:rsid w:val="0096608C"/>
    <w:rsid w:val="00967DDF"/>
    <w:rsid w:val="009705ED"/>
    <w:rsid w:val="0097133E"/>
    <w:rsid w:val="00971BC9"/>
    <w:rsid w:val="00971C3F"/>
    <w:rsid w:val="00972181"/>
    <w:rsid w:val="00972937"/>
    <w:rsid w:val="009729B0"/>
    <w:rsid w:val="00973304"/>
    <w:rsid w:val="009733BF"/>
    <w:rsid w:val="00973AE0"/>
    <w:rsid w:val="00973B44"/>
    <w:rsid w:val="00973B6A"/>
    <w:rsid w:val="009741DE"/>
    <w:rsid w:val="00974995"/>
    <w:rsid w:val="009751F7"/>
    <w:rsid w:val="009763BB"/>
    <w:rsid w:val="009771C5"/>
    <w:rsid w:val="00977E83"/>
    <w:rsid w:val="00980B08"/>
    <w:rsid w:val="0098240F"/>
    <w:rsid w:val="00982773"/>
    <w:rsid w:val="009838EC"/>
    <w:rsid w:val="009859EA"/>
    <w:rsid w:val="00985B90"/>
    <w:rsid w:val="009863F1"/>
    <w:rsid w:val="00986912"/>
    <w:rsid w:val="00990ABC"/>
    <w:rsid w:val="00991A21"/>
    <w:rsid w:val="00991E64"/>
    <w:rsid w:val="00992C61"/>
    <w:rsid w:val="00993C14"/>
    <w:rsid w:val="0099499A"/>
    <w:rsid w:val="00996D79"/>
    <w:rsid w:val="00996F0F"/>
    <w:rsid w:val="00997A85"/>
    <w:rsid w:val="00997F3E"/>
    <w:rsid w:val="009A0303"/>
    <w:rsid w:val="009A1C05"/>
    <w:rsid w:val="009A452A"/>
    <w:rsid w:val="009A488B"/>
    <w:rsid w:val="009A491C"/>
    <w:rsid w:val="009A4ABC"/>
    <w:rsid w:val="009A7091"/>
    <w:rsid w:val="009B00D5"/>
    <w:rsid w:val="009B1979"/>
    <w:rsid w:val="009B282C"/>
    <w:rsid w:val="009B2860"/>
    <w:rsid w:val="009B53FB"/>
    <w:rsid w:val="009B5FC8"/>
    <w:rsid w:val="009B686A"/>
    <w:rsid w:val="009B773B"/>
    <w:rsid w:val="009B7AF7"/>
    <w:rsid w:val="009C024C"/>
    <w:rsid w:val="009C08A9"/>
    <w:rsid w:val="009C3355"/>
    <w:rsid w:val="009C4A58"/>
    <w:rsid w:val="009C5058"/>
    <w:rsid w:val="009C73EF"/>
    <w:rsid w:val="009C7D4E"/>
    <w:rsid w:val="009D2C0D"/>
    <w:rsid w:val="009D3CAA"/>
    <w:rsid w:val="009D6787"/>
    <w:rsid w:val="009E1ED1"/>
    <w:rsid w:val="009E26F0"/>
    <w:rsid w:val="009E3B40"/>
    <w:rsid w:val="009E550E"/>
    <w:rsid w:val="009E5A69"/>
    <w:rsid w:val="009E5F67"/>
    <w:rsid w:val="009E6BDC"/>
    <w:rsid w:val="009E6FDA"/>
    <w:rsid w:val="009E7061"/>
    <w:rsid w:val="009E7617"/>
    <w:rsid w:val="009E7B3B"/>
    <w:rsid w:val="009F044C"/>
    <w:rsid w:val="009F0D18"/>
    <w:rsid w:val="009F0F85"/>
    <w:rsid w:val="009F2DFB"/>
    <w:rsid w:val="009F2DFD"/>
    <w:rsid w:val="009F6344"/>
    <w:rsid w:val="009F79E0"/>
    <w:rsid w:val="00A0067C"/>
    <w:rsid w:val="00A00997"/>
    <w:rsid w:val="00A01BD5"/>
    <w:rsid w:val="00A01E0C"/>
    <w:rsid w:val="00A03448"/>
    <w:rsid w:val="00A03C4A"/>
    <w:rsid w:val="00A044DC"/>
    <w:rsid w:val="00A057EF"/>
    <w:rsid w:val="00A059E8"/>
    <w:rsid w:val="00A11775"/>
    <w:rsid w:val="00A11936"/>
    <w:rsid w:val="00A11DCB"/>
    <w:rsid w:val="00A13A01"/>
    <w:rsid w:val="00A1423E"/>
    <w:rsid w:val="00A14FAA"/>
    <w:rsid w:val="00A15333"/>
    <w:rsid w:val="00A15B95"/>
    <w:rsid w:val="00A16F3B"/>
    <w:rsid w:val="00A17C71"/>
    <w:rsid w:val="00A20B94"/>
    <w:rsid w:val="00A20F85"/>
    <w:rsid w:val="00A24B88"/>
    <w:rsid w:val="00A277EA"/>
    <w:rsid w:val="00A27EC5"/>
    <w:rsid w:val="00A30B0D"/>
    <w:rsid w:val="00A31260"/>
    <w:rsid w:val="00A31EA3"/>
    <w:rsid w:val="00A32F8E"/>
    <w:rsid w:val="00A34BCC"/>
    <w:rsid w:val="00A3618F"/>
    <w:rsid w:val="00A4008B"/>
    <w:rsid w:val="00A40653"/>
    <w:rsid w:val="00A4213E"/>
    <w:rsid w:val="00A425E3"/>
    <w:rsid w:val="00A44B6A"/>
    <w:rsid w:val="00A44BEE"/>
    <w:rsid w:val="00A4760A"/>
    <w:rsid w:val="00A5061D"/>
    <w:rsid w:val="00A51B93"/>
    <w:rsid w:val="00A5255C"/>
    <w:rsid w:val="00A53DF3"/>
    <w:rsid w:val="00A55394"/>
    <w:rsid w:val="00A555C6"/>
    <w:rsid w:val="00A56139"/>
    <w:rsid w:val="00A57086"/>
    <w:rsid w:val="00A57FEA"/>
    <w:rsid w:val="00A620BC"/>
    <w:rsid w:val="00A62F5E"/>
    <w:rsid w:val="00A63396"/>
    <w:rsid w:val="00A63E67"/>
    <w:rsid w:val="00A64039"/>
    <w:rsid w:val="00A6629D"/>
    <w:rsid w:val="00A66EBC"/>
    <w:rsid w:val="00A71124"/>
    <w:rsid w:val="00A729C0"/>
    <w:rsid w:val="00A73C45"/>
    <w:rsid w:val="00A73C6D"/>
    <w:rsid w:val="00A7549F"/>
    <w:rsid w:val="00A762C4"/>
    <w:rsid w:val="00A7683E"/>
    <w:rsid w:val="00A76928"/>
    <w:rsid w:val="00A7705C"/>
    <w:rsid w:val="00A77187"/>
    <w:rsid w:val="00A774D3"/>
    <w:rsid w:val="00A80A57"/>
    <w:rsid w:val="00A81443"/>
    <w:rsid w:val="00A82AD7"/>
    <w:rsid w:val="00A836BA"/>
    <w:rsid w:val="00A845DA"/>
    <w:rsid w:val="00A848C3"/>
    <w:rsid w:val="00A85194"/>
    <w:rsid w:val="00A85EA6"/>
    <w:rsid w:val="00A860EB"/>
    <w:rsid w:val="00A86368"/>
    <w:rsid w:val="00A86BB4"/>
    <w:rsid w:val="00A90987"/>
    <w:rsid w:val="00A91AAC"/>
    <w:rsid w:val="00A92310"/>
    <w:rsid w:val="00A92EF3"/>
    <w:rsid w:val="00A93024"/>
    <w:rsid w:val="00A93B20"/>
    <w:rsid w:val="00A93FEC"/>
    <w:rsid w:val="00A940FA"/>
    <w:rsid w:val="00A94554"/>
    <w:rsid w:val="00A94D75"/>
    <w:rsid w:val="00A95313"/>
    <w:rsid w:val="00A95429"/>
    <w:rsid w:val="00A95B61"/>
    <w:rsid w:val="00A96290"/>
    <w:rsid w:val="00A9653B"/>
    <w:rsid w:val="00A96C45"/>
    <w:rsid w:val="00A9780B"/>
    <w:rsid w:val="00A97C4D"/>
    <w:rsid w:val="00AA01E2"/>
    <w:rsid w:val="00AA25E4"/>
    <w:rsid w:val="00AA2D2E"/>
    <w:rsid w:val="00AA39BD"/>
    <w:rsid w:val="00AA459E"/>
    <w:rsid w:val="00AA511D"/>
    <w:rsid w:val="00AA69F9"/>
    <w:rsid w:val="00AA7526"/>
    <w:rsid w:val="00AB1030"/>
    <w:rsid w:val="00AB13E3"/>
    <w:rsid w:val="00AB1682"/>
    <w:rsid w:val="00AB1B66"/>
    <w:rsid w:val="00AB33BD"/>
    <w:rsid w:val="00AB3843"/>
    <w:rsid w:val="00AB5191"/>
    <w:rsid w:val="00AB5430"/>
    <w:rsid w:val="00AB6C25"/>
    <w:rsid w:val="00AC0A41"/>
    <w:rsid w:val="00AC132F"/>
    <w:rsid w:val="00AC28E9"/>
    <w:rsid w:val="00AC7090"/>
    <w:rsid w:val="00AD1646"/>
    <w:rsid w:val="00AD1906"/>
    <w:rsid w:val="00AD1C22"/>
    <w:rsid w:val="00AD2047"/>
    <w:rsid w:val="00AD3434"/>
    <w:rsid w:val="00AD4D52"/>
    <w:rsid w:val="00AD6B3B"/>
    <w:rsid w:val="00AD7228"/>
    <w:rsid w:val="00AD7C73"/>
    <w:rsid w:val="00AE1EA4"/>
    <w:rsid w:val="00AE2903"/>
    <w:rsid w:val="00AE2BE5"/>
    <w:rsid w:val="00AE3B5A"/>
    <w:rsid w:val="00AE6D0A"/>
    <w:rsid w:val="00AE7988"/>
    <w:rsid w:val="00AF0BD8"/>
    <w:rsid w:val="00AF1334"/>
    <w:rsid w:val="00AF16DF"/>
    <w:rsid w:val="00AF26ED"/>
    <w:rsid w:val="00AF2CA9"/>
    <w:rsid w:val="00AF402B"/>
    <w:rsid w:val="00AF4978"/>
    <w:rsid w:val="00AF53F0"/>
    <w:rsid w:val="00AF670C"/>
    <w:rsid w:val="00AF73CD"/>
    <w:rsid w:val="00AF7957"/>
    <w:rsid w:val="00B007DF"/>
    <w:rsid w:val="00B01C33"/>
    <w:rsid w:val="00B01C3C"/>
    <w:rsid w:val="00B03D0E"/>
    <w:rsid w:val="00B048CE"/>
    <w:rsid w:val="00B0526C"/>
    <w:rsid w:val="00B053A0"/>
    <w:rsid w:val="00B071D4"/>
    <w:rsid w:val="00B07B38"/>
    <w:rsid w:val="00B12201"/>
    <w:rsid w:val="00B14355"/>
    <w:rsid w:val="00B16986"/>
    <w:rsid w:val="00B170B5"/>
    <w:rsid w:val="00B17943"/>
    <w:rsid w:val="00B1799E"/>
    <w:rsid w:val="00B223DC"/>
    <w:rsid w:val="00B234BB"/>
    <w:rsid w:val="00B24FD2"/>
    <w:rsid w:val="00B27686"/>
    <w:rsid w:val="00B3011F"/>
    <w:rsid w:val="00B30AA8"/>
    <w:rsid w:val="00B30F23"/>
    <w:rsid w:val="00B35C82"/>
    <w:rsid w:val="00B370B4"/>
    <w:rsid w:val="00B3754C"/>
    <w:rsid w:val="00B3780B"/>
    <w:rsid w:val="00B42534"/>
    <w:rsid w:val="00B44CD4"/>
    <w:rsid w:val="00B4542B"/>
    <w:rsid w:val="00B45555"/>
    <w:rsid w:val="00B46000"/>
    <w:rsid w:val="00B463C8"/>
    <w:rsid w:val="00B46BBD"/>
    <w:rsid w:val="00B47B41"/>
    <w:rsid w:val="00B5171B"/>
    <w:rsid w:val="00B5198E"/>
    <w:rsid w:val="00B52E7E"/>
    <w:rsid w:val="00B539CA"/>
    <w:rsid w:val="00B5418A"/>
    <w:rsid w:val="00B5500B"/>
    <w:rsid w:val="00B57B74"/>
    <w:rsid w:val="00B60000"/>
    <w:rsid w:val="00B614A3"/>
    <w:rsid w:val="00B649E7"/>
    <w:rsid w:val="00B64C33"/>
    <w:rsid w:val="00B6792B"/>
    <w:rsid w:val="00B72E42"/>
    <w:rsid w:val="00B760D5"/>
    <w:rsid w:val="00B81084"/>
    <w:rsid w:val="00B811E6"/>
    <w:rsid w:val="00B820CB"/>
    <w:rsid w:val="00B8225B"/>
    <w:rsid w:val="00B829F1"/>
    <w:rsid w:val="00B84E23"/>
    <w:rsid w:val="00B85BFB"/>
    <w:rsid w:val="00B86587"/>
    <w:rsid w:val="00B86DC0"/>
    <w:rsid w:val="00B86EB6"/>
    <w:rsid w:val="00B9254D"/>
    <w:rsid w:val="00B92E8F"/>
    <w:rsid w:val="00B937BE"/>
    <w:rsid w:val="00B95815"/>
    <w:rsid w:val="00B95A5D"/>
    <w:rsid w:val="00B95EFF"/>
    <w:rsid w:val="00B9603C"/>
    <w:rsid w:val="00B96BB1"/>
    <w:rsid w:val="00B96FDE"/>
    <w:rsid w:val="00B97219"/>
    <w:rsid w:val="00BA1DBA"/>
    <w:rsid w:val="00BA2EC3"/>
    <w:rsid w:val="00BA3081"/>
    <w:rsid w:val="00BA3171"/>
    <w:rsid w:val="00BA7EDC"/>
    <w:rsid w:val="00BB0268"/>
    <w:rsid w:val="00BB0D67"/>
    <w:rsid w:val="00BB13FE"/>
    <w:rsid w:val="00BB1FAE"/>
    <w:rsid w:val="00BB5E86"/>
    <w:rsid w:val="00BB7DD1"/>
    <w:rsid w:val="00BC14A2"/>
    <w:rsid w:val="00BC1F17"/>
    <w:rsid w:val="00BC231B"/>
    <w:rsid w:val="00BC5060"/>
    <w:rsid w:val="00BC5137"/>
    <w:rsid w:val="00BC5229"/>
    <w:rsid w:val="00BC5376"/>
    <w:rsid w:val="00BC5CBD"/>
    <w:rsid w:val="00BC607A"/>
    <w:rsid w:val="00BD0866"/>
    <w:rsid w:val="00BD09AB"/>
    <w:rsid w:val="00BD1473"/>
    <w:rsid w:val="00BD2B58"/>
    <w:rsid w:val="00BD35CE"/>
    <w:rsid w:val="00BD3CEB"/>
    <w:rsid w:val="00BD5090"/>
    <w:rsid w:val="00BD675C"/>
    <w:rsid w:val="00BD6926"/>
    <w:rsid w:val="00BD7363"/>
    <w:rsid w:val="00BE1F63"/>
    <w:rsid w:val="00BE2939"/>
    <w:rsid w:val="00BE2E11"/>
    <w:rsid w:val="00BE5BF9"/>
    <w:rsid w:val="00BE5F41"/>
    <w:rsid w:val="00BE5FA4"/>
    <w:rsid w:val="00BE6C81"/>
    <w:rsid w:val="00BE7820"/>
    <w:rsid w:val="00BF0275"/>
    <w:rsid w:val="00BF0E77"/>
    <w:rsid w:val="00BF1F23"/>
    <w:rsid w:val="00BF3E7F"/>
    <w:rsid w:val="00BF4209"/>
    <w:rsid w:val="00BF4DD0"/>
    <w:rsid w:val="00BF57DA"/>
    <w:rsid w:val="00BF5D71"/>
    <w:rsid w:val="00BF7B51"/>
    <w:rsid w:val="00C0074E"/>
    <w:rsid w:val="00C010C0"/>
    <w:rsid w:val="00C01F90"/>
    <w:rsid w:val="00C04C74"/>
    <w:rsid w:val="00C05821"/>
    <w:rsid w:val="00C06580"/>
    <w:rsid w:val="00C10D80"/>
    <w:rsid w:val="00C111BC"/>
    <w:rsid w:val="00C1283A"/>
    <w:rsid w:val="00C13E76"/>
    <w:rsid w:val="00C14017"/>
    <w:rsid w:val="00C14556"/>
    <w:rsid w:val="00C15BE2"/>
    <w:rsid w:val="00C163D6"/>
    <w:rsid w:val="00C1685D"/>
    <w:rsid w:val="00C1773B"/>
    <w:rsid w:val="00C20CF7"/>
    <w:rsid w:val="00C20D69"/>
    <w:rsid w:val="00C212F4"/>
    <w:rsid w:val="00C2180A"/>
    <w:rsid w:val="00C222F2"/>
    <w:rsid w:val="00C255E9"/>
    <w:rsid w:val="00C25BCA"/>
    <w:rsid w:val="00C263B3"/>
    <w:rsid w:val="00C266B2"/>
    <w:rsid w:val="00C30C8A"/>
    <w:rsid w:val="00C31174"/>
    <w:rsid w:val="00C312F9"/>
    <w:rsid w:val="00C335B3"/>
    <w:rsid w:val="00C3513C"/>
    <w:rsid w:val="00C35E65"/>
    <w:rsid w:val="00C420C3"/>
    <w:rsid w:val="00C42185"/>
    <w:rsid w:val="00C449CC"/>
    <w:rsid w:val="00C45F85"/>
    <w:rsid w:val="00C4661F"/>
    <w:rsid w:val="00C47155"/>
    <w:rsid w:val="00C51157"/>
    <w:rsid w:val="00C51302"/>
    <w:rsid w:val="00C519A1"/>
    <w:rsid w:val="00C56782"/>
    <w:rsid w:val="00C568ED"/>
    <w:rsid w:val="00C574EF"/>
    <w:rsid w:val="00C57729"/>
    <w:rsid w:val="00C57922"/>
    <w:rsid w:val="00C57BC9"/>
    <w:rsid w:val="00C612F5"/>
    <w:rsid w:val="00C61A35"/>
    <w:rsid w:val="00C61EA7"/>
    <w:rsid w:val="00C6277C"/>
    <w:rsid w:val="00C66B1C"/>
    <w:rsid w:val="00C670A9"/>
    <w:rsid w:val="00C6733B"/>
    <w:rsid w:val="00C70BD6"/>
    <w:rsid w:val="00C71F6C"/>
    <w:rsid w:val="00C7305E"/>
    <w:rsid w:val="00C74E76"/>
    <w:rsid w:val="00C75AA8"/>
    <w:rsid w:val="00C77948"/>
    <w:rsid w:val="00C77D91"/>
    <w:rsid w:val="00C802CD"/>
    <w:rsid w:val="00C809EE"/>
    <w:rsid w:val="00C80F3C"/>
    <w:rsid w:val="00C81B9F"/>
    <w:rsid w:val="00C829A7"/>
    <w:rsid w:val="00C82C70"/>
    <w:rsid w:val="00C841FD"/>
    <w:rsid w:val="00C87264"/>
    <w:rsid w:val="00C9250C"/>
    <w:rsid w:val="00C92C82"/>
    <w:rsid w:val="00C92D52"/>
    <w:rsid w:val="00C93CE2"/>
    <w:rsid w:val="00C94C20"/>
    <w:rsid w:val="00C969E4"/>
    <w:rsid w:val="00C96A8E"/>
    <w:rsid w:val="00C96D2F"/>
    <w:rsid w:val="00CA08C9"/>
    <w:rsid w:val="00CA0BED"/>
    <w:rsid w:val="00CA2538"/>
    <w:rsid w:val="00CA2625"/>
    <w:rsid w:val="00CA32A2"/>
    <w:rsid w:val="00CA3D40"/>
    <w:rsid w:val="00CA4264"/>
    <w:rsid w:val="00CA42AC"/>
    <w:rsid w:val="00CA67FF"/>
    <w:rsid w:val="00CA6A49"/>
    <w:rsid w:val="00CA74C4"/>
    <w:rsid w:val="00CB0506"/>
    <w:rsid w:val="00CB20ED"/>
    <w:rsid w:val="00CB492F"/>
    <w:rsid w:val="00CB5EB7"/>
    <w:rsid w:val="00CB629A"/>
    <w:rsid w:val="00CC083D"/>
    <w:rsid w:val="00CC0BA3"/>
    <w:rsid w:val="00CC0C4D"/>
    <w:rsid w:val="00CC3785"/>
    <w:rsid w:val="00CC3A99"/>
    <w:rsid w:val="00CC3F0F"/>
    <w:rsid w:val="00CC5DDA"/>
    <w:rsid w:val="00CC69BA"/>
    <w:rsid w:val="00CD0936"/>
    <w:rsid w:val="00CD15DD"/>
    <w:rsid w:val="00CD20D9"/>
    <w:rsid w:val="00CD20E1"/>
    <w:rsid w:val="00CD2794"/>
    <w:rsid w:val="00CD308D"/>
    <w:rsid w:val="00CD515F"/>
    <w:rsid w:val="00CD6F79"/>
    <w:rsid w:val="00CE0924"/>
    <w:rsid w:val="00CE16C6"/>
    <w:rsid w:val="00CE3096"/>
    <w:rsid w:val="00CE417C"/>
    <w:rsid w:val="00CE4D2E"/>
    <w:rsid w:val="00CE534C"/>
    <w:rsid w:val="00CE5779"/>
    <w:rsid w:val="00CE5AC7"/>
    <w:rsid w:val="00CE6C4D"/>
    <w:rsid w:val="00CE6F4E"/>
    <w:rsid w:val="00CE7BBA"/>
    <w:rsid w:val="00CF0DEB"/>
    <w:rsid w:val="00CF19E3"/>
    <w:rsid w:val="00CF2320"/>
    <w:rsid w:val="00CF5C29"/>
    <w:rsid w:val="00CF6746"/>
    <w:rsid w:val="00D00A12"/>
    <w:rsid w:val="00D01147"/>
    <w:rsid w:val="00D0179C"/>
    <w:rsid w:val="00D0273E"/>
    <w:rsid w:val="00D0411B"/>
    <w:rsid w:val="00D04A8D"/>
    <w:rsid w:val="00D0521B"/>
    <w:rsid w:val="00D05577"/>
    <w:rsid w:val="00D0584C"/>
    <w:rsid w:val="00D05A07"/>
    <w:rsid w:val="00D108C9"/>
    <w:rsid w:val="00D109D9"/>
    <w:rsid w:val="00D13325"/>
    <w:rsid w:val="00D13F22"/>
    <w:rsid w:val="00D13FC5"/>
    <w:rsid w:val="00D144C8"/>
    <w:rsid w:val="00D14572"/>
    <w:rsid w:val="00D14876"/>
    <w:rsid w:val="00D14F44"/>
    <w:rsid w:val="00D1645C"/>
    <w:rsid w:val="00D16F10"/>
    <w:rsid w:val="00D20092"/>
    <w:rsid w:val="00D209F3"/>
    <w:rsid w:val="00D20D08"/>
    <w:rsid w:val="00D212E2"/>
    <w:rsid w:val="00D21308"/>
    <w:rsid w:val="00D228F5"/>
    <w:rsid w:val="00D248DC"/>
    <w:rsid w:val="00D25ACA"/>
    <w:rsid w:val="00D32660"/>
    <w:rsid w:val="00D32FBE"/>
    <w:rsid w:val="00D342FF"/>
    <w:rsid w:val="00D35167"/>
    <w:rsid w:val="00D35514"/>
    <w:rsid w:val="00D36409"/>
    <w:rsid w:val="00D364D0"/>
    <w:rsid w:val="00D36A9D"/>
    <w:rsid w:val="00D407AD"/>
    <w:rsid w:val="00D40D4D"/>
    <w:rsid w:val="00D416E8"/>
    <w:rsid w:val="00D41E43"/>
    <w:rsid w:val="00D43EB1"/>
    <w:rsid w:val="00D449DE"/>
    <w:rsid w:val="00D456E6"/>
    <w:rsid w:val="00D46978"/>
    <w:rsid w:val="00D46A39"/>
    <w:rsid w:val="00D46AC4"/>
    <w:rsid w:val="00D5544B"/>
    <w:rsid w:val="00D56050"/>
    <w:rsid w:val="00D56BB7"/>
    <w:rsid w:val="00D578D2"/>
    <w:rsid w:val="00D57C04"/>
    <w:rsid w:val="00D6359B"/>
    <w:rsid w:val="00D64BC1"/>
    <w:rsid w:val="00D64FCB"/>
    <w:rsid w:val="00D651B7"/>
    <w:rsid w:val="00D653C2"/>
    <w:rsid w:val="00D665B9"/>
    <w:rsid w:val="00D67E95"/>
    <w:rsid w:val="00D71715"/>
    <w:rsid w:val="00D722C0"/>
    <w:rsid w:val="00D726F8"/>
    <w:rsid w:val="00D72EF6"/>
    <w:rsid w:val="00D7541A"/>
    <w:rsid w:val="00D7551A"/>
    <w:rsid w:val="00D77C0C"/>
    <w:rsid w:val="00D82283"/>
    <w:rsid w:val="00D82993"/>
    <w:rsid w:val="00D82CFD"/>
    <w:rsid w:val="00D82E9E"/>
    <w:rsid w:val="00D833E6"/>
    <w:rsid w:val="00D8350D"/>
    <w:rsid w:val="00D83770"/>
    <w:rsid w:val="00D838B8"/>
    <w:rsid w:val="00D83E9D"/>
    <w:rsid w:val="00D85243"/>
    <w:rsid w:val="00D86AB0"/>
    <w:rsid w:val="00D87DFE"/>
    <w:rsid w:val="00D906FB"/>
    <w:rsid w:val="00D9236A"/>
    <w:rsid w:val="00D94E37"/>
    <w:rsid w:val="00D964FF"/>
    <w:rsid w:val="00D9679A"/>
    <w:rsid w:val="00D9705E"/>
    <w:rsid w:val="00DA1D7A"/>
    <w:rsid w:val="00DA1E80"/>
    <w:rsid w:val="00DA20F2"/>
    <w:rsid w:val="00DA2235"/>
    <w:rsid w:val="00DA28A9"/>
    <w:rsid w:val="00DA32EF"/>
    <w:rsid w:val="00DA347D"/>
    <w:rsid w:val="00DA34BA"/>
    <w:rsid w:val="00DA36E2"/>
    <w:rsid w:val="00DA549A"/>
    <w:rsid w:val="00DA6792"/>
    <w:rsid w:val="00DB0170"/>
    <w:rsid w:val="00DB0706"/>
    <w:rsid w:val="00DB1FF1"/>
    <w:rsid w:val="00DB2D2A"/>
    <w:rsid w:val="00DB5D6B"/>
    <w:rsid w:val="00DB6EAB"/>
    <w:rsid w:val="00DC0AD3"/>
    <w:rsid w:val="00DC15D3"/>
    <w:rsid w:val="00DC169E"/>
    <w:rsid w:val="00DC24EC"/>
    <w:rsid w:val="00DC2F5A"/>
    <w:rsid w:val="00DC559A"/>
    <w:rsid w:val="00DC611F"/>
    <w:rsid w:val="00DC620E"/>
    <w:rsid w:val="00DC6A89"/>
    <w:rsid w:val="00DC6F37"/>
    <w:rsid w:val="00DC743E"/>
    <w:rsid w:val="00DC7737"/>
    <w:rsid w:val="00DD337F"/>
    <w:rsid w:val="00DD46E2"/>
    <w:rsid w:val="00DD6C9E"/>
    <w:rsid w:val="00DE01DA"/>
    <w:rsid w:val="00DE035B"/>
    <w:rsid w:val="00DE03E8"/>
    <w:rsid w:val="00DE15A4"/>
    <w:rsid w:val="00DE3F42"/>
    <w:rsid w:val="00DE401C"/>
    <w:rsid w:val="00DE4C6D"/>
    <w:rsid w:val="00DE5607"/>
    <w:rsid w:val="00DE60C4"/>
    <w:rsid w:val="00DF0974"/>
    <w:rsid w:val="00DF1999"/>
    <w:rsid w:val="00DF35F7"/>
    <w:rsid w:val="00DF5371"/>
    <w:rsid w:val="00DF557E"/>
    <w:rsid w:val="00DF5AB8"/>
    <w:rsid w:val="00DF5ADE"/>
    <w:rsid w:val="00DF7775"/>
    <w:rsid w:val="00DF7E61"/>
    <w:rsid w:val="00E015E1"/>
    <w:rsid w:val="00E0170D"/>
    <w:rsid w:val="00E0284B"/>
    <w:rsid w:val="00E06FBB"/>
    <w:rsid w:val="00E07431"/>
    <w:rsid w:val="00E109FD"/>
    <w:rsid w:val="00E10F4B"/>
    <w:rsid w:val="00E12736"/>
    <w:rsid w:val="00E1344D"/>
    <w:rsid w:val="00E14EE9"/>
    <w:rsid w:val="00E15EC2"/>
    <w:rsid w:val="00E16311"/>
    <w:rsid w:val="00E16537"/>
    <w:rsid w:val="00E16CF2"/>
    <w:rsid w:val="00E17936"/>
    <w:rsid w:val="00E21D55"/>
    <w:rsid w:val="00E21F95"/>
    <w:rsid w:val="00E22195"/>
    <w:rsid w:val="00E22B4C"/>
    <w:rsid w:val="00E25710"/>
    <w:rsid w:val="00E25805"/>
    <w:rsid w:val="00E261E7"/>
    <w:rsid w:val="00E26A3F"/>
    <w:rsid w:val="00E276A0"/>
    <w:rsid w:val="00E30374"/>
    <w:rsid w:val="00E32217"/>
    <w:rsid w:val="00E3229A"/>
    <w:rsid w:val="00E32310"/>
    <w:rsid w:val="00E33412"/>
    <w:rsid w:val="00E341B2"/>
    <w:rsid w:val="00E35789"/>
    <w:rsid w:val="00E35994"/>
    <w:rsid w:val="00E418EE"/>
    <w:rsid w:val="00E4283F"/>
    <w:rsid w:val="00E42E22"/>
    <w:rsid w:val="00E43070"/>
    <w:rsid w:val="00E43B0D"/>
    <w:rsid w:val="00E46ACB"/>
    <w:rsid w:val="00E46D41"/>
    <w:rsid w:val="00E47130"/>
    <w:rsid w:val="00E52854"/>
    <w:rsid w:val="00E52869"/>
    <w:rsid w:val="00E529B5"/>
    <w:rsid w:val="00E5363C"/>
    <w:rsid w:val="00E53656"/>
    <w:rsid w:val="00E547D1"/>
    <w:rsid w:val="00E56487"/>
    <w:rsid w:val="00E56687"/>
    <w:rsid w:val="00E5744D"/>
    <w:rsid w:val="00E61666"/>
    <w:rsid w:val="00E630A5"/>
    <w:rsid w:val="00E6334C"/>
    <w:rsid w:val="00E6340C"/>
    <w:rsid w:val="00E64B48"/>
    <w:rsid w:val="00E658CB"/>
    <w:rsid w:val="00E65B3C"/>
    <w:rsid w:val="00E65DF2"/>
    <w:rsid w:val="00E660B7"/>
    <w:rsid w:val="00E66C1A"/>
    <w:rsid w:val="00E67821"/>
    <w:rsid w:val="00E712F1"/>
    <w:rsid w:val="00E71885"/>
    <w:rsid w:val="00E71D9B"/>
    <w:rsid w:val="00E72346"/>
    <w:rsid w:val="00E739CA"/>
    <w:rsid w:val="00E75C81"/>
    <w:rsid w:val="00E80A5A"/>
    <w:rsid w:val="00E81585"/>
    <w:rsid w:val="00E81EDA"/>
    <w:rsid w:val="00E828BF"/>
    <w:rsid w:val="00E83F01"/>
    <w:rsid w:val="00E8415F"/>
    <w:rsid w:val="00E84A44"/>
    <w:rsid w:val="00E85B22"/>
    <w:rsid w:val="00E8686E"/>
    <w:rsid w:val="00E914F4"/>
    <w:rsid w:val="00E931DE"/>
    <w:rsid w:val="00E94304"/>
    <w:rsid w:val="00E948E9"/>
    <w:rsid w:val="00E9511A"/>
    <w:rsid w:val="00E952D1"/>
    <w:rsid w:val="00E95A52"/>
    <w:rsid w:val="00E95AFA"/>
    <w:rsid w:val="00E95B6C"/>
    <w:rsid w:val="00E96AD5"/>
    <w:rsid w:val="00E97998"/>
    <w:rsid w:val="00EA0488"/>
    <w:rsid w:val="00EA09CB"/>
    <w:rsid w:val="00EA0A17"/>
    <w:rsid w:val="00EA15C2"/>
    <w:rsid w:val="00EA3DE7"/>
    <w:rsid w:val="00EA4B14"/>
    <w:rsid w:val="00EA592B"/>
    <w:rsid w:val="00EB0B60"/>
    <w:rsid w:val="00EB238D"/>
    <w:rsid w:val="00EB36C4"/>
    <w:rsid w:val="00EB48A0"/>
    <w:rsid w:val="00EB4C08"/>
    <w:rsid w:val="00EB5683"/>
    <w:rsid w:val="00EB6915"/>
    <w:rsid w:val="00EB7C79"/>
    <w:rsid w:val="00EC06B1"/>
    <w:rsid w:val="00EC076B"/>
    <w:rsid w:val="00EC0C09"/>
    <w:rsid w:val="00EC2090"/>
    <w:rsid w:val="00EC2385"/>
    <w:rsid w:val="00EC239F"/>
    <w:rsid w:val="00EC2A69"/>
    <w:rsid w:val="00EC3C25"/>
    <w:rsid w:val="00EC483A"/>
    <w:rsid w:val="00EC5F25"/>
    <w:rsid w:val="00ED1EBC"/>
    <w:rsid w:val="00ED2645"/>
    <w:rsid w:val="00ED4246"/>
    <w:rsid w:val="00ED535A"/>
    <w:rsid w:val="00ED5918"/>
    <w:rsid w:val="00ED5D4C"/>
    <w:rsid w:val="00ED6526"/>
    <w:rsid w:val="00EE0A56"/>
    <w:rsid w:val="00EE1286"/>
    <w:rsid w:val="00EE23C7"/>
    <w:rsid w:val="00EE2AE4"/>
    <w:rsid w:val="00EE2F4E"/>
    <w:rsid w:val="00EE3A04"/>
    <w:rsid w:val="00EE486E"/>
    <w:rsid w:val="00EE51D0"/>
    <w:rsid w:val="00EE5589"/>
    <w:rsid w:val="00EE701E"/>
    <w:rsid w:val="00EE78DC"/>
    <w:rsid w:val="00EF02D2"/>
    <w:rsid w:val="00EF090F"/>
    <w:rsid w:val="00EF102C"/>
    <w:rsid w:val="00EF1121"/>
    <w:rsid w:val="00EF3A3A"/>
    <w:rsid w:val="00EF4072"/>
    <w:rsid w:val="00EF5ADA"/>
    <w:rsid w:val="00EF6929"/>
    <w:rsid w:val="00EF6E3C"/>
    <w:rsid w:val="00EF7170"/>
    <w:rsid w:val="00EF7858"/>
    <w:rsid w:val="00F0052A"/>
    <w:rsid w:val="00F00970"/>
    <w:rsid w:val="00F011D2"/>
    <w:rsid w:val="00F0355B"/>
    <w:rsid w:val="00F047D1"/>
    <w:rsid w:val="00F05098"/>
    <w:rsid w:val="00F05140"/>
    <w:rsid w:val="00F06459"/>
    <w:rsid w:val="00F06B84"/>
    <w:rsid w:val="00F076C9"/>
    <w:rsid w:val="00F07D15"/>
    <w:rsid w:val="00F07D32"/>
    <w:rsid w:val="00F100A0"/>
    <w:rsid w:val="00F1025F"/>
    <w:rsid w:val="00F104E4"/>
    <w:rsid w:val="00F111FC"/>
    <w:rsid w:val="00F173EC"/>
    <w:rsid w:val="00F1776D"/>
    <w:rsid w:val="00F17C87"/>
    <w:rsid w:val="00F20A9B"/>
    <w:rsid w:val="00F211D2"/>
    <w:rsid w:val="00F215DF"/>
    <w:rsid w:val="00F21AB7"/>
    <w:rsid w:val="00F23AE0"/>
    <w:rsid w:val="00F2439E"/>
    <w:rsid w:val="00F24802"/>
    <w:rsid w:val="00F26AEC"/>
    <w:rsid w:val="00F27037"/>
    <w:rsid w:val="00F30C81"/>
    <w:rsid w:val="00F32471"/>
    <w:rsid w:val="00F32535"/>
    <w:rsid w:val="00F32DBC"/>
    <w:rsid w:val="00F34CDD"/>
    <w:rsid w:val="00F3515D"/>
    <w:rsid w:val="00F36DA4"/>
    <w:rsid w:val="00F37D9D"/>
    <w:rsid w:val="00F41BCD"/>
    <w:rsid w:val="00F442E5"/>
    <w:rsid w:val="00F44641"/>
    <w:rsid w:val="00F462E7"/>
    <w:rsid w:val="00F51B17"/>
    <w:rsid w:val="00F54588"/>
    <w:rsid w:val="00F54D00"/>
    <w:rsid w:val="00F55073"/>
    <w:rsid w:val="00F5518A"/>
    <w:rsid w:val="00F5616E"/>
    <w:rsid w:val="00F5751F"/>
    <w:rsid w:val="00F60518"/>
    <w:rsid w:val="00F60769"/>
    <w:rsid w:val="00F62E29"/>
    <w:rsid w:val="00F64F89"/>
    <w:rsid w:val="00F6704D"/>
    <w:rsid w:val="00F673ED"/>
    <w:rsid w:val="00F7093F"/>
    <w:rsid w:val="00F7277B"/>
    <w:rsid w:val="00F7333A"/>
    <w:rsid w:val="00F759B2"/>
    <w:rsid w:val="00F75DAB"/>
    <w:rsid w:val="00F76850"/>
    <w:rsid w:val="00F773C3"/>
    <w:rsid w:val="00F81572"/>
    <w:rsid w:val="00F82A5B"/>
    <w:rsid w:val="00F840E6"/>
    <w:rsid w:val="00F845AC"/>
    <w:rsid w:val="00F851B4"/>
    <w:rsid w:val="00F85D57"/>
    <w:rsid w:val="00F862EA"/>
    <w:rsid w:val="00F9050E"/>
    <w:rsid w:val="00F905E3"/>
    <w:rsid w:val="00F90908"/>
    <w:rsid w:val="00F92A00"/>
    <w:rsid w:val="00F92C48"/>
    <w:rsid w:val="00F93414"/>
    <w:rsid w:val="00F9368B"/>
    <w:rsid w:val="00F943ED"/>
    <w:rsid w:val="00F944DB"/>
    <w:rsid w:val="00F951AE"/>
    <w:rsid w:val="00F95BD0"/>
    <w:rsid w:val="00FA0166"/>
    <w:rsid w:val="00FA03C1"/>
    <w:rsid w:val="00FA15E1"/>
    <w:rsid w:val="00FA2BBE"/>
    <w:rsid w:val="00FA3072"/>
    <w:rsid w:val="00FA3094"/>
    <w:rsid w:val="00FA4FA8"/>
    <w:rsid w:val="00FA5209"/>
    <w:rsid w:val="00FA5F46"/>
    <w:rsid w:val="00FA74A1"/>
    <w:rsid w:val="00FB0E88"/>
    <w:rsid w:val="00FB15CE"/>
    <w:rsid w:val="00FB4B0A"/>
    <w:rsid w:val="00FB568F"/>
    <w:rsid w:val="00FB5F8B"/>
    <w:rsid w:val="00FB6815"/>
    <w:rsid w:val="00FB6A05"/>
    <w:rsid w:val="00FB707B"/>
    <w:rsid w:val="00FB7606"/>
    <w:rsid w:val="00FB775C"/>
    <w:rsid w:val="00FB7805"/>
    <w:rsid w:val="00FC366A"/>
    <w:rsid w:val="00FC3B27"/>
    <w:rsid w:val="00FC406F"/>
    <w:rsid w:val="00FC4EBA"/>
    <w:rsid w:val="00FC632E"/>
    <w:rsid w:val="00FC6994"/>
    <w:rsid w:val="00FC6A8F"/>
    <w:rsid w:val="00FC742D"/>
    <w:rsid w:val="00FC74BA"/>
    <w:rsid w:val="00FD0B0A"/>
    <w:rsid w:val="00FD11E6"/>
    <w:rsid w:val="00FD25C9"/>
    <w:rsid w:val="00FD28F9"/>
    <w:rsid w:val="00FD4179"/>
    <w:rsid w:val="00FD5F6E"/>
    <w:rsid w:val="00FD62EF"/>
    <w:rsid w:val="00FD6A20"/>
    <w:rsid w:val="00FD6E86"/>
    <w:rsid w:val="00FE18E0"/>
    <w:rsid w:val="00FE2457"/>
    <w:rsid w:val="00FE27FF"/>
    <w:rsid w:val="00FE2F6B"/>
    <w:rsid w:val="00FE3A33"/>
    <w:rsid w:val="00FE5993"/>
    <w:rsid w:val="00FE5C9B"/>
    <w:rsid w:val="00FE73FA"/>
    <w:rsid w:val="00FF1815"/>
    <w:rsid w:val="00FF2103"/>
    <w:rsid w:val="00FF45DF"/>
    <w:rsid w:val="00FF462D"/>
    <w:rsid w:val="00FF4662"/>
    <w:rsid w:val="00FF47A4"/>
    <w:rsid w:val="00FF4CD3"/>
    <w:rsid w:val="00FF5B3D"/>
    <w:rsid w:val="00FF688A"/>
    <w:rsid w:val="00FF780D"/>
    <w:rsid w:val="0110BB21"/>
    <w:rsid w:val="0111E49A"/>
    <w:rsid w:val="01490841"/>
    <w:rsid w:val="01578CAC"/>
    <w:rsid w:val="017B132D"/>
    <w:rsid w:val="01A6A2C0"/>
    <w:rsid w:val="01A866BB"/>
    <w:rsid w:val="01C1DC39"/>
    <w:rsid w:val="01C440F4"/>
    <w:rsid w:val="01CCBD81"/>
    <w:rsid w:val="0222EC76"/>
    <w:rsid w:val="0227B2F0"/>
    <w:rsid w:val="0262FFA2"/>
    <w:rsid w:val="0267B439"/>
    <w:rsid w:val="0272D623"/>
    <w:rsid w:val="027B16BE"/>
    <w:rsid w:val="028D1A7F"/>
    <w:rsid w:val="02C7E3CE"/>
    <w:rsid w:val="02E1903F"/>
    <w:rsid w:val="02E97E38"/>
    <w:rsid w:val="03149A5D"/>
    <w:rsid w:val="032D210E"/>
    <w:rsid w:val="032FC658"/>
    <w:rsid w:val="0368E4E5"/>
    <w:rsid w:val="037126C6"/>
    <w:rsid w:val="03BB2F9E"/>
    <w:rsid w:val="03FFC97D"/>
    <w:rsid w:val="0404E1E1"/>
    <w:rsid w:val="04199297"/>
    <w:rsid w:val="0465F7D7"/>
    <w:rsid w:val="0475BD96"/>
    <w:rsid w:val="047C0143"/>
    <w:rsid w:val="047FD1A8"/>
    <w:rsid w:val="0498AE91"/>
    <w:rsid w:val="04A19063"/>
    <w:rsid w:val="04AD5A64"/>
    <w:rsid w:val="04BEFE58"/>
    <w:rsid w:val="0513D5A2"/>
    <w:rsid w:val="052AE5D8"/>
    <w:rsid w:val="05738F2D"/>
    <w:rsid w:val="058348CE"/>
    <w:rsid w:val="058C49E3"/>
    <w:rsid w:val="05A8ED68"/>
    <w:rsid w:val="05D489B5"/>
    <w:rsid w:val="05D852ED"/>
    <w:rsid w:val="06117356"/>
    <w:rsid w:val="06478A8F"/>
    <w:rsid w:val="06520B82"/>
    <w:rsid w:val="06614F47"/>
    <w:rsid w:val="066A1B4D"/>
    <w:rsid w:val="06749D18"/>
    <w:rsid w:val="067895C4"/>
    <w:rsid w:val="06BBBC56"/>
    <w:rsid w:val="06BE9D4B"/>
    <w:rsid w:val="06DB0D0F"/>
    <w:rsid w:val="06E889C8"/>
    <w:rsid w:val="07081515"/>
    <w:rsid w:val="0708786F"/>
    <w:rsid w:val="07342928"/>
    <w:rsid w:val="079C2BA2"/>
    <w:rsid w:val="07E32862"/>
    <w:rsid w:val="0803B59E"/>
    <w:rsid w:val="0807FDD4"/>
    <w:rsid w:val="083C8312"/>
    <w:rsid w:val="083E5CA0"/>
    <w:rsid w:val="086410DD"/>
    <w:rsid w:val="0872AC53"/>
    <w:rsid w:val="0879EB16"/>
    <w:rsid w:val="087FC387"/>
    <w:rsid w:val="088603D1"/>
    <w:rsid w:val="08C1A0DD"/>
    <w:rsid w:val="091A2A59"/>
    <w:rsid w:val="0937A740"/>
    <w:rsid w:val="0994ED9A"/>
    <w:rsid w:val="099F755A"/>
    <w:rsid w:val="09CE2F44"/>
    <w:rsid w:val="09FE9E72"/>
    <w:rsid w:val="0A32407A"/>
    <w:rsid w:val="0A45F16C"/>
    <w:rsid w:val="0A4BDD08"/>
    <w:rsid w:val="0A4EB296"/>
    <w:rsid w:val="0A790932"/>
    <w:rsid w:val="0A9C17CB"/>
    <w:rsid w:val="0AC82C67"/>
    <w:rsid w:val="0AE8994B"/>
    <w:rsid w:val="0AF0E663"/>
    <w:rsid w:val="0B1F51FD"/>
    <w:rsid w:val="0B72CC3B"/>
    <w:rsid w:val="0B9837FC"/>
    <w:rsid w:val="0BDB0678"/>
    <w:rsid w:val="0C332700"/>
    <w:rsid w:val="0C461D23"/>
    <w:rsid w:val="0C74B454"/>
    <w:rsid w:val="0C9D8B44"/>
    <w:rsid w:val="0CB2ACA4"/>
    <w:rsid w:val="0CBDAD86"/>
    <w:rsid w:val="0CEF60DB"/>
    <w:rsid w:val="0CFC8652"/>
    <w:rsid w:val="0D0BB00E"/>
    <w:rsid w:val="0D35EF8C"/>
    <w:rsid w:val="0D5AE282"/>
    <w:rsid w:val="0D5BA9B5"/>
    <w:rsid w:val="0D78D07A"/>
    <w:rsid w:val="0D796F20"/>
    <w:rsid w:val="0DE14E39"/>
    <w:rsid w:val="0DF2D0B1"/>
    <w:rsid w:val="0E220AE7"/>
    <w:rsid w:val="0E292365"/>
    <w:rsid w:val="0E2DBDBD"/>
    <w:rsid w:val="0E31540D"/>
    <w:rsid w:val="0E45E4E0"/>
    <w:rsid w:val="0E54BFDB"/>
    <w:rsid w:val="0E69D363"/>
    <w:rsid w:val="0E6ED836"/>
    <w:rsid w:val="0E978062"/>
    <w:rsid w:val="0EB15501"/>
    <w:rsid w:val="0EDEB950"/>
    <w:rsid w:val="0F18A33A"/>
    <w:rsid w:val="0F21CE6F"/>
    <w:rsid w:val="0F2DF879"/>
    <w:rsid w:val="0F71B092"/>
    <w:rsid w:val="0F74FE3F"/>
    <w:rsid w:val="0F9B1E9C"/>
    <w:rsid w:val="0F9B46B7"/>
    <w:rsid w:val="0FB25988"/>
    <w:rsid w:val="0FB2BCBD"/>
    <w:rsid w:val="0FB3BEC4"/>
    <w:rsid w:val="0FCCB30F"/>
    <w:rsid w:val="0FF8F844"/>
    <w:rsid w:val="1026B979"/>
    <w:rsid w:val="102D37A6"/>
    <w:rsid w:val="107AA688"/>
    <w:rsid w:val="10AF556F"/>
    <w:rsid w:val="11048626"/>
    <w:rsid w:val="1128C37D"/>
    <w:rsid w:val="1144CD04"/>
    <w:rsid w:val="1150ADD4"/>
    <w:rsid w:val="1158F7D1"/>
    <w:rsid w:val="11984240"/>
    <w:rsid w:val="11B74E17"/>
    <w:rsid w:val="11CD7B7E"/>
    <w:rsid w:val="11F72B63"/>
    <w:rsid w:val="11FB0D82"/>
    <w:rsid w:val="121325BB"/>
    <w:rsid w:val="1214BA17"/>
    <w:rsid w:val="1242A73D"/>
    <w:rsid w:val="12472D5C"/>
    <w:rsid w:val="1254F688"/>
    <w:rsid w:val="1265C9FB"/>
    <w:rsid w:val="126DEC69"/>
    <w:rsid w:val="12C7EF2E"/>
    <w:rsid w:val="12E00DF5"/>
    <w:rsid w:val="13037C6F"/>
    <w:rsid w:val="132BD170"/>
    <w:rsid w:val="136F005B"/>
    <w:rsid w:val="1382BA37"/>
    <w:rsid w:val="139B8275"/>
    <w:rsid w:val="13AB1913"/>
    <w:rsid w:val="140B6271"/>
    <w:rsid w:val="1438D3A2"/>
    <w:rsid w:val="144B5537"/>
    <w:rsid w:val="14839D89"/>
    <w:rsid w:val="14AE86A5"/>
    <w:rsid w:val="14B70AE3"/>
    <w:rsid w:val="14BAF3CE"/>
    <w:rsid w:val="14CBE4C5"/>
    <w:rsid w:val="14DEB2D2"/>
    <w:rsid w:val="14E1FD26"/>
    <w:rsid w:val="14EEE8AC"/>
    <w:rsid w:val="15281FC4"/>
    <w:rsid w:val="1563F3F4"/>
    <w:rsid w:val="1568AC2E"/>
    <w:rsid w:val="158B1B1B"/>
    <w:rsid w:val="15AA27D6"/>
    <w:rsid w:val="15C2C676"/>
    <w:rsid w:val="160DCE60"/>
    <w:rsid w:val="16326F40"/>
    <w:rsid w:val="164C58B6"/>
    <w:rsid w:val="165C738B"/>
    <w:rsid w:val="1665D245"/>
    <w:rsid w:val="1685E62E"/>
    <w:rsid w:val="169E99EE"/>
    <w:rsid w:val="16C3B176"/>
    <w:rsid w:val="16C99D98"/>
    <w:rsid w:val="16D3D226"/>
    <w:rsid w:val="171A9339"/>
    <w:rsid w:val="173B4EF7"/>
    <w:rsid w:val="173FD878"/>
    <w:rsid w:val="1745060E"/>
    <w:rsid w:val="1747B314"/>
    <w:rsid w:val="178A545B"/>
    <w:rsid w:val="17A2F15F"/>
    <w:rsid w:val="17C08310"/>
    <w:rsid w:val="1801371C"/>
    <w:rsid w:val="18023591"/>
    <w:rsid w:val="18137991"/>
    <w:rsid w:val="1825AAE4"/>
    <w:rsid w:val="187365E8"/>
    <w:rsid w:val="191AB227"/>
    <w:rsid w:val="194CEB1F"/>
    <w:rsid w:val="1991C940"/>
    <w:rsid w:val="199CF3F8"/>
    <w:rsid w:val="19BF0428"/>
    <w:rsid w:val="19E9DD2E"/>
    <w:rsid w:val="1A00088C"/>
    <w:rsid w:val="1A194F77"/>
    <w:rsid w:val="1A357D31"/>
    <w:rsid w:val="1A3CFE9E"/>
    <w:rsid w:val="1A50A901"/>
    <w:rsid w:val="1A555E28"/>
    <w:rsid w:val="1A5F52CF"/>
    <w:rsid w:val="1A6074F8"/>
    <w:rsid w:val="1A798CB5"/>
    <w:rsid w:val="1A9C0A27"/>
    <w:rsid w:val="1AB55CB2"/>
    <w:rsid w:val="1ABBB72B"/>
    <w:rsid w:val="1ACB4147"/>
    <w:rsid w:val="1B0AA9CE"/>
    <w:rsid w:val="1B3AE6AD"/>
    <w:rsid w:val="1B3B2E78"/>
    <w:rsid w:val="1B50B7FE"/>
    <w:rsid w:val="1B638B3D"/>
    <w:rsid w:val="1B9D0704"/>
    <w:rsid w:val="1BA17EF1"/>
    <w:rsid w:val="1BBD4398"/>
    <w:rsid w:val="1BD606EE"/>
    <w:rsid w:val="1BFEAF85"/>
    <w:rsid w:val="1C087C93"/>
    <w:rsid w:val="1C2E298A"/>
    <w:rsid w:val="1C659A88"/>
    <w:rsid w:val="1C7161D8"/>
    <w:rsid w:val="1CC7D0BC"/>
    <w:rsid w:val="1CE9DC95"/>
    <w:rsid w:val="1CF0A5AB"/>
    <w:rsid w:val="1D5AFBBB"/>
    <w:rsid w:val="1D618349"/>
    <w:rsid w:val="1D722D5C"/>
    <w:rsid w:val="1D7D3201"/>
    <w:rsid w:val="1D8CE2AE"/>
    <w:rsid w:val="1D9778F7"/>
    <w:rsid w:val="1DABC0AB"/>
    <w:rsid w:val="1DB684FE"/>
    <w:rsid w:val="1DBAA918"/>
    <w:rsid w:val="1DBFA1FA"/>
    <w:rsid w:val="1DC44FC7"/>
    <w:rsid w:val="1E112D6D"/>
    <w:rsid w:val="1E203F0B"/>
    <w:rsid w:val="1E382388"/>
    <w:rsid w:val="1E6EC353"/>
    <w:rsid w:val="1E763BC1"/>
    <w:rsid w:val="1EBC8210"/>
    <w:rsid w:val="1EE77BB3"/>
    <w:rsid w:val="1EEDE106"/>
    <w:rsid w:val="1EFED91B"/>
    <w:rsid w:val="1F3C99C3"/>
    <w:rsid w:val="1F62F858"/>
    <w:rsid w:val="1F88C887"/>
    <w:rsid w:val="1FA84126"/>
    <w:rsid w:val="1FBAE9FB"/>
    <w:rsid w:val="1FCFD90C"/>
    <w:rsid w:val="1FD216D0"/>
    <w:rsid w:val="1FD942D6"/>
    <w:rsid w:val="200B699C"/>
    <w:rsid w:val="2016AF52"/>
    <w:rsid w:val="20573A96"/>
    <w:rsid w:val="206138ED"/>
    <w:rsid w:val="20AC357D"/>
    <w:rsid w:val="20B4EEAC"/>
    <w:rsid w:val="20B8DA98"/>
    <w:rsid w:val="20BB6629"/>
    <w:rsid w:val="20C15755"/>
    <w:rsid w:val="20EC4D3D"/>
    <w:rsid w:val="21106254"/>
    <w:rsid w:val="216F6092"/>
    <w:rsid w:val="217FBB58"/>
    <w:rsid w:val="21E0A17D"/>
    <w:rsid w:val="21E43CDC"/>
    <w:rsid w:val="21F14D55"/>
    <w:rsid w:val="22387098"/>
    <w:rsid w:val="22497A02"/>
    <w:rsid w:val="2276B7C6"/>
    <w:rsid w:val="22E366F1"/>
    <w:rsid w:val="23002156"/>
    <w:rsid w:val="23045D41"/>
    <w:rsid w:val="232CE1C4"/>
    <w:rsid w:val="233E40B4"/>
    <w:rsid w:val="237F4036"/>
    <w:rsid w:val="23849712"/>
    <w:rsid w:val="239058F8"/>
    <w:rsid w:val="239E200A"/>
    <w:rsid w:val="23A48A45"/>
    <w:rsid w:val="23CC4AD6"/>
    <w:rsid w:val="23DFDA09"/>
    <w:rsid w:val="23E62541"/>
    <w:rsid w:val="24019F67"/>
    <w:rsid w:val="24136F9E"/>
    <w:rsid w:val="245A31AF"/>
    <w:rsid w:val="24A64B87"/>
    <w:rsid w:val="24A8E7E2"/>
    <w:rsid w:val="24CCB89B"/>
    <w:rsid w:val="24D0CDB6"/>
    <w:rsid w:val="24D5AF70"/>
    <w:rsid w:val="24E1595E"/>
    <w:rsid w:val="24EC35F3"/>
    <w:rsid w:val="24F1D2FC"/>
    <w:rsid w:val="251B4ED6"/>
    <w:rsid w:val="25215CDA"/>
    <w:rsid w:val="252620A6"/>
    <w:rsid w:val="252B7E62"/>
    <w:rsid w:val="257DAEF5"/>
    <w:rsid w:val="25A230E9"/>
    <w:rsid w:val="25A2A4C7"/>
    <w:rsid w:val="25C026C3"/>
    <w:rsid w:val="25EB055D"/>
    <w:rsid w:val="26003E0C"/>
    <w:rsid w:val="2638DBD2"/>
    <w:rsid w:val="267E2691"/>
    <w:rsid w:val="26B0370F"/>
    <w:rsid w:val="26C4A13A"/>
    <w:rsid w:val="26CF31F9"/>
    <w:rsid w:val="2722B46B"/>
    <w:rsid w:val="2738FDB2"/>
    <w:rsid w:val="273F3ADD"/>
    <w:rsid w:val="27652CDD"/>
    <w:rsid w:val="2794DC41"/>
    <w:rsid w:val="27AC796E"/>
    <w:rsid w:val="27BA1E7A"/>
    <w:rsid w:val="27F0ADFF"/>
    <w:rsid w:val="27F2598A"/>
    <w:rsid w:val="27F40ED0"/>
    <w:rsid w:val="2827DD85"/>
    <w:rsid w:val="28314179"/>
    <w:rsid w:val="28734243"/>
    <w:rsid w:val="287A0DC7"/>
    <w:rsid w:val="2885337C"/>
    <w:rsid w:val="28910B5C"/>
    <w:rsid w:val="28AB9B82"/>
    <w:rsid w:val="28F8C1B4"/>
    <w:rsid w:val="29330DC6"/>
    <w:rsid w:val="29673C6F"/>
    <w:rsid w:val="298C37B0"/>
    <w:rsid w:val="29949FE1"/>
    <w:rsid w:val="29BCC647"/>
    <w:rsid w:val="29C9C1D6"/>
    <w:rsid w:val="2A32979A"/>
    <w:rsid w:val="2A3C7263"/>
    <w:rsid w:val="2A54D499"/>
    <w:rsid w:val="2A5A33ED"/>
    <w:rsid w:val="2A918EE5"/>
    <w:rsid w:val="2ABA86F3"/>
    <w:rsid w:val="2AC4EA46"/>
    <w:rsid w:val="2B0E402E"/>
    <w:rsid w:val="2B19A153"/>
    <w:rsid w:val="2B29A40E"/>
    <w:rsid w:val="2B491904"/>
    <w:rsid w:val="2B4C7B90"/>
    <w:rsid w:val="2B72D027"/>
    <w:rsid w:val="2B789A88"/>
    <w:rsid w:val="2BC8FC72"/>
    <w:rsid w:val="2BD38B73"/>
    <w:rsid w:val="2BEE1CC7"/>
    <w:rsid w:val="2BEFFC14"/>
    <w:rsid w:val="2BF37FF3"/>
    <w:rsid w:val="2C1AF9C6"/>
    <w:rsid w:val="2C37996F"/>
    <w:rsid w:val="2C41D039"/>
    <w:rsid w:val="2C42F116"/>
    <w:rsid w:val="2C967979"/>
    <w:rsid w:val="2CBA4C24"/>
    <w:rsid w:val="2D151694"/>
    <w:rsid w:val="2D3291BC"/>
    <w:rsid w:val="2D329720"/>
    <w:rsid w:val="2D6C38FF"/>
    <w:rsid w:val="2D8A2252"/>
    <w:rsid w:val="2DB52E01"/>
    <w:rsid w:val="2E6D5327"/>
    <w:rsid w:val="2ECE621D"/>
    <w:rsid w:val="2F4BB22C"/>
    <w:rsid w:val="2F6B8C77"/>
    <w:rsid w:val="2F847944"/>
    <w:rsid w:val="2FB48F93"/>
    <w:rsid w:val="2FE5F2B2"/>
    <w:rsid w:val="2FE656D3"/>
    <w:rsid w:val="3012BE5E"/>
    <w:rsid w:val="302F83B8"/>
    <w:rsid w:val="3043AE4B"/>
    <w:rsid w:val="304C56FC"/>
    <w:rsid w:val="308755DB"/>
    <w:rsid w:val="308E8B55"/>
    <w:rsid w:val="30A651AC"/>
    <w:rsid w:val="30BA1352"/>
    <w:rsid w:val="30BD49DB"/>
    <w:rsid w:val="30C05D7F"/>
    <w:rsid w:val="30C242EA"/>
    <w:rsid w:val="30DB5532"/>
    <w:rsid w:val="30F85C23"/>
    <w:rsid w:val="3118100C"/>
    <w:rsid w:val="31446DB3"/>
    <w:rsid w:val="31A862A3"/>
    <w:rsid w:val="31B7B410"/>
    <w:rsid w:val="31DA75E6"/>
    <w:rsid w:val="31DD1F60"/>
    <w:rsid w:val="32448FDD"/>
    <w:rsid w:val="32646B0C"/>
    <w:rsid w:val="3264F2F1"/>
    <w:rsid w:val="32A1F9D9"/>
    <w:rsid w:val="32C1E402"/>
    <w:rsid w:val="32DAD0F9"/>
    <w:rsid w:val="330872D2"/>
    <w:rsid w:val="3309B6C6"/>
    <w:rsid w:val="334141BF"/>
    <w:rsid w:val="334BFCE0"/>
    <w:rsid w:val="336E94F1"/>
    <w:rsid w:val="337B583C"/>
    <w:rsid w:val="3383F7BE"/>
    <w:rsid w:val="33C5B6F7"/>
    <w:rsid w:val="33CA56BA"/>
    <w:rsid w:val="33CC335D"/>
    <w:rsid w:val="33D5E9CD"/>
    <w:rsid w:val="33E0CC70"/>
    <w:rsid w:val="344480D3"/>
    <w:rsid w:val="346D03AE"/>
    <w:rsid w:val="34A95A0E"/>
    <w:rsid w:val="34B0F507"/>
    <w:rsid w:val="34BBB2D3"/>
    <w:rsid w:val="34F28013"/>
    <w:rsid w:val="34F8DD0C"/>
    <w:rsid w:val="351FC81F"/>
    <w:rsid w:val="354C7C00"/>
    <w:rsid w:val="3573C1A3"/>
    <w:rsid w:val="3573D5DB"/>
    <w:rsid w:val="357A5784"/>
    <w:rsid w:val="35B4DC35"/>
    <w:rsid w:val="35D51AD3"/>
    <w:rsid w:val="3608A321"/>
    <w:rsid w:val="36525EDD"/>
    <w:rsid w:val="367C6D5B"/>
    <w:rsid w:val="3681CBA0"/>
    <w:rsid w:val="3685B35F"/>
    <w:rsid w:val="36875183"/>
    <w:rsid w:val="36B30D6C"/>
    <w:rsid w:val="36B5DAD1"/>
    <w:rsid w:val="36BFDB27"/>
    <w:rsid w:val="36C04BA5"/>
    <w:rsid w:val="37003C84"/>
    <w:rsid w:val="372240FE"/>
    <w:rsid w:val="3730D9FF"/>
    <w:rsid w:val="37323035"/>
    <w:rsid w:val="374AF8AE"/>
    <w:rsid w:val="37724764"/>
    <w:rsid w:val="377E668B"/>
    <w:rsid w:val="37A37C0C"/>
    <w:rsid w:val="37BEF8A0"/>
    <w:rsid w:val="380E3911"/>
    <w:rsid w:val="382840AF"/>
    <w:rsid w:val="3837EA1D"/>
    <w:rsid w:val="384CB721"/>
    <w:rsid w:val="3852DA8A"/>
    <w:rsid w:val="386F4E4C"/>
    <w:rsid w:val="388743AA"/>
    <w:rsid w:val="388F936F"/>
    <w:rsid w:val="38FBDBDE"/>
    <w:rsid w:val="39040455"/>
    <w:rsid w:val="39189414"/>
    <w:rsid w:val="393A795F"/>
    <w:rsid w:val="393A7D19"/>
    <w:rsid w:val="3949C278"/>
    <w:rsid w:val="397FEDA3"/>
    <w:rsid w:val="3995EE6F"/>
    <w:rsid w:val="39D437D3"/>
    <w:rsid w:val="39E19EBD"/>
    <w:rsid w:val="39F2ACF3"/>
    <w:rsid w:val="3A2691E6"/>
    <w:rsid w:val="3A3A5C8C"/>
    <w:rsid w:val="3A55441C"/>
    <w:rsid w:val="3AA11B7B"/>
    <w:rsid w:val="3AE8194E"/>
    <w:rsid w:val="3AF79455"/>
    <w:rsid w:val="3B49C201"/>
    <w:rsid w:val="3B8688D4"/>
    <w:rsid w:val="3BC5562B"/>
    <w:rsid w:val="3BC81414"/>
    <w:rsid w:val="3BC90EDB"/>
    <w:rsid w:val="3BE04EEF"/>
    <w:rsid w:val="3BEA8CE6"/>
    <w:rsid w:val="3C242E10"/>
    <w:rsid w:val="3C25AFB9"/>
    <w:rsid w:val="3C7B86D1"/>
    <w:rsid w:val="3CFCB7FA"/>
    <w:rsid w:val="3D14735E"/>
    <w:rsid w:val="3D248C5A"/>
    <w:rsid w:val="3D39418C"/>
    <w:rsid w:val="3D7ABD6E"/>
    <w:rsid w:val="3D7F5CF6"/>
    <w:rsid w:val="3D908D08"/>
    <w:rsid w:val="3DAA596C"/>
    <w:rsid w:val="3DD653F4"/>
    <w:rsid w:val="3DD9FA05"/>
    <w:rsid w:val="3DED183B"/>
    <w:rsid w:val="3DFE21A0"/>
    <w:rsid w:val="3DFED6B9"/>
    <w:rsid w:val="3E00A51C"/>
    <w:rsid w:val="3E392551"/>
    <w:rsid w:val="3E5595E7"/>
    <w:rsid w:val="3E8B1B84"/>
    <w:rsid w:val="3EE46892"/>
    <w:rsid w:val="3F09C30E"/>
    <w:rsid w:val="3F2F94A5"/>
    <w:rsid w:val="3F358641"/>
    <w:rsid w:val="3F39CCA9"/>
    <w:rsid w:val="3F445F6D"/>
    <w:rsid w:val="3F66A6E4"/>
    <w:rsid w:val="3F72D6D9"/>
    <w:rsid w:val="3FCE1D07"/>
    <w:rsid w:val="3FD987BD"/>
    <w:rsid w:val="40254D29"/>
    <w:rsid w:val="40372E41"/>
    <w:rsid w:val="403B9107"/>
    <w:rsid w:val="4040C98E"/>
    <w:rsid w:val="40579551"/>
    <w:rsid w:val="405D7E6B"/>
    <w:rsid w:val="405F9C99"/>
    <w:rsid w:val="409C3CAE"/>
    <w:rsid w:val="40C194B6"/>
    <w:rsid w:val="40CE79F4"/>
    <w:rsid w:val="40D440C9"/>
    <w:rsid w:val="4104C4A7"/>
    <w:rsid w:val="410A3DF3"/>
    <w:rsid w:val="4120351B"/>
    <w:rsid w:val="413334A5"/>
    <w:rsid w:val="4134A1EB"/>
    <w:rsid w:val="41350240"/>
    <w:rsid w:val="4138670B"/>
    <w:rsid w:val="415F00AE"/>
    <w:rsid w:val="417B799D"/>
    <w:rsid w:val="417C6A0B"/>
    <w:rsid w:val="41E2A3E5"/>
    <w:rsid w:val="42235007"/>
    <w:rsid w:val="4259A6F1"/>
    <w:rsid w:val="426EC13B"/>
    <w:rsid w:val="427B7770"/>
    <w:rsid w:val="42874A6A"/>
    <w:rsid w:val="429B9436"/>
    <w:rsid w:val="429F2A3A"/>
    <w:rsid w:val="42B72D7C"/>
    <w:rsid w:val="42F4B68A"/>
    <w:rsid w:val="43129152"/>
    <w:rsid w:val="431655A3"/>
    <w:rsid w:val="434430F5"/>
    <w:rsid w:val="434BDF67"/>
    <w:rsid w:val="43593C0E"/>
    <w:rsid w:val="43D9696B"/>
    <w:rsid w:val="43DC2FB9"/>
    <w:rsid w:val="44047BA1"/>
    <w:rsid w:val="4418745E"/>
    <w:rsid w:val="4433359D"/>
    <w:rsid w:val="44566403"/>
    <w:rsid w:val="4457F118"/>
    <w:rsid w:val="448E5B99"/>
    <w:rsid w:val="44A445C5"/>
    <w:rsid w:val="44A9BF6B"/>
    <w:rsid w:val="44F86885"/>
    <w:rsid w:val="450F06D0"/>
    <w:rsid w:val="450F9591"/>
    <w:rsid w:val="451068D1"/>
    <w:rsid w:val="451B47FF"/>
    <w:rsid w:val="45330AB0"/>
    <w:rsid w:val="453B0424"/>
    <w:rsid w:val="4582B2F8"/>
    <w:rsid w:val="45A10A6A"/>
    <w:rsid w:val="45CE155E"/>
    <w:rsid w:val="45D0EA97"/>
    <w:rsid w:val="460A6ECD"/>
    <w:rsid w:val="462FFADC"/>
    <w:rsid w:val="4642F1F7"/>
    <w:rsid w:val="46466EFD"/>
    <w:rsid w:val="465EB3E3"/>
    <w:rsid w:val="46755519"/>
    <w:rsid w:val="4689E1E7"/>
    <w:rsid w:val="46AC52E0"/>
    <w:rsid w:val="46B9332B"/>
    <w:rsid w:val="46E81753"/>
    <w:rsid w:val="46EDA25C"/>
    <w:rsid w:val="46EE14B7"/>
    <w:rsid w:val="47156010"/>
    <w:rsid w:val="4731D664"/>
    <w:rsid w:val="47451AAD"/>
    <w:rsid w:val="474A6282"/>
    <w:rsid w:val="47519A5D"/>
    <w:rsid w:val="475CE4BD"/>
    <w:rsid w:val="475EB1B1"/>
    <w:rsid w:val="475F0D4C"/>
    <w:rsid w:val="476BECD3"/>
    <w:rsid w:val="47840637"/>
    <w:rsid w:val="47E15CE1"/>
    <w:rsid w:val="47ECF5AD"/>
    <w:rsid w:val="47EEBB92"/>
    <w:rsid w:val="4801565E"/>
    <w:rsid w:val="48060303"/>
    <w:rsid w:val="48175A8A"/>
    <w:rsid w:val="486CB3D2"/>
    <w:rsid w:val="488D4915"/>
    <w:rsid w:val="48907907"/>
    <w:rsid w:val="492F1FA6"/>
    <w:rsid w:val="496DD0C5"/>
    <w:rsid w:val="4984370E"/>
    <w:rsid w:val="4995E604"/>
    <w:rsid w:val="49980FD4"/>
    <w:rsid w:val="49AC070C"/>
    <w:rsid w:val="49F98ACC"/>
    <w:rsid w:val="4A027C60"/>
    <w:rsid w:val="4A13CA1B"/>
    <w:rsid w:val="4A676A5B"/>
    <w:rsid w:val="4A6D867D"/>
    <w:rsid w:val="4AADEAA0"/>
    <w:rsid w:val="4AB25B3E"/>
    <w:rsid w:val="4ABDF955"/>
    <w:rsid w:val="4AD995C9"/>
    <w:rsid w:val="4ADFFAC4"/>
    <w:rsid w:val="4AE7297D"/>
    <w:rsid w:val="4B134BDB"/>
    <w:rsid w:val="4B1508FB"/>
    <w:rsid w:val="4B2C05E9"/>
    <w:rsid w:val="4B41ECC9"/>
    <w:rsid w:val="4B56D0E3"/>
    <w:rsid w:val="4B5DFDBD"/>
    <w:rsid w:val="4B695E9E"/>
    <w:rsid w:val="4B79AB13"/>
    <w:rsid w:val="4BC22514"/>
    <w:rsid w:val="4BD01C6D"/>
    <w:rsid w:val="4C002753"/>
    <w:rsid w:val="4C1B6FDE"/>
    <w:rsid w:val="4C2C2642"/>
    <w:rsid w:val="4C317837"/>
    <w:rsid w:val="4C569278"/>
    <w:rsid w:val="4C5EFCA9"/>
    <w:rsid w:val="4C627112"/>
    <w:rsid w:val="4C63DE16"/>
    <w:rsid w:val="4C7465E7"/>
    <w:rsid w:val="4C82271B"/>
    <w:rsid w:val="4C8B7BBE"/>
    <w:rsid w:val="4C9A8209"/>
    <w:rsid w:val="4CB37973"/>
    <w:rsid w:val="4CCC8FBB"/>
    <w:rsid w:val="4D0A4584"/>
    <w:rsid w:val="4D233B83"/>
    <w:rsid w:val="4D28CEBE"/>
    <w:rsid w:val="4D9D5E50"/>
    <w:rsid w:val="4DB77287"/>
    <w:rsid w:val="4DBA3E8B"/>
    <w:rsid w:val="4DBE422F"/>
    <w:rsid w:val="4DCCFF99"/>
    <w:rsid w:val="4DD4285D"/>
    <w:rsid w:val="4DFB6683"/>
    <w:rsid w:val="4E162E6F"/>
    <w:rsid w:val="4E4BC751"/>
    <w:rsid w:val="4E4F6321"/>
    <w:rsid w:val="4E91E731"/>
    <w:rsid w:val="4E95D9B5"/>
    <w:rsid w:val="4EA38656"/>
    <w:rsid w:val="4EF18DBA"/>
    <w:rsid w:val="4F045122"/>
    <w:rsid w:val="4F304382"/>
    <w:rsid w:val="4F32FCC8"/>
    <w:rsid w:val="4F500B6C"/>
    <w:rsid w:val="4F62919B"/>
    <w:rsid w:val="4F68E7A7"/>
    <w:rsid w:val="4F6C4DC2"/>
    <w:rsid w:val="4F6C945C"/>
    <w:rsid w:val="4F9C0D1A"/>
    <w:rsid w:val="4FB77BC0"/>
    <w:rsid w:val="4FD93FD6"/>
    <w:rsid w:val="501B6E94"/>
    <w:rsid w:val="50229EB1"/>
    <w:rsid w:val="504B77F0"/>
    <w:rsid w:val="5058645A"/>
    <w:rsid w:val="5065862E"/>
    <w:rsid w:val="507ABAFE"/>
    <w:rsid w:val="50832ADC"/>
    <w:rsid w:val="5093F897"/>
    <w:rsid w:val="50D8FF51"/>
    <w:rsid w:val="50D94CF7"/>
    <w:rsid w:val="50E7AF8F"/>
    <w:rsid w:val="50F06EC5"/>
    <w:rsid w:val="51338B39"/>
    <w:rsid w:val="5135C4AD"/>
    <w:rsid w:val="514AC204"/>
    <w:rsid w:val="518189C2"/>
    <w:rsid w:val="5182042C"/>
    <w:rsid w:val="519180E7"/>
    <w:rsid w:val="519ED7BC"/>
    <w:rsid w:val="51CEDD3E"/>
    <w:rsid w:val="51E50923"/>
    <w:rsid w:val="520252C3"/>
    <w:rsid w:val="5222066F"/>
    <w:rsid w:val="523DC40A"/>
    <w:rsid w:val="52437652"/>
    <w:rsid w:val="5250C325"/>
    <w:rsid w:val="5258C7BB"/>
    <w:rsid w:val="52634404"/>
    <w:rsid w:val="5263FBDA"/>
    <w:rsid w:val="5277B841"/>
    <w:rsid w:val="5284F8AE"/>
    <w:rsid w:val="52C18DA6"/>
    <w:rsid w:val="52DF26DA"/>
    <w:rsid w:val="52F57E4B"/>
    <w:rsid w:val="52F72015"/>
    <w:rsid w:val="53069EC4"/>
    <w:rsid w:val="530A7895"/>
    <w:rsid w:val="5313D379"/>
    <w:rsid w:val="536FB500"/>
    <w:rsid w:val="538A6D15"/>
    <w:rsid w:val="539B1D70"/>
    <w:rsid w:val="53A5BAE5"/>
    <w:rsid w:val="53BC9E26"/>
    <w:rsid w:val="5431CD72"/>
    <w:rsid w:val="54365F6D"/>
    <w:rsid w:val="5443F726"/>
    <w:rsid w:val="544CD825"/>
    <w:rsid w:val="544D4D3A"/>
    <w:rsid w:val="548991E0"/>
    <w:rsid w:val="54ACCB43"/>
    <w:rsid w:val="54B9FA61"/>
    <w:rsid w:val="54D6FC86"/>
    <w:rsid w:val="54E8C879"/>
    <w:rsid w:val="54FDA195"/>
    <w:rsid w:val="55083F78"/>
    <w:rsid w:val="5528FE4A"/>
    <w:rsid w:val="552FFBB8"/>
    <w:rsid w:val="55363B6F"/>
    <w:rsid w:val="5542ACB9"/>
    <w:rsid w:val="5553DD3F"/>
    <w:rsid w:val="55664AED"/>
    <w:rsid w:val="557E5D26"/>
    <w:rsid w:val="5597ABC2"/>
    <w:rsid w:val="55AF5903"/>
    <w:rsid w:val="55B54C43"/>
    <w:rsid w:val="55E150CD"/>
    <w:rsid w:val="56059D16"/>
    <w:rsid w:val="560667B2"/>
    <w:rsid w:val="5632C81F"/>
    <w:rsid w:val="566BF63C"/>
    <w:rsid w:val="56748517"/>
    <w:rsid w:val="5697008B"/>
    <w:rsid w:val="56C80568"/>
    <w:rsid w:val="56FF9B33"/>
    <w:rsid w:val="576205C6"/>
    <w:rsid w:val="57740CA6"/>
    <w:rsid w:val="57BDCFE1"/>
    <w:rsid w:val="57F650FE"/>
    <w:rsid w:val="58102086"/>
    <w:rsid w:val="58216602"/>
    <w:rsid w:val="582832A2"/>
    <w:rsid w:val="58694CC7"/>
    <w:rsid w:val="5870319D"/>
    <w:rsid w:val="589192AD"/>
    <w:rsid w:val="5910102F"/>
    <w:rsid w:val="5918E71D"/>
    <w:rsid w:val="592B7BBA"/>
    <w:rsid w:val="5935A0C3"/>
    <w:rsid w:val="593C942A"/>
    <w:rsid w:val="596A562F"/>
    <w:rsid w:val="5994141E"/>
    <w:rsid w:val="5997A789"/>
    <w:rsid w:val="59E177EF"/>
    <w:rsid w:val="59F96CB1"/>
    <w:rsid w:val="5A3CAE85"/>
    <w:rsid w:val="5A3D8EC2"/>
    <w:rsid w:val="5A402317"/>
    <w:rsid w:val="5A6EDCC8"/>
    <w:rsid w:val="5A87F469"/>
    <w:rsid w:val="5AACC715"/>
    <w:rsid w:val="5AB47531"/>
    <w:rsid w:val="5B138459"/>
    <w:rsid w:val="5B1C138D"/>
    <w:rsid w:val="5B32E4DB"/>
    <w:rsid w:val="5B49429E"/>
    <w:rsid w:val="5B5AA748"/>
    <w:rsid w:val="5B7D400B"/>
    <w:rsid w:val="5BB9F622"/>
    <w:rsid w:val="5BD1FD6F"/>
    <w:rsid w:val="5BEFC2D1"/>
    <w:rsid w:val="5C22B9D8"/>
    <w:rsid w:val="5C2B9CA7"/>
    <w:rsid w:val="5C4DCAEF"/>
    <w:rsid w:val="5C7C3620"/>
    <w:rsid w:val="5C8BBFF4"/>
    <w:rsid w:val="5CADEDEA"/>
    <w:rsid w:val="5CC9C3A1"/>
    <w:rsid w:val="5CFFFFEE"/>
    <w:rsid w:val="5D10FD84"/>
    <w:rsid w:val="5D3E7CAC"/>
    <w:rsid w:val="5D6F0E3C"/>
    <w:rsid w:val="5D75D9CB"/>
    <w:rsid w:val="5D7EEBA3"/>
    <w:rsid w:val="5D968A8D"/>
    <w:rsid w:val="5DFC9C02"/>
    <w:rsid w:val="5DFD0495"/>
    <w:rsid w:val="5E09AC2F"/>
    <w:rsid w:val="5E4E1CC1"/>
    <w:rsid w:val="5E6F2EB7"/>
    <w:rsid w:val="5E7B1004"/>
    <w:rsid w:val="5EB58369"/>
    <w:rsid w:val="5F72BAA3"/>
    <w:rsid w:val="5F92C10C"/>
    <w:rsid w:val="5FF40C19"/>
    <w:rsid w:val="600A2AC0"/>
    <w:rsid w:val="6013D50E"/>
    <w:rsid w:val="601DAD82"/>
    <w:rsid w:val="606FD30D"/>
    <w:rsid w:val="6071DD2F"/>
    <w:rsid w:val="6086CDFE"/>
    <w:rsid w:val="609C0BBA"/>
    <w:rsid w:val="60C8F0A2"/>
    <w:rsid w:val="60FD335D"/>
    <w:rsid w:val="6108CED6"/>
    <w:rsid w:val="61760A0B"/>
    <w:rsid w:val="618A273E"/>
    <w:rsid w:val="61BF3691"/>
    <w:rsid w:val="61C25EC4"/>
    <w:rsid w:val="61C96BFB"/>
    <w:rsid w:val="61CA65F8"/>
    <w:rsid w:val="61E8F74F"/>
    <w:rsid w:val="62199A72"/>
    <w:rsid w:val="625A9848"/>
    <w:rsid w:val="6273E008"/>
    <w:rsid w:val="62781FD5"/>
    <w:rsid w:val="628E52BC"/>
    <w:rsid w:val="62A153DD"/>
    <w:rsid w:val="62D48F71"/>
    <w:rsid w:val="62F718B8"/>
    <w:rsid w:val="62FC3146"/>
    <w:rsid w:val="63331689"/>
    <w:rsid w:val="6343384C"/>
    <w:rsid w:val="634BFAE5"/>
    <w:rsid w:val="635BEC28"/>
    <w:rsid w:val="636952A2"/>
    <w:rsid w:val="6389DBFD"/>
    <w:rsid w:val="63B81140"/>
    <w:rsid w:val="63BE76AD"/>
    <w:rsid w:val="63CC74E3"/>
    <w:rsid w:val="63DFC7E7"/>
    <w:rsid w:val="63E80557"/>
    <w:rsid w:val="63F01A78"/>
    <w:rsid w:val="63FDD0A8"/>
    <w:rsid w:val="64230F48"/>
    <w:rsid w:val="64263A04"/>
    <w:rsid w:val="6427BF68"/>
    <w:rsid w:val="64385876"/>
    <w:rsid w:val="643DAAAB"/>
    <w:rsid w:val="6447FDBB"/>
    <w:rsid w:val="644C6C00"/>
    <w:rsid w:val="648B369E"/>
    <w:rsid w:val="648E48A3"/>
    <w:rsid w:val="649289D0"/>
    <w:rsid w:val="64A2A3B4"/>
    <w:rsid w:val="64B04D79"/>
    <w:rsid w:val="64B0502A"/>
    <w:rsid w:val="64D75B36"/>
    <w:rsid w:val="64D8ACBA"/>
    <w:rsid w:val="64D9FDA8"/>
    <w:rsid w:val="64E7DAA6"/>
    <w:rsid w:val="64E976BC"/>
    <w:rsid w:val="64FD4D5A"/>
    <w:rsid w:val="652303E6"/>
    <w:rsid w:val="652DE34C"/>
    <w:rsid w:val="65300D60"/>
    <w:rsid w:val="65361406"/>
    <w:rsid w:val="6551A530"/>
    <w:rsid w:val="657E48F3"/>
    <w:rsid w:val="65B5AA10"/>
    <w:rsid w:val="65CC4643"/>
    <w:rsid w:val="65CC82DE"/>
    <w:rsid w:val="66455FBE"/>
    <w:rsid w:val="66515C22"/>
    <w:rsid w:val="6666F604"/>
    <w:rsid w:val="66B0A18C"/>
    <w:rsid w:val="673400C7"/>
    <w:rsid w:val="6749512B"/>
    <w:rsid w:val="675552BB"/>
    <w:rsid w:val="677CA1E4"/>
    <w:rsid w:val="67868723"/>
    <w:rsid w:val="67A60845"/>
    <w:rsid w:val="67AEC8C9"/>
    <w:rsid w:val="67B42322"/>
    <w:rsid w:val="68009649"/>
    <w:rsid w:val="687D38D9"/>
    <w:rsid w:val="6886C1AF"/>
    <w:rsid w:val="68A16A3B"/>
    <w:rsid w:val="68AF0E26"/>
    <w:rsid w:val="68B5E94C"/>
    <w:rsid w:val="68C2A395"/>
    <w:rsid w:val="68CB87C9"/>
    <w:rsid w:val="691D8D56"/>
    <w:rsid w:val="691EA214"/>
    <w:rsid w:val="697F3145"/>
    <w:rsid w:val="6987F26F"/>
    <w:rsid w:val="69A9A80F"/>
    <w:rsid w:val="69D77764"/>
    <w:rsid w:val="69E4A043"/>
    <w:rsid w:val="69E7AE9E"/>
    <w:rsid w:val="6A07B57C"/>
    <w:rsid w:val="6A0D8B11"/>
    <w:rsid w:val="6A1A0CC5"/>
    <w:rsid w:val="6A290370"/>
    <w:rsid w:val="6A3DB9B0"/>
    <w:rsid w:val="6A53707F"/>
    <w:rsid w:val="6A571FA0"/>
    <w:rsid w:val="6A73D736"/>
    <w:rsid w:val="6ABF51BF"/>
    <w:rsid w:val="6B02C3BF"/>
    <w:rsid w:val="6B0C8CD8"/>
    <w:rsid w:val="6B467085"/>
    <w:rsid w:val="6BA3EA61"/>
    <w:rsid w:val="6BC7ED1F"/>
    <w:rsid w:val="6BDB8D46"/>
    <w:rsid w:val="6C31A28C"/>
    <w:rsid w:val="6C481EDD"/>
    <w:rsid w:val="6C610033"/>
    <w:rsid w:val="6C8635AD"/>
    <w:rsid w:val="6C99A37C"/>
    <w:rsid w:val="6D096871"/>
    <w:rsid w:val="6D0F58E7"/>
    <w:rsid w:val="6D345E06"/>
    <w:rsid w:val="6D439D21"/>
    <w:rsid w:val="6D5E8140"/>
    <w:rsid w:val="6D626B9F"/>
    <w:rsid w:val="6D8E3F48"/>
    <w:rsid w:val="6DBADB9D"/>
    <w:rsid w:val="6DF7006F"/>
    <w:rsid w:val="6DF7A81F"/>
    <w:rsid w:val="6DFE62FF"/>
    <w:rsid w:val="6E37EA37"/>
    <w:rsid w:val="6E6D9DE9"/>
    <w:rsid w:val="6E94C51B"/>
    <w:rsid w:val="6EA93E75"/>
    <w:rsid w:val="6EAE4BF1"/>
    <w:rsid w:val="6EE6ECE7"/>
    <w:rsid w:val="6EF87FC6"/>
    <w:rsid w:val="6F04CC20"/>
    <w:rsid w:val="6F20911D"/>
    <w:rsid w:val="6F2908BB"/>
    <w:rsid w:val="6F360E85"/>
    <w:rsid w:val="6F418DF8"/>
    <w:rsid w:val="6F880749"/>
    <w:rsid w:val="6F9DBEA6"/>
    <w:rsid w:val="6FE7F094"/>
    <w:rsid w:val="700EBDFB"/>
    <w:rsid w:val="701EE878"/>
    <w:rsid w:val="7028C767"/>
    <w:rsid w:val="70386482"/>
    <w:rsid w:val="70576F45"/>
    <w:rsid w:val="70A0B916"/>
    <w:rsid w:val="70DB853D"/>
    <w:rsid w:val="70E9E862"/>
    <w:rsid w:val="7101AFA9"/>
    <w:rsid w:val="7104DD2E"/>
    <w:rsid w:val="710CFBD7"/>
    <w:rsid w:val="7111975B"/>
    <w:rsid w:val="714355ED"/>
    <w:rsid w:val="7164ECDA"/>
    <w:rsid w:val="71C9F833"/>
    <w:rsid w:val="71E2CA0A"/>
    <w:rsid w:val="7213B33A"/>
    <w:rsid w:val="7231537D"/>
    <w:rsid w:val="723F33DF"/>
    <w:rsid w:val="72543A56"/>
    <w:rsid w:val="725EDDF6"/>
    <w:rsid w:val="72719FB2"/>
    <w:rsid w:val="7272644B"/>
    <w:rsid w:val="72786CE9"/>
    <w:rsid w:val="72936FA2"/>
    <w:rsid w:val="72A9F513"/>
    <w:rsid w:val="72B67F61"/>
    <w:rsid w:val="72B99FA9"/>
    <w:rsid w:val="72C2548B"/>
    <w:rsid w:val="72C74EC0"/>
    <w:rsid w:val="72CF1462"/>
    <w:rsid w:val="72F0F02D"/>
    <w:rsid w:val="730A0D60"/>
    <w:rsid w:val="73637CC2"/>
    <w:rsid w:val="73969020"/>
    <w:rsid w:val="73DAE34B"/>
    <w:rsid w:val="73E4E088"/>
    <w:rsid w:val="74074162"/>
    <w:rsid w:val="743CE451"/>
    <w:rsid w:val="7472B54F"/>
    <w:rsid w:val="749C1E46"/>
    <w:rsid w:val="74AEA82B"/>
    <w:rsid w:val="74BEB14E"/>
    <w:rsid w:val="74E66509"/>
    <w:rsid w:val="74F777D5"/>
    <w:rsid w:val="750B02F6"/>
    <w:rsid w:val="75170F5F"/>
    <w:rsid w:val="7525D2E4"/>
    <w:rsid w:val="753A07FA"/>
    <w:rsid w:val="75984D05"/>
    <w:rsid w:val="759E75DA"/>
    <w:rsid w:val="75A6039A"/>
    <w:rsid w:val="75A7073A"/>
    <w:rsid w:val="75DD4741"/>
    <w:rsid w:val="766574CE"/>
    <w:rsid w:val="7695233C"/>
    <w:rsid w:val="76BE4687"/>
    <w:rsid w:val="76DC15E1"/>
    <w:rsid w:val="76EE0B43"/>
    <w:rsid w:val="775DC15A"/>
    <w:rsid w:val="77806C34"/>
    <w:rsid w:val="779E889A"/>
    <w:rsid w:val="77DBBD7C"/>
    <w:rsid w:val="77E5BD14"/>
    <w:rsid w:val="77F9961B"/>
    <w:rsid w:val="780DE25D"/>
    <w:rsid w:val="781789CA"/>
    <w:rsid w:val="78392E2A"/>
    <w:rsid w:val="783CF800"/>
    <w:rsid w:val="78453536"/>
    <w:rsid w:val="78506B65"/>
    <w:rsid w:val="78C19401"/>
    <w:rsid w:val="78D88597"/>
    <w:rsid w:val="7923C568"/>
    <w:rsid w:val="79359128"/>
    <w:rsid w:val="796B3A07"/>
    <w:rsid w:val="798EC6F7"/>
    <w:rsid w:val="799E81B7"/>
    <w:rsid w:val="79A63DA3"/>
    <w:rsid w:val="7A2D7609"/>
    <w:rsid w:val="7A49ADE5"/>
    <w:rsid w:val="7A4B0842"/>
    <w:rsid w:val="7A76455B"/>
    <w:rsid w:val="7AC72936"/>
    <w:rsid w:val="7ACF1595"/>
    <w:rsid w:val="7AD68598"/>
    <w:rsid w:val="7B01F91C"/>
    <w:rsid w:val="7B02ABA8"/>
    <w:rsid w:val="7B114BCD"/>
    <w:rsid w:val="7B1A1825"/>
    <w:rsid w:val="7B423216"/>
    <w:rsid w:val="7B49D2F4"/>
    <w:rsid w:val="7B4E5A39"/>
    <w:rsid w:val="7B5CF0AF"/>
    <w:rsid w:val="7B5E296A"/>
    <w:rsid w:val="7B6D16A8"/>
    <w:rsid w:val="7BADD089"/>
    <w:rsid w:val="7BC6B0B7"/>
    <w:rsid w:val="7BEBD44B"/>
    <w:rsid w:val="7C1F1A6E"/>
    <w:rsid w:val="7C3FC6C4"/>
    <w:rsid w:val="7C494BBE"/>
    <w:rsid w:val="7C6371F4"/>
    <w:rsid w:val="7C6DF9F8"/>
    <w:rsid w:val="7C7DC594"/>
    <w:rsid w:val="7C8FD0CA"/>
    <w:rsid w:val="7C9FF681"/>
    <w:rsid w:val="7CFE39C1"/>
    <w:rsid w:val="7D0A75A9"/>
    <w:rsid w:val="7D27D757"/>
    <w:rsid w:val="7D46D390"/>
    <w:rsid w:val="7D98B26E"/>
    <w:rsid w:val="7DD7D408"/>
    <w:rsid w:val="7DDF7677"/>
    <w:rsid w:val="7DF91702"/>
    <w:rsid w:val="7E5F20C5"/>
    <w:rsid w:val="7E965C8E"/>
    <w:rsid w:val="7EA532B1"/>
    <w:rsid w:val="7ECA693D"/>
    <w:rsid w:val="7ED13958"/>
    <w:rsid w:val="7EDCD474"/>
    <w:rsid w:val="7EE1D73F"/>
    <w:rsid w:val="7EE363E5"/>
    <w:rsid w:val="7F213B9A"/>
    <w:rsid w:val="7F27E85B"/>
    <w:rsid w:val="7F6A045E"/>
    <w:rsid w:val="7F8637DE"/>
    <w:rsid w:val="7F8A87C5"/>
    <w:rsid w:val="7FABFA5B"/>
    <w:rsid w:val="7FB6AF52"/>
    <w:rsid w:val="7FD8540A"/>
    <w:rsid w:val="7FDB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B3372"/>
  <w15:chartTrackingRefBased/>
  <w15:docId w15:val="{E7331953-6B61-4AAD-918F-BA2924537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336"/>
    <w:pPr>
      <w:spacing w:line="360" w:lineRule="auto"/>
      <w:contextualSpacing/>
    </w:pPr>
    <w:rPr>
      <w:sz w:val="24"/>
      <w:lang w:val="en-US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C13E76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A8B"/>
    <w:pPr>
      <w:keepNext/>
      <w:keepLines/>
      <w:spacing w:before="120" w:after="0" w:line="24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D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B1030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10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1030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B1030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F6A8B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paragraph" w:styleId="NormalWeb">
    <w:name w:val="Normal (Web)"/>
    <w:basedOn w:val="Normal"/>
    <w:link w:val="NormalWebChar"/>
    <w:uiPriority w:val="99"/>
    <w:unhideWhenUsed/>
    <w:rsid w:val="004F6A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4F6A8B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74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D21"/>
  </w:style>
  <w:style w:type="paragraph" w:styleId="Footer">
    <w:name w:val="footer"/>
    <w:basedOn w:val="Normal"/>
    <w:link w:val="FooterChar"/>
    <w:uiPriority w:val="99"/>
    <w:unhideWhenUsed/>
    <w:rsid w:val="00674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D21"/>
  </w:style>
  <w:style w:type="character" w:customStyle="1" w:styleId="Heading1Char">
    <w:name w:val="Heading 1 Char"/>
    <w:basedOn w:val="DefaultParagraphFont"/>
    <w:link w:val="Heading1"/>
    <w:uiPriority w:val="9"/>
    <w:rsid w:val="00C13E76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74D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74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231B"/>
    <w:pPr>
      <w:spacing w:after="200" w:line="240" w:lineRule="auto"/>
    </w:pPr>
    <w:rPr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4D21"/>
  </w:style>
  <w:style w:type="paragraph" w:styleId="CommentText">
    <w:name w:val="annotation text"/>
    <w:basedOn w:val="Normal"/>
    <w:link w:val="CommentTextChar"/>
    <w:uiPriority w:val="99"/>
    <w:unhideWhenUsed/>
    <w:rsid w:val="00674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D2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74D2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D2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C239F"/>
    <w:rPr>
      <w:color w:val="666666"/>
    </w:rPr>
  </w:style>
  <w:style w:type="paragraph" w:styleId="Revision">
    <w:name w:val="Revision"/>
    <w:hidden/>
    <w:uiPriority w:val="99"/>
    <w:semiHidden/>
    <w:rsid w:val="00034D3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0987"/>
    <w:pPr>
      <w:ind w:left="720"/>
    </w:pPr>
  </w:style>
  <w:style w:type="table" w:styleId="ListTable6Colorful">
    <w:name w:val="List Table 6 Colorful"/>
    <w:basedOn w:val="TableNormal"/>
    <w:uiPriority w:val="51"/>
    <w:rsid w:val="005B5C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cience">
    <w:name w:val="Science"/>
    <w:basedOn w:val="TableNormal"/>
    <w:uiPriority w:val="99"/>
    <w:rsid w:val="005B5C71"/>
    <w:pPr>
      <w:spacing w:after="0" w:line="240" w:lineRule="auto"/>
    </w:pPr>
    <w:tblPr/>
  </w:style>
  <w:style w:type="character" w:styleId="Hyperlink">
    <w:name w:val="Hyperlink"/>
    <w:basedOn w:val="DefaultParagraphFont"/>
    <w:uiPriority w:val="99"/>
    <w:unhideWhenUsed/>
    <w:rsid w:val="003F2D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2D3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A62E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3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cintaKong@cunet.carleton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E4491-1F4D-314D-89A8-76C9E2159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a Kong</dc:creator>
  <cp:keywords/>
  <dc:description/>
  <cp:lastModifiedBy>Jacinta Kong</cp:lastModifiedBy>
  <cp:revision>23</cp:revision>
  <dcterms:created xsi:type="dcterms:W3CDTF">2024-07-11T15:17:00Z</dcterms:created>
  <dcterms:modified xsi:type="dcterms:W3CDTF">2025-03-25T16:13:00Z</dcterms:modified>
</cp:coreProperties>
</file>